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BBB67" w14:textId="3B734361" w:rsidR="00185F0B" w:rsidRPr="00421F5E" w:rsidRDefault="00185F0B" w:rsidP="00185F0B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 xml:space="preserve">Supplementary Table 1. Organs considered for </w:t>
      </w:r>
      <w:r w:rsidR="00646AE9" w:rsidRPr="00421F5E">
        <w:rPr>
          <w:rFonts w:cstheme="minorHAnsi"/>
          <w:b/>
          <w:bCs/>
          <w:sz w:val="16"/>
          <w:szCs w:val="16"/>
          <w:lang w:val="en-GB"/>
        </w:rPr>
        <w:t xml:space="preserve">transplantation </w:t>
      </w:r>
      <w:r w:rsidRPr="00421F5E">
        <w:rPr>
          <w:rFonts w:cstheme="minorHAnsi"/>
          <w:b/>
          <w:bCs/>
          <w:sz w:val="16"/>
          <w:szCs w:val="16"/>
          <w:lang w:val="en-GB"/>
        </w:rPr>
        <w:t xml:space="preserve">from </w:t>
      </w:r>
      <w:r w:rsidR="00646AE9" w:rsidRPr="00421F5E">
        <w:rPr>
          <w:rFonts w:cstheme="minorHAnsi"/>
          <w:b/>
          <w:bCs/>
          <w:sz w:val="16"/>
          <w:szCs w:val="16"/>
          <w:lang w:val="en-GB"/>
        </w:rPr>
        <w:t>donors</w:t>
      </w:r>
      <w:r w:rsidRPr="00421F5E">
        <w:rPr>
          <w:rFonts w:cstheme="minorHAnsi"/>
          <w:b/>
          <w:bCs/>
          <w:sz w:val="16"/>
          <w:szCs w:val="16"/>
          <w:lang w:val="en-GB"/>
        </w:rPr>
        <w:t xml:space="preserve"> with resolved and active SARS</w:t>
      </w:r>
      <w:r w:rsidR="00646AE9" w:rsidRPr="00421F5E">
        <w:rPr>
          <w:rFonts w:cstheme="minorHAnsi"/>
          <w:b/>
          <w:bCs/>
          <w:sz w:val="16"/>
          <w:szCs w:val="16"/>
          <w:lang w:val="en-GB"/>
        </w:rPr>
        <w:t>-</w:t>
      </w:r>
      <w:r w:rsidRPr="00421F5E">
        <w:rPr>
          <w:rFonts w:cstheme="minorHAnsi"/>
          <w:b/>
          <w:bCs/>
          <w:sz w:val="16"/>
          <w:szCs w:val="16"/>
          <w:lang w:val="en-GB"/>
        </w:rPr>
        <w:t>C</w:t>
      </w:r>
      <w:r w:rsidR="00646AE9" w:rsidRPr="00421F5E">
        <w:rPr>
          <w:rFonts w:cstheme="minorHAnsi"/>
          <w:b/>
          <w:bCs/>
          <w:sz w:val="16"/>
          <w:szCs w:val="16"/>
          <w:lang w:val="en-GB"/>
        </w:rPr>
        <w:t>o</w:t>
      </w:r>
      <w:r w:rsidRPr="00421F5E">
        <w:rPr>
          <w:rFonts w:cstheme="minorHAnsi"/>
          <w:b/>
          <w:bCs/>
          <w:sz w:val="16"/>
          <w:szCs w:val="16"/>
          <w:lang w:val="en-GB"/>
        </w:rPr>
        <w:t>V-2 infection</w:t>
      </w:r>
    </w:p>
    <w:p w14:paraId="2D119F69" w14:textId="77777777" w:rsidR="0000760B" w:rsidRPr="00421F5E" w:rsidRDefault="0000760B" w:rsidP="00185F0B">
      <w:pPr>
        <w:spacing w:after="0" w:line="240" w:lineRule="auto"/>
        <w:contextualSpacing/>
        <w:jc w:val="both"/>
        <w:rPr>
          <w:rFonts w:cstheme="minorHAnsi"/>
          <w:sz w:val="16"/>
          <w:szCs w:val="16"/>
          <w:lang w:val="en-GB"/>
        </w:rPr>
      </w:pPr>
    </w:p>
    <w:tbl>
      <w:tblPr>
        <w:tblStyle w:val="Grigliatabella"/>
        <w:tblW w:w="9775" w:type="dxa"/>
        <w:tblLook w:val="04A0" w:firstRow="1" w:lastRow="0" w:firstColumn="1" w:lastColumn="0" w:noHBand="0" w:noVBand="1"/>
      </w:tblPr>
      <w:tblGrid>
        <w:gridCol w:w="3823"/>
        <w:gridCol w:w="2976"/>
        <w:gridCol w:w="2976"/>
      </w:tblGrid>
      <w:tr w:rsidR="005D0AC3" w:rsidRPr="009D6C86" w14:paraId="5CE32182" w14:textId="77777777" w:rsidTr="005D0AC3">
        <w:trPr>
          <w:trHeight w:val="598"/>
        </w:trPr>
        <w:tc>
          <w:tcPr>
            <w:tcW w:w="3823" w:type="dxa"/>
          </w:tcPr>
          <w:p w14:paraId="15B156D5" w14:textId="77777777" w:rsidR="005D0AC3" w:rsidRPr="00421F5E" w:rsidRDefault="005D0AC3" w:rsidP="005D0AC3">
            <w:pPr>
              <w:spacing w:after="0" w:line="240" w:lineRule="auto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5E04B33A" w14:textId="77777777" w:rsidR="005D0AC3" w:rsidRPr="00421F5E" w:rsidRDefault="005D0AC3" w:rsidP="005D0AC3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onors with resolved COVID-19</w:t>
            </w:r>
          </w:p>
          <w:p w14:paraId="76F563B9" w14:textId="5F657F25" w:rsidR="005D0AC3" w:rsidRPr="00421F5E" w:rsidRDefault="005D0AC3" w:rsidP="005D0AC3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4D2837" w:rsidRPr="00421F5E">
              <w:rPr>
                <w:rFonts w:cstheme="minorHAnsi"/>
                <w:sz w:val="16"/>
                <w:szCs w:val="16"/>
                <w:lang w:val="en-GB"/>
              </w:rPr>
              <w:t>28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  <w:p w14:paraId="05492390" w14:textId="46FDDCDF" w:rsidR="00F53764" w:rsidRPr="00421F5E" w:rsidRDefault="00F53764" w:rsidP="005D0AC3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7B030D10" w14:textId="77777777" w:rsidR="005D0AC3" w:rsidRPr="00421F5E" w:rsidRDefault="005D0AC3" w:rsidP="005D0AC3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onors with active COVID-19</w:t>
            </w:r>
          </w:p>
          <w:p w14:paraId="71B0A60D" w14:textId="7ED54063" w:rsidR="005D0AC3" w:rsidRPr="00421F5E" w:rsidRDefault="005D0AC3" w:rsidP="005D0AC3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7A5EE1" w:rsidRPr="00421F5E">
              <w:rPr>
                <w:rFonts w:cstheme="minorHAnsi"/>
                <w:sz w:val="16"/>
                <w:szCs w:val="16"/>
                <w:lang w:val="en-GB"/>
              </w:rPr>
              <w:t>20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  <w:p w14:paraId="3A2ADE64" w14:textId="707846B5" w:rsidR="00F53764" w:rsidRPr="00421F5E" w:rsidRDefault="00F53764" w:rsidP="005D0AC3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F53764" w:rsidRPr="00421F5E" w14:paraId="7E94876A" w14:textId="77777777" w:rsidTr="005D0AC3">
        <w:tc>
          <w:tcPr>
            <w:tcW w:w="3823" w:type="dxa"/>
          </w:tcPr>
          <w:p w14:paraId="4606CEBF" w14:textId="77777777" w:rsidR="00F53764" w:rsidRPr="00421F5E" w:rsidRDefault="00F53764" w:rsidP="00F53764">
            <w:pPr>
              <w:spacing w:after="0" w:line="240" w:lineRule="auto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2976" w:type="dxa"/>
          </w:tcPr>
          <w:p w14:paraId="51D9411F" w14:textId="0060AB7C" w:rsidR="00F53764" w:rsidRPr="00421F5E" w:rsidRDefault="004D2837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7 (</w:t>
            </w:r>
            <w:r w:rsidR="00013D70" w:rsidRPr="00421F5E">
              <w:rPr>
                <w:rFonts w:cstheme="minorHAnsi"/>
                <w:bCs/>
                <w:sz w:val="16"/>
                <w:szCs w:val="16"/>
                <w:lang w:val="en-GB"/>
              </w:rPr>
              <w:t>96.4)</w:t>
            </w:r>
          </w:p>
        </w:tc>
        <w:tc>
          <w:tcPr>
            <w:tcW w:w="2976" w:type="dxa"/>
          </w:tcPr>
          <w:p w14:paraId="06ED2D0B" w14:textId="1D8FFE55" w:rsidR="00F53764" w:rsidRPr="00421F5E" w:rsidRDefault="0030494B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7A5EE1" w:rsidRPr="00421F5E">
              <w:rPr>
                <w:rFonts w:cstheme="minorHAnsi"/>
                <w:bCs/>
                <w:sz w:val="16"/>
                <w:szCs w:val="16"/>
                <w:lang w:val="en-GB"/>
              </w:rPr>
              <w:t>9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9</w:t>
            </w:r>
            <w:r w:rsidR="002145D6" w:rsidRPr="00421F5E">
              <w:rPr>
                <w:rFonts w:cstheme="minorHAnsi"/>
                <w:bCs/>
                <w:sz w:val="16"/>
                <w:szCs w:val="16"/>
                <w:lang w:val="en-GB"/>
              </w:rPr>
              <w:t>5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F53764" w:rsidRPr="00421F5E" w14:paraId="394BD192" w14:textId="77777777" w:rsidTr="005D0AC3">
        <w:tc>
          <w:tcPr>
            <w:tcW w:w="3823" w:type="dxa"/>
          </w:tcPr>
          <w:p w14:paraId="231BF667" w14:textId="77777777" w:rsidR="00F53764" w:rsidRPr="00421F5E" w:rsidRDefault="00F53764" w:rsidP="00F53764">
            <w:pPr>
              <w:spacing w:after="0" w:line="240" w:lineRule="auto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2976" w:type="dxa"/>
          </w:tcPr>
          <w:p w14:paraId="2F9AB158" w14:textId="179F6461" w:rsidR="00F53764" w:rsidRPr="00421F5E" w:rsidRDefault="0031320C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8 (100)</w:t>
            </w:r>
          </w:p>
        </w:tc>
        <w:tc>
          <w:tcPr>
            <w:tcW w:w="2976" w:type="dxa"/>
          </w:tcPr>
          <w:p w14:paraId="2C3C31CE" w14:textId="742D606B" w:rsidR="00F53764" w:rsidRPr="00421F5E" w:rsidRDefault="002625E3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2145D6" w:rsidRPr="00421F5E">
              <w:rPr>
                <w:rFonts w:cstheme="minorHAnsi"/>
                <w:bCs/>
                <w:sz w:val="16"/>
                <w:szCs w:val="16"/>
                <w:lang w:val="en-GB"/>
              </w:rPr>
              <w:t>9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9</w:t>
            </w:r>
            <w:r w:rsidR="002145D6" w:rsidRPr="00421F5E">
              <w:rPr>
                <w:rFonts w:cstheme="minorHAnsi"/>
                <w:bCs/>
                <w:sz w:val="16"/>
                <w:szCs w:val="16"/>
                <w:lang w:val="en-GB"/>
              </w:rPr>
              <w:t>5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F53764" w:rsidRPr="00421F5E" w14:paraId="4D4920D2" w14:textId="77777777" w:rsidTr="005D0AC3">
        <w:tc>
          <w:tcPr>
            <w:tcW w:w="3823" w:type="dxa"/>
          </w:tcPr>
          <w:p w14:paraId="2CB3984B" w14:textId="77777777" w:rsidR="00F53764" w:rsidRPr="00421F5E" w:rsidRDefault="00F53764" w:rsidP="00F53764">
            <w:pPr>
              <w:spacing w:after="0" w:line="240" w:lineRule="auto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Heart</w:t>
            </w:r>
          </w:p>
        </w:tc>
        <w:tc>
          <w:tcPr>
            <w:tcW w:w="2976" w:type="dxa"/>
          </w:tcPr>
          <w:p w14:paraId="73F9A1CD" w14:textId="58DA96C9" w:rsidR="00F53764" w:rsidRPr="00421F5E" w:rsidRDefault="001B4E87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5 (89.3)</w:t>
            </w:r>
          </w:p>
        </w:tc>
        <w:tc>
          <w:tcPr>
            <w:tcW w:w="2976" w:type="dxa"/>
          </w:tcPr>
          <w:p w14:paraId="30526055" w14:textId="58415652" w:rsidR="00F53764" w:rsidRPr="00421F5E" w:rsidRDefault="002625E3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2145D6" w:rsidRPr="00421F5E">
              <w:rPr>
                <w:rFonts w:cstheme="minorHAnsi"/>
                <w:bCs/>
                <w:sz w:val="16"/>
                <w:szCs w:val="16"/>
                <w:lang w:val="en-GB"/>
              </w:rPr>
              <w:t>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9</w:t>
            </w:r>
            <w:r w:rsidR="00FE35D0" w:rsidRPr="00421F5E">
              <w:rPr>
                <w:rFonts w:cstheme="minorHAnsi"/>
                <w:bCs/>
                <w:sz w:val="16"/>
                <w:szCs w:val="16"/>
                <w:lang w:val="en-GB"/>
              </w:rPr>
              <w:t>0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F53764" w:rsidRPr="00421F5E" w14:paraId="63A42DED" w14:textId="77777777" w:rsidTr="005D0AC3">
        <w:tc>
          <w:tcPr>
            <w:tcW w:w="3823" w:type="dxa"/>
          </w:tcPr>
          <w:p w14:paraId="097CF325" w14:textId="77777777" w:rsidR="00F53764" w:rsidRPr="00421F5E" w:rsidRDefault="00F53764" w:rsidP="00F53764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Lung </w:t>
            </w:r>
          </w:p>
        </w:tc>
        <w:tc>
          <w:tcPr>
            <w:tcW w:w="2976" w:type="dxa"/>
          </w:tcPr>
          <w:p w14:paraId="6FA85170" w14:textId="54D7720B" w:rsidR="00F53764" w:rsidRPr="00421F5E" w:rsidRDefault="001B4E87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8 (64.3)</w:t>
            </w:r>
          </w:p>
        </w:tc>
        <w:tc>
          <w:tcPr>
            <w:tcW w:w="2976" w:type="dxa"/>
          </w:tcPr>
          <w:p w14:paraId="2100459F" w14:textId="423A8814" w:rsidR="00F53764" w:rsidRPr="00421F5E" w:rsidRDefault="002625E3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 (</w:t>
            </w:r>
            <w:r w:rsidR="00413A81"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FE35D0" w:rsidRPr="00421F5E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="00413A81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F53764" w:rsidRPr="00421F5E" w14:paraId="7C4637A6" w14:textId="77777777" w:rsidTr="005D0AC3">
        <w:tc>
          <w:tcPr>
            <w:tcW w:w="3823" w:type="dxa"/>
          </w:tcPr>
          <w:p w14:paraId="2C82C639" w14:textId="77777777" w:rsidR="00F53764" w:rsidRPr="00421F5E" w:rsidRDefault="00F53764" w:rsidP="00F53764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Bowel</w:t>
            </w:r>
          </w:p>
        </w:tc>
        <w:tc>
          <w:tcPr>
            <w:tcW w:w="2976" w:type="dxa"/>
          </w:tcPr>
          <w:p w14:paraId="3E9C9DE3" w14:textId="683EF7EB" w:rsidR="00F53764" w:rsidRPr="00421F5E" w:rsidRDefault="00581230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7 (60.7)</w:t>
            </w:r>
          </w:p>
        </w:tc>
        <w:tc>
          <w:tcPr>
            <w:tcW w:w="2976" w:type="dxa"/>
          </w:tcPr>
          <w:p w14:paraId="7DCDC853" w14:textId="7BA721BF" w:rsidR="00F53764" w:rsidRPr="00421F5E" w:rsidRDefault="00413A81" w:rsidP="00F53764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6 (3</w:t>
            </w:r>
            <w:r w:rsidR="009C5361" w:rsidRPr="00421F5E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F53764" w:rsidRPr="00421F5E" w14:paraId="7DE1754B" w14:textId="77777777" w:rsidTr="005D0AC3">
        <w:tc>
          <w:tcPr>
            <w:tcW w:w="3823" w:type="dxa"/>
          </w:tcPr>
          <w:p w14:paraId="2CD1D7E9" w14:textId="77777777" w:rsidR="00F53764" w:rsidRPr="00421F5E" w:rsidRDefault="00F53764" w:rsidP="00F53764">
            <w:pPr>
              <w:spacing w:after="0" w:line="240" w:lineRule="auto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Pancreas</w:t>
            </w:r>
          </w:p>
        </w:tc>
        <w:tc>
          <w:tcPr>
            <w:tcW w:w="2976" w:type="dxa"/>
          </w:tcPr>
          <w:p w14:paraId="5DBC7872" w14:textId="0DB2AB01" w:rsidR="00F53764" w:rsidRPr="00421F5E" w:rsidRDefault="00581230" w:rsidP="00F5376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C801DF"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5A58D4" w:rsidRPr="00421F5E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7A5EE1" w:rsidRPr="00421F5E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5A58D4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976" w:type="dxa"/>
          </w:tcPr>
          <w:p w14:paraId="2440B7AC" w14:textId="21F67BBC" w:rsidR="00F53764" w:rsidRPr="00421F5E" w:rsidRDefault="00413A81" w:rsidP="00F5376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9C5361" w:rsidRPr="00421F5E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93090E" w:rsidRPr="00421F5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9C5361" w:rsidRPr="00421F5E">
              <w:rPr>
                <w:rFonts w:cstheme="minorHAnsi"/>
                <w:sz w:val="16"/>
                <w:szCs w:val="16"/>
                <w:lang w:val="en-GB"/>
              </w:rPr>
              <w:t>75</w:t>
            </w:r>
            <w:r w:rsidR="0093090E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</w:tbl>
    <w:p w14:paraId="657405C4" w14:textId="77777777" w:rsidR="00F449CB" w:rsidRPr="00421F5E" w:rsidRDefault="00F449CB" w:rsidP="00BA0B2C">
      <w:pPr>
        <w:spacing w:after="0"/>
        <w:rPr>
          <w:rFonts w:cstheme="minorHAnsi"/>
          <w:b/>
          <w:bCs/>
          <w:sz w:val="16"/>
          <w:szCs w:val="16"/>
          <w:lang w:val="en-GB"/>
        </w:rPr>
      </w:pPr>
    </w:p>
    <w:p w14:paraId="49BC9BAC" w14:textId="495569F2" w:rsidR="00FD2DF9" w:rsidRPr="00421F5E" w:rsidRDefault="00FD2DF9" w:rsidP="00240B45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 xml:space="preserve">Supplementary Table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2</w:t>
      </w:r>
      <w:r w:rsidRPr="00421F5E">
        <w:rPr>
          <w:rFonts w:cstheme="minorHAnsi"/>
          <w:b/>
          <w:bCs/>
          <w:sz w:val="16"/>
          <w:szCs w:val="16"/>
          <w:lang w:val="en-GB"/>
        </w:rPr>
        <w:t xml:space="preserve">. </w:t>
      </w:r>
      <w:r w:rsidRPr="00421F5E">
        <w:rPr>
          <w:rFonts w:cstheme="minorHAnsi"/>
          <w:b/>
          <w:sz w:val="16"/>
          <w:szCs w:val="16"/>
          <w:lang w:val="en-GB"/>
        </w:rPr>
        <w:t>Are recipients with active SARS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CoV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2 infection allowed to receive organs from donors with active SARS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CoV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2 infection?</w:t>
      </w:r>
      <w:r w:rsidR="00DC4C0C" w:rsidRPr="00421F5E">
        <w:rPr>
          <w:rFonts w:cstheme="minorHAnsi"/>
          <w:b/>
          <w:sz w:val="16"/>
          <w:szCs w:val="16"/>
          <w:lang w:val="en-GB"/>
        </w:rPr>
        <w:t xml:space="preserve"> </w:t>
      </w:r>
    </w:p>
    <w:p w14:paraId="0CAE39D2" w14:textId="77777777" w:rsidR="00733C5C" w:rsidRPr="00421F5E" w:rsidRDefault="00733C5C" w:rsidP="00240B45">
      <w:pPr>
        <w:spacing w:after="0"/>
        <w:contextualSpacing/>
        <w:rPr>
          <w:rFonts w:cstheme="minorHAnsi"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D2DF9" w:rsidRPr="00421F5E" w14:paraId="7745BE61" w14:textId="77777777" w:rsidTr="001F0C15">
        <w:tc>
          <w:tcPr>
            <w:tcW w:w="4814" w:type="dxa"/>
            <w:tcBorders>
              <w:right w:val="nil"/>
            </w:tcBorders>
          </w:tcPr>
          <w:p w14:paraId="63ACEAFA" w14:textId="77777777" w:rsidR="00FD2DF9" w:rsidRPr="00421F5E" w:rsidRDefault="00FD2DF9" w:rsidP="00240B45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7BBF5C52" w14:textId="542D56E1" w:rsidR="00FD2DF9" w:rsidRPr="00421F5E" w:rsidRDefault="00FD2DF9" w:rsidP="00240B4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1A14C2" w:rsidRPr="00421F5E">
              <w:rPr>
                <w:rFonts w:cstheme="minorHAnsi"/>
                <w:sz w:val="16"/>
                <w:szCs w:val="16"/>
                <w:lang w:val="en-GB"/>
              </w:rPr>
              <w:t>21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DC4C0C" w:rsidRPr="00421F5E" w14:paraId="7328087C" w14:textId="77777777" w:rsidTr="00646AE9">
        <w:tc>
          <w:tcPr>
            <w:tcW w:w="4814" w:type="dxa"/>
          </w:tcPr>
          <w:p w14:paraId="49A59489" w14:textId="1C466264" w:rsidR="00DC4C0C" w:rsidRPr="00421F5E" w:rsidRDefault="00DC4C0C" w:rsidP="00DC4C0C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only if recipients are asymptomatic or with mild symptoms for heart and liver transplant</w:t>
            </w:r>
          </w:p>
        </w:tc>
        <w:tc>
          <w:tcPr>
            <w:tcW w:w="4814" w:type="dxa"/>
          </w:tcPr>
          <w:p w14:paraId="68BE9A08" w14:textId="7F98490A" w:rsidR="00DC4C0C" w:rsidRPr="00421F5E" w:rsidRDefault="005A3023" w:rsidP="00DC4C0C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4.8)</w:t>
            </w:r>
          </w:p>
        </w:tc>
      </w:tr>
      <w:tr w:rsidR="00DC4C0C" w:rsidRPr="00421F5E" w14:paraId="38877F9A" w14:textId="77777777" w:rsidTr="00646AE9">
        <w:tc>
          <w:tcPr>
            <w:tcW w:w="4814" w:type="dxa"/>
          </w:tcPr>
          <w:p w14:paraId="61DA663F" w14:textId="5C171DC1" w:rsidR="00DC4C0C" w:rsidRPr="00421F5E" w:rsidRDefault="00DC4C0C" w:rsidP="00DC4C0C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only if recipients are asymptomatic or with mild symptoms for kidney, heart, and liver transplant</w:t>
            </w:r>
          </w:p>
        </w:tc>
        <w:tc>
          <w:tcPr>
            <w:tcW w:w="4814" w:type="dxa"/>
          </w:tcPr>
          <w:p w14:paraId="6D2827B0" w14:textId="3351EF83" w:rsidR="00DC4C0C" w:rsidRPr="00421F5E" w:rsidRDefault="005A4CA3" w:rsidP="00DC4C0C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</w:t>
            </w:r>
            <w:r w:rsidR="005A3023" w:rsidRPr="00421F5E">
              <w:rPr>
                <w:rFonts w:cstheme="minorHAnsi"/>
                <w:bCs/>
                <w:sz w:val="16"/>
                <w:szCs w:val="16"/>
                <w:lang w:val="en-GB"/>
              </w:rPr>
              <w:t>4.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DC4C0C" w:rsidRPr="00421F5E" w14:paraId="2D03248B" w14:textId="77777777" w:rsidTr="00646AE9">
        <w:tc>
          <w:tcPr>
            <w:tcW w:w="4814" w:type="dxa"/>
          </w:tcPr>
          <w:p w14:paraId="413709BE" w14:textId="77777777" w:rsidR="00DC4C0C" w:rsidRPr="00421F5E" w:rsidRDefault="00DC4C0C" w:rsidP="00DC4C0C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No, they are excluded   </w:t>
            </w:r>
          </w:p>
        </w:tc>
        <w:tc>
          <w:tcPr>
            <w:tcW w:w="4814" w:type="dxa"/>
          </w:tcPr>
          <w:p w14:paraId="26913DF8" w14:textId="7E3A66B6" w:rsidR="00DC4C0C" w:rsidRPr="00421F5E" w:rsidRDefault="005A4CA3" w:rsidP="00DC4C0C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5A3023"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52.</w:t>
            </w:r>
            <w:r w:rsidR="005A3023" w:rsidRPr="00421F5E">
              <w:rPr>
                <w:rFonts w:cstheme="minorHAnsi"/>
                <w:bCs/>
                <w:sz w:val="16"/>
                <w:szCs w:val="16"/>
                <w:lang w:val="en-GB"/>
              </w:rPr>
              <w:t>4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DC4C0C" w:rsidRPr="00421F5E" w14:paraId="7DF1BDA1" w14:textId="77777777" w:rsidTr="00646AE9">
        <w:tc>
          <w:tcPr>
            <w:tcW w:w="4814" w:type="dxa"/>
          </w:tcPr>
          <w:p w14:paraId="6C9DACFA" w14:textId="77777777" w:rsidR="00DC4C0C" w:rsidRPr="00421F5E" w:rsidRDefault="00DC4C0C" w:rsidP="00DC4C0C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Case-by-case evaluation</w:t>
            </w:r>
          </w:p>
        </w:tc>
        <w:tc>
          <w:tcPr>
            <w:tcW w:w="4814" w:type="dxa"/>
          </w:tcPr>
          <w:p w14:paraId="7801F3C5" w14:textId="0D3E04E6" w:rsidR="00DC4C0C" w:rsidRPr="00421F5E" w:rsidRDefault="005A4CA3" w:rsidP="00DC4C0C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8 (</w:t>
            </w:r>
            <w:r w:rsidR="005A3023" w:rsidRPr="00421F5E">
              <w:rPr>
                <w:rFonts w:cstheme="minorHAnsi"/>
                <w:sz w:val="16"/>
                <w:szCs w:val="16"/>
                <w:lang w:val="en-GB"/>
              </w:rPr>
              <w:t>38.1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</w:tbl>
    <w:p w14:paraId="27A97FA9" w14:textId="77777777" w:rsidR="00733C5C" w:rsidRPr="00421F5E" w:rsidRDefault="00733C5C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29650ACE" w14:textId="6B92F88E" w:rsidR="00FD2DF9" w:rsidRPr="00421F5E" w:rsidRDefault="00FD2DF9" w:rsidP="00733C5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 xml:space="preserve">Supplementary Table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3</w:t>
      </w:r>
      <w:r w:rsidRPr="00421F5E">
        <w:rPr>
          <w:rFonts w:cstheme="minorHAnsi"/>
          <w:b/>
          <w:bCs/>
          <w:sz w:val="16"/>
          <w:szCs w:val="16"/>
          <w:lang w:val="en-GB"/>
        </w:rPr>
        <w:t xml:space="preserve">. </w:t>
      </w:r>
      <w:r w:rsidRPr="00421F5E">
        <w:rPr>
          <w:rFonts w:cstheme="minorHAnsi"/>
          <w:b/>
          <w:sz w:val="16"/>
          <w:szCs w:val="16"/>
          <w:lang w:val="en-US"/>
        </w:rPr>
        <w:t xml:space="preserve">When can recipients with recent </w:t>
      </w:r>
      <w:r w:rsidRPr="00421F5E">
        <w:rPr>
          <w:rFonts w:cstheme="minorHAnsi"/>
          <w:b/>
          <w:sz w:val="16"/>
          <w:szCs w:val="16"/>
          <w:lang w:val="en-GB"/>
        </w:rPr>
        <w:t xml:space="preserve">SARS-CoV-2 positivity </w:t>
      </w:r>
      <w:r w:rsidRPr="00421F5E">
        <w:rPr>
          <w:rFonts w:eastAsia="Times New Roman" w:cstheme="minorHAnsi"/>
          <w:b/>
          <w:color w:val="000000"/>
          <w:sz w:val="16"/>
          <w:szCs w:val="16"/>
          <w:lang w:val="en-GB" w:eastAsia="it-IT"/>
        </w:rPr>
        <w:t>be re-</w:t>
      </w:r>
      <w:r w:rsidR="00646AE9" w:rsidRPr="00421F5E">
        <w:rPr>
          <w:rFonts w:eastAsia="Times New Roman" w:cstheme="minorHAnsi"/>
          <w:b/>
          <w:color w:val="000000"/>
          <w:sz w:val="16"/>
          <w:szCs w:val="16"/>
          <w:lang w:val="en-GB" w:eastAsia="it-IT"/>
        </w:rPr>
        <w:t>included</w:t>
      </w:r>
      <w:r w:rsidRPr="00421F5E">
        <w:rPr>
          <w:rFonts w:eastAsia="Times New Roman" w:cstheme="minorHAnsi"/>
          <w:b/>
          <w:color w:val="000000"/>
          <w:sz w:val="16"/>
          <w:szCs w:val="16"/>
          <w:lang w:val="en-GB" w:eastAsia="it-IT"/>
        </w:rPr>
        <w:t xml:space="preserve"> </w:t>
      </w:r>
      <w:r w:rsidRPr="00421F5E">
        <w:rPr>
          <w:rFonts w:cstheme="minorHAnsi"/>
          <w:b/>
          <w:sz w:val="16"/>
          <w:szCs w:val="16"/>
          <w:lang w:val="en-US"/>
        </w:rPr>
        <w:t>o</w:t>
      </w:r>
      <w:r w:rsidR="00646AE9" w:rsidRPr="00421F5E">
        <w:rPr>
          <w:rFonts w:cstheme="minorHAnsi"/>
          <w:b/>
          <w:sz w:val="16"/>
          <w:szCs w:val="16"/>
          <w:lang w:val="en-US"/>
        </w:rPr>
        <w:t>n the</w:t>
      </w:r>
      <w:r w:rsidRPr="00421F5E">
        <w:rPr>
          <w:rFonts w:cstheme="minorHAnsi"/>
          <w:b/>
          <w:sz w:val="16"/>
          <w:szCs w:val="16"/>
          <w:lang w:val="en-US"/>
        </w:rPr>
        <w:t xml:space="preserve"> transplant waiting list?</w:t>
      </w:r>
      <w:r w:rsidR="00AA6C12" w:rsidRPr="00421F5E">
        <w:rPr>
          <w:rFonts w:cstheme="minorHAnsi"/>
          <w:b/>
          <w:sz w:val="16"/>
          <w:szCs w:val="16"/>
          <w:lang w:val="en-US"/>
        </w:rPr>
        <w:t xml:space="preserve"> </w:t>
      </w:r>
    </w:p>
    <w:p w14:paraId="24A2BD50" w14:textId="77777777" w:rsidR="00733C5C" w:rsidRPr="00421F5E" w:rsidRDefault="00733C5C" w:rsidP="00733C5C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D2DF9" w:rsidRPr="00421F5E" w14:paraId="0470AB02" w14:textId="77777777" w:rsidTr="001F0C15">
        <w:tc>
          <w:tcPr>
            <w:tcW w:w="4814" w:type="dxa"/>
            <w:tcBorders>
              <w:right w:val="nil"/>
            </w:tcBorders>
          </w:tcPr>
          <w:p w14:paraId="245C3D01" w14:textId="77777777" w:rsidR="00FD2DF9" w:rsidRPr="00421F5E" w:rsidRDefault="00FD2DF9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019D23BD" w14:textId="428B91F2" w:rsidR="00F54C5A" w:rsidRPr="00421F5E" w:rsidRDefault="00FD2DF9" w:rsidP="00F54C5A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342D5F" w:rsidRPr="00421F5E">
              <w:rPr>
                <w:rFonts w:cstheme="minorHAnsi"/>
                <w:sz w:val="16"/>
                <w:szCs w:val="16"/>
                <w:lang w:val="en-GB"/>
              </w:rPr>
              <w:t>24</w:t>
            </w:r>
            <w:r w:rsidR="00F54C5A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AA6C12" w:rsidRPr="00421F5E" w14:paraId="75834441" w14:textId="77777777" w:rsidTr="00646AE9">
        <w:tc>
          <w:tcPr>
            <w:tcW w:w="4814" w:type="dxa"/>
          </w:tcPr>
          <w:p w14:paraId="715D18AF" w14:textId="77777777" w:rsidR="00AA6C12" w:rsidRPr="00421F5E" w:rsidRDefault="00AA6C12" w:rsidP="00AA6C12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After resolution of symptoms and </w:t>
            </w:r>
            <w:r w:rsidRPr="00421F5E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documented virological cure with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negative SARS-CoV-2 PCR</w:t>
            </w:r>
          </w:p>
        </w:tc>
        <w:tc>
          <w:tcPr>
            <w:tcW w:w="4814" w:type="dxa"/>
          </w:tcPr>
          <w:p w14:paraId="6B92B053" w14:textId="4E228CEB" w:rsidR="00AA6C12" w:rsidRPr="00421F5E" w:rsidRDefault="00342D5F" w:rsidP="00AA6C12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9 (79.2)</w:t>
            </w:r>
          </w:p>
        </w:tc>
      </w:tr>
      <w:tr w:rsidR="00AA6C12" w:rsidRPr="00421F5E" w14:paraId="65E58482" w14:textId="77777777" w:rsidTr="00646AE9">
        <w:tc>
          <w:tcPr>
            <w:tcW w:w="4814" w:type="dxa"/>
          </w:tcPr>
          <w:p w14:paraId="47DE653A" w14:textId="1B9F99E7" w:rsidR="00AA6C12" w:rsidRPr="00421F5E" w:rsidRDefault="00AA6C12" w:rsidP="00AA6C12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After resolution of symptoms, with SARS-CoV-2 PCR </w:t>
            </w:r>
            <w:r w:rsidRPr="00421F5E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 xml:space="preserve">documented virological cure 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>not required</w:t>
            </w:r>
          </w:p>
        </w:tc>
        <w:tc>
          <w:tcPr>
            <w:tcW w:w="4814" w:type="dxa"/>
          </w:tcPr>
          <w:p w14:paraId="1F3F9937" w14:textId="1F955E35" w:rsidR="00AA6C12" w:rsidRPr="00421F5E" w:rsidRDefault="00342D5F" w:rsidP="00AA6C12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3 (12.5)</w:t>
            </w:r>
          </w:p>
        </w:tc>
      </w:tr>
      <w:tr w:rsidR="00AA6C12" w:rsidRPr="00421F5E" w14:paraId="7E9A479F" w14:textId="77777777" w:rsidTr="00646AE9">
        <w:tc>
          <w:tcPr>
            <w:tcW w:w="4814" w:type="dxa"/>
          </w:tcPr>
          <w:p w14:paraId="31194B8A" w14:textId="2C854324" w:rsidR="00AA6C12" w:rsidRPr="00421F5E" w:rsidRDefault="00AA6C12" w:rsidP="00AA6C12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After </w:t>
            </w:r>
            <w:r w:rsidRPr="00421F5E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documented virological cure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>, with resolution of symptoms not required</w:t>
            </w:r>
          </w:p>
        </w:tc>
        <w:tc>
          <w:tcPr>
            <w:tcW w:w="4814" w:type="dxa"/>
          </w:tcPr>
          <w:p w14:paraId="1D631E9E" w14:textId="075CF1EA" w:rsidR="00AA6C12" w:rsidRPr="00421F5E" w:rsidRDefault="00342D5F" w:rsidP="00AA6C12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4.2)</w:t>
            </w:r>
          </w:p>
        </w:tc>
      </w:tr>
      <w:tr w:rsidR="00AA6C12" w:rsidRPr="00421F5E" w14:paraId="622AC013" w14:textId="77777777" w:rsidTr="00646AE9">
        <w:tc>
          <w:tcPr>
            <w:tcW w:w="4814" w:type="dxa"/>
          </w:tcPr>
          <w:p w14:paraId="7FBA8FC0" w14:textId="77777777" w:rsidR="00AA6C12" w:rsidRPr="00421F5E" w:rsidRDefault="00AA6C12" w:rsidP="00AA6C12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US"/>
              </w:rPr>
              <w:t>Case-by-case evaluation</w:t>
            </w:r>
          </w:p>
        </w:tc>
        <w:tc>
          <w:tcPr>
            <w:tcW w:w="4814" w:type="dxa"/>
          </w:tcPr>
          <w:p w14:paraId="3329B5A8" w14:textId="18611112" w:rsidR="00AA6C12" w:rsidRPr="00421F5E" w:rsidRDefault="00342D5F" w:rsidP="00AA6C12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 (4.2)</w:t>
            </w:r>
          </w:p>
        </w:tc>
      </w:tr>
    </w:tbl>
    <w:p w14:paraId="587D88B0" w14:textId="77777777" w:rsidR="00733C5C" w:rsidRPr="00421F5E" w:rsidRDefault="00733C5C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0147F8FC" w14:textId="2C18FE43" w:rsidR="00041545" w:rsidRPr="00421F5E" w:rsidRDefault="00041545" w:rsidP="00733C5C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 xml:space="preserve">Supplementary Table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4</w:t>
      </w:r>
      <w:r w:rsidRPr="00421F5E">
        <w:rPr>
          <w:rFonts w:cstheme="minorHAnsi"/>
          <w:b/>
          <w:bCs/>
          <w:sz w:val="16"/>
          <w:szCs w:val="16"/>
          <w:lang w:val="en-GB"/>
        </w:rPr>
        <w:t>. Vaccin</w:t>
      </w:r>
      <w:r w:rsidR="00BB44C9" w:rsidRPr="00421F5E">
        <w:rPr>
          <w:rFonts w:cstheme="minorHAnsi"/>
          <w:b/>
          <w:bCs/>
          <w:sz w:val="16"/>
          <w:szCs w:val="16"/>
          <w:lang w:val="en-GB"/>
        </w:rPr>
        <w:t>es protocol</w:t>
      </w:r>
      <w:r w:rsidR="000211B7" w:rsidRPr="00421F5E">
        <w:rPr>
          <w:rFonts w:cstheme="minorHAnsi"/>
          <w:b/>
          <w:bCs/>
          <w:sz w:val="16"/>
          <w:szCs w:val="16"/>
          <w:lang w:val="en-GB"/>
        </w:rPr>
        <w:t>s</w:t>
      </w:r>
      <w:r w:rsidR="00BB44C9" w:rsidRPr="00421F5E">
        <w:rPr>
          <w:rFonts w:cstheme="minorHAnsi"/>
          <w:b/>
          <w:bCs/>
          <w:sz w:val="16"/>
          <w:szCs w:val="16"/>
          <w:lang w:val="en-GB"/>
        </w:rPr>
        <w:t xml:space="preserve"> in </w:t>
      </w:r>
      <w:r w:rsidR="00BB44C9" w:rsidRPr="00421F5E">
        <w:rPr>
          <w:rFonts w:cstheme="minorHAnsi"/>
          <w:b/>
          <w:sz w:val="16"/>
          <w:szCs w:val="16"/>
          <w:lang w:val="en-GB"/>
        </w:rPr>
        <w:t>waited listed patients</w:t>
      </w:r>
    </w:p>
    <w:p w14:paraId="56AEB364" w14:textId="77777777" w:rsidR="00733C5C" w:rsidRPr="00421F5E" w:rsidRDefault="00733C5C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49"/>
        <w:gridCol w:w="3679"/>
      </w:tblGrid>
      <w:tr w:rsidR="00041545" w:rsidRPr="00421F5E" w14:paraId="6127C6AF" w14:textId="77777777" w:rsidTr="00BB44C9">
        <w:tc>
          <w:tcPr>
            <w:tcW w:w="5949" w:type="dxa"/>
            <w:tcBorders>
              <w:right w:val="nil"/>
            </w:tcBorders>
          </w:tcPr>
          <w:p w14:paraId="0425AE77" w14:textId="55DF1965" w:rsidR="00041545" w:rsidRPr="00421F5E" w:rsidRDefault="000211B7" w:rsidP="00041545">
            <w:pPr>
              <w:spacing w:after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s SARS-CoV-2 vaccination mandatory for waited listed patients in your country?</w:t>
            </w:r>
            <w:r w:rsidR="003A5644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79" w:type="dxa"/>
            <w:tcBorders>
              <w:left w:val="nil"/>
            </w:tcBorders>
          </w:tcPr>
          <w:p w14:paraId="34A2B5DE" w14:textId="39DBE413" w:rsidR="00041545" w:rsidRPr="00421F5E" w:rsidRDefault="00041545" w:rsidP="00BB44C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8A5658" w:rsidRPr="00421F5E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041545" w:rsidRPr="00421F5E" w14:paraId="64EE58C9" w14:textId="77777777" w:rsidTr="00BB44C9">
        <w:tc>
          <w:tcPr>
            <w:tcW w:w="5949" w:type="dxa"/>
          </w:tcPr>
          <w:p w14:paraId="19F0D52C" w14:textId="59713D26" w:rsidR="00041545" w:rsidRPr="00421F5E" w:rsidRDefault="00B41B81" w:rsidP="0004154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</w:tcPr>
          <w:p w14:paraId="472EAEA2" w14:textId="61B9BBA1" w:rsidR="00041545" w:rsidRPr="00421F5E" w:rsidRDefault="00866533" w:rsidP="00BB44C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5</w:t>
            </w:r>
            <w:r w:rsidR="008A5658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1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5.6</w:t>
            </w:r>
            <w:r w:rsidR="008A5658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)</w:t>
            </w:r>
          </w:p>
        </w:tc>
      </w:tr>
      <w:tr w:rsidR="00041545" w:rsidRPr="00421F5E" w14:paraId="1ECAFABD" w14:textId="77777777" w:rsidTr="00F40FC0">
        <w:tc>
          <w:tcPr>
            <w:tcW w:w="5949" w:type="dxa"/>
            <w:tcBorders>
              <w:bottom w:val="single" w:sz="4" w:space="0" w:color="auto"/>
            </w:tcBorders>
          </w:tcPr>
          <w:p w14:paraId="26D1125A" w14:textId="3DE9BC0C" w:rsidR="00041545" w:rsidRPr="00421F5E" w:rsidRDefault="00B41B81" w:rsidP="0004154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3DB9DFC9" w14:textId="18E6DFC5" w:rsidR="00041545" w:rsidRPr="00421F5E" w:rsidRDefault="008A5658" w:rsidP="00BB44C9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2</w:t>
            </w:r>
            <w:r w:rsidR="00866533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7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8</w:t>
            </w:r>
            <w:r w:rsidR="00866533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4.</w:t>
            </w:r>
            <w:r w:rsidR="00E55117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4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)</w:t>
            </w:r>
          </w:p>
        </w:tc>
      </w:tr>
      <w:tr w:rsidR="00041545" w:rsidRPr="00421F5E" w14:paraId="1672335A" w14:textId="77777777" w:rsidTr="00F40FC0">
        <w:tc>
          <w:tcPr>
            <w:tcW w:w="5949" w:type="dxa"/>
            <w:tcBorders>
              <w:right w:val="nil"/>
            </w:tcBorders>
          </w:tcPr>
          <w:p w14:paraId="088C2637" w14:textId="1DC95053" w:rsidR="00041545" w:rsidRPr="00421F5E" w:rsidRDefault="00041545" w:rsidP="00041545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s it planned to make it mandatory?</w:t>
            </w:r>
            <w:r w:rsidR="00B41B81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79" w:type="dxa"/>
            <w:tcBorders>
              <w:left w:val="nil"/>
            </w:tcBorders>
          </w:tcPr>
          <w:p w14:paraId="03A2C528" w14:textId="5340757C" w:rsidR="00041545" w:rsidRPr="00421F5E" w:rsidRDefault="00041545" w:rsidP="00BB44C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F2476A" w:rsidRPr="00421F5E">
              <w:rPr>
                <w:rFonts w:cstheme="minorHAnsi"/>
                <w:sz w:val="16"/>
                <w:szCs w:val="16"/>
                <w:lang w:val="en-GB"/>
              </w:rPr>
              <w:t>27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041545" w:rsidRPr="00421F5E" w14:paraId="7B22E635" w14:textId="77777777" w:rsidTr="00BB44C9">
        <w:tc>
          <w:tcPr>
            <w:tcW w:w="5949" w:type="dxa"/>
          </w:tcPr>
          <w:p w14:paraId="0D10F2D7" w14:textId="712418B2" w:rsidR="00041545" w:rsidRPr="00421F5E" w:rsidRDefault="00041545" w:rsidP="00041545">
            <w:pPr>
              <w:pStyle w:val="Paragrafoelenco"/>
              <w:ind w:left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</w:tcPr>
          <w:p w14:paraId="5E40E876" w14:textId="419D2741" w:rsidR="00041545" w:rsidRPr="00421F5E" w:rsidRDefault="00F2476A" w:rsidP="00BB44C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0 (0)</w:t>
            </w:r>
          </w:p>
        </w:tc>
      </w:tr>
      <w:tr w:rsidR="00041545" w:rsidRPr="00421F5E" w14:paraId="6BD36AEC" w14:textId="77777777" w:rsidTr="00F40FC0">
        <w:tc>
          <w:tcPr>
            <w:tcW w:w="5949" w:type="dxa"/>
            <w:tcBorders>
              <w:bottom w:val="single" w:sz="4" w:space="0" w:color="auto"/>
            </w:tcBorders>
          </w:tcPr>
          <w:p w14:paraId="24A88134" w14:textId="59687B4E" w:rsidR="00041545" w:rsidRPr="00421F5E" w:rsidRDefault="00041545" w:rsidP="00041545">
            <w:pPr>
              <w:pStyle w:val="Paragrafoelenco"/>
              <w:ind w:left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6F716242" w14:textId="3FE0D1AB" w:rsidR="00041545" w:rsidRPr="00421F5E" w:rsidRDefault="00F2476A" w:rsidP="00BB44C9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27 (100)</w:t>
            </w:r>
          </w:p>
        </w:tc>
      </w:tr>
      <w:tr w:rsidR="00041545" w:rsidRPr="00421F5E" w14:paraId="46B8B2D7" w14:textId="77777777" w:rsidTr="00F40FC0">
        <w:tc>
          <w:tcPr>
            <w:tcW w:w="5949" w:type="dxa"/>
            <w:tcBorders>
              <w:right w:val="nil"/>
            </w:tcBorders>
          </w:tcPr>
          <w:p w14:paraId="0432FE43" w14:textId="4F1B4469" w:rsidR="00041545" w:rsidRPr="00421F5E" w:rsidRDefault="00646AE9" w:rsidP="00121C38">
            <w:pPr>
              <w:pStyle w:val="Paragrafoelenco"/>
              <w:ind w:left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What is the number of d</w:t>
            </w:r>
            <w:r w:rsidR="00041545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oses recommended in national protocols for waited list patients</w:t>
            </w: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?</w:t>
            </w:r>
            <w:r w:rsidR="00B41B81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79" w:type="dxa"/>
            <w:tcBorders>
              <w:left w:val="nil"/>
            </w:tcBorders>
          </w:tcPr>
          <w:p w14:paraId="33510850" w14:textId="78FB435C" w:rsidR="00041545" w:rsidRPr="00421F5E" w:rsidRDefault="00041545" w:rsidP="00BB44C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D70D73" w:rsidRPr="00421F5E">
              <w:rPr>
                <w:rFonts w:cstheme="minorHAnsi"/>
                <w:sz w:val="16"/>
                <w:szCs w:val="16"/>
                <w:lang w:val="en-GB"/>
              </w:rPr>
              <w:t>26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B41B81" w:rsidRPr="00421F5E" w14:paraId="624840EC" w14:textId="77777777" w:rsidTr="00BB44C9">
        <w:tc>
          <w:tcPr>
            <w:tcW w:w="5949" w:type="dxa"/>
          </w:tcPr>
          <w:p w14:paraId="2653FD78" w14:textId="763849F6" w:rsidR="00B41B81" w:rsidRPr="00421F5E" w:rsidRDefault="00B41B81" w:rsidP="00B41B8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Minimum 1 dose </w:t>
            </w:r>
          </w:p>
        </w:tc>
        <w:tc>
          <w:tcPr>
            <w:tcW w:w="3679" w:type="dxa"/>
          </w:tcPr>
          <w:p w14:paraId="7F2FA7E0" w14:textId="141579B4" w:rsidR="00B41B81" w:rsidRPr="00421F5E" w:rsidRDefault="00D70D73" w:rsidP="00B41B8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B41B81" w:rsidRPr="00421F5E" w14:paraId="151CB9F7" w14:textId="77777777" w:rsidTr="00BB44C9">
        <w:tc>
          <w:tcPr>
            <w:tcW w:w="5949" w:type="dxa"/>
          </w:tcPr>
          <w:p w14:paraId="3C76A024" w14:textId="71A586FB" w:rsidR="00B41B81" w:rsidRPr="00421F5E" w:rsidRDefault="00B41B81" w:rsidP="00B41B8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Minimum 2 doses </w:t>
            </w:r>
          </w:p>
        </w:tc>
        <w:tc>
          <w:tcPr>
            <w:tcW w:w="3679" w:type="dxa"/>
          </w:tcPr>
          <w:p w14:paraId="2DEA6B22" w14:textId="1352AE03" w:rsidR="00B41B81" w:rsidRPr="00421F5E" w:rsidRDefault="00D70D73" w:rsidP="00B41B8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(7.7)</w:t>
            </w:r>
          </w:p>
        </w:tc>
      </w:tr>
      <w:tr w:rsidR="00B41B81" w:rsidRPr="00421F5E" w14:paraId="07229673" w14:textId="77777777" w:rsidTr="00BB44C9">
        <w:tc>
          <w:tcPr>
            <w:tcW w:w="5949" w:type="dxa"/>
          </w:tcPr>
          <w:p w14:paraId="7C257AB2" w14:textId="36DA596D" w:rsidR="00B41B81" w:rsidRPr="00421F5E" w:rsidRDefault="00B41B81" w:rsidP="00B41B8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Minimum 3 doses</w:t>
            </w:r>
          </w:p>
        </w:tc>
        <w:tc>
          <w:tcPr>
            <w:tcW w:w="3679" w:type="dxa"/>
          </w:tcPr>
          <w:p w14:paraId="44E10250" w14:textId="1E8DD6E5" w:rsidR="00B41B81" w:rsidRPr="00421F5E" w:rsidRDefault="00D70D73" w:rsidP="00B41B8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7 (</w:t>
            </w:r>
            <w:r w:rsidR="000E4FBD" w:rsidRPr="00421F5E">
              <w:rPr>
                <w:rFonts w:cstheme="minorHAnsi"/>
                <w:bCs/>
                <w:sz w:val="16"/>
                <w:szCs w:val="16"/>
                <w:lang w:val="en-GB"/>
              </w:rPr>
              <w:t>65.4)</w:t>
            </w:r>
          </w:p>
        </w:tc>
      </w:tr>
      <w:tr w:rsidR="00B41B81" w:rsidRPr="00421F5E" w14:paraId="5449085D" w14:textId="77777777" w:rsidTr="00BB44C9">
        <w:tc>
          <w:tcPr>
            <w:tcW w:w="5949" w:type="dxa"/>
          </w:tcPr>
          <w:p w14:paraId="524FC664" w14:textId="6C132E0B" w:rsidR="00B41B81" w:rsidRPr="00421F5E" w:rsidRDefault="00B41B81" w:rsidP="00B41B8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Minimum 4 doses</w:t>
            </w:r>
          </w:p>
        </w:tc>
        <w:tc>
          <w:tcPr>
            <w:tcW w:w="3679" w:type="dxa"/>
          </w:tcPr>
          <w:p w14:paraId="597ABA46" w14:textId="7C41E754" w:rsidR="00B41B81" w:rsidRPr="00421F5E" w:rsidRDefault="000E4FBD" w:rsidP="00B41B8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4 (15.4)</w:t>
            </w:r>
          </w:p>
        </w:tc>
      </w:tr>
      <w:tr w:rsidR="00B41B81" w:rsidRPr="00421F5E" w14:paraId="5FD9EBED" w14:textId="77777777" w:rsidTr="00BB44C9">
        <w:tc>
          <w:tcPr>
            <w:tcW w:w="5949" w:type="dxa"/>
          </w:tcPr>
          <w:p w14:paraId="4A6CB618" w14:textId="04F772C2" w:rsidR="00B41B81" w:rsidRPr="00421F5E" w:rsidRDefault="00B41B81" w:rsidP="00B41B8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Minimum 5 doses</w:t>
            </w:r>
          </w:p>
        </w:tc>
        <w:tc>
          <w:tcPr>
            <w:tcW w:w="3679" w:type="dxa"/>
          </w:tcPr>
          <w:p w14:paraId="4792A53D" w14:textId="503C7DC8" w:rsidR="00B41B81" w:rsidRPr="00421F5E" w:rsidRDefault="000E4FBD" w:rsidP="00B41B8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3 (11.5)</w:t>
            </w:r>
          </w:p>
        </w:tc>
      </w:tr>
    </w:tbl>
    <w:p w14:paraId="23E07F4A" w14:textId="35588881" w:rsidR="00831769" w:rsidRPr="00421F5E" w:rsidRDefault="00831769" w:rsidP="00041545">
      <w:pPr>
        <w:spacing w:after="0"/>
        <w:rPr>
          <w:rFonts w:cstheme="minorHAnsi"/>
          <w:b/>
          <w:bCs/>
          <w:sz w:val="16"/>
          <w:szCs w:val="16"/>
          <w:lang w:val="en-GB"/>
        </w:rPr>
      </w:pPr>
    </w:p>
    <w:p w14:paraId="6A475B99" w14:textId="248D150C" w:rsidR="00041545" w:rsidRPr="00421F5E" w:rsidRDefault="0000760B" w:rsidP="0000760B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</w:t>
      </w:r>
      <w:r w:rsidR="00BB44C9" w:rsidRPr="00421F5E">
        <w:rPr>
          <w:rFonts w:cstheme="minorHAnsi"/>
          <w:b/>
          <w:bCs/>
          <w:sz w:val="16"/>
          <w:szCs w:val="16"/>
          <w:lang w:val="en-GB"/>
        </w:rPr>
        <w:t>pplementary Table</w:t>
      </w:r>
      <w:r w:rsidR="000211B7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5</w:t>
      </w:r>
      <w:r w:rsidR="00BB44C9" w:rsidRPr="00421F5E">
        <w:rPr>
          <w:rFonts w:cstheme="minorHAnsi"/>
          <w:b/>
          <w:bCs/>
          <w:sz w:val="16"/>
          <w:szCs w:val="16"/>
          <w:lang w:val="en-GB"/>
        </w:rPr>
        <w:t xml:space="preserve">. Immunity screening in </w:t>
      </w:r>
      <w:r w:rsidR="00BB44C9" w:rsidRPr="00421F5E">
        <w:rPr>
          <w:rFonts w:cstheme="minorHAnsi"/>
          <w:b/>
          <w:sz w:val="16"/>
          <w:szCs w:val="16"/>
          <w:lang w:val="en-GB"/>
        </w:rPr>
        <w:t>waited listed patients</w:t>
      </w:r>
    </w:p>
    <w:p w14:paraId="2DFFA871" w14:textId="77777777" w:rsidR="00733C5C" w:rsidRPr="00421F5E" w:rsidRDefault="00733C5C" w:rsidP="000211B7">
      <w:pPr>
        <w:spacing w:after="0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217"/>
        <w:gridCol w:w="1411"/>
      </w:tblGrid>
      <w:tr w:rsidR="00BB44C9" w:rsidRPr="00421F5E" w14:paraId="6A01D3DD" w14:textId="77777777" w:rsidTr="00F40FC0">
        <w:tc>
          <w:tcPr>
            <w:tcW w:w="8217" w:type="dxa"/>
            <w:tcBorders>
              <w:right w:val="nil"/>
            </w:tcBorders>
          </w:tcPr>
          <w:p w14:paraId="6896795C" w14:textId="641C5C30" w:rsidR="00BB44C9" w:rsidRPr="00421F5E" w:rsidRDefault="00BB44C9" w:rsidP="00BB44C9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Is SARS-CoV-2 IgG measurement routinely performed in waitlisted patients?</w:t>
            </w:r>
            <w:r w:rsidR="00320FBD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1" w:type="dxa"/>
            <w:tcBorders>
              <w:left w:val="nil"/>
            </w:tcBorders>
          </w:tcPr>
          <w:p w14:paraId="6FBABD6C" w14:textId="45F50B65" w:rsidR="00BB44C9" w:rsidRPr="00421F5E" w:rsidRDefault="00BB44C9" w:rsidP="00BB44C9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E10F32" w:rsidRPr="00421F5E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346ED96B" w14:textId="77777777" w:rsidTr="00F40FC0">
        <w:tc>
          <w:tcPr>
            <w:tcW w:w="8217" w:type="dxa"/>
          </w:tcPr>
          <w:p w14:paraId="6329BA3F" w14:textId="61E1EC57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</w:t>
            </w:r>
          </w:p>
        </w:tc>
        <w:tc>
          <w:tcPr>
            <w:tcW w:w="1411" w:type="dxa"/>
          </w:tcPr>
          <w:p w14:paraId="52DAF17B" w14:textId="12810FEB" w:rsidR="00320FBD" w:rsidRPr="00421F5E" w:rsidRDefault="00E10F32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3.1)</w:t>
            </w:r>
          </w:p>
        </w:tc>
      </w:tr>
      <w:tr w:rsidR="00320FBD" w:rsidRPr="00421F5E" w14:paraId="641A61C2" w14:textId="77777777" w:rsidTr="00F40FC0">
        <w:tc>
          <w:tcPr>
            <w:tcW w:w="8217" w:type="dxa"/>
          </w:tcPr>
          <w:p w14:paraId="1B97C0A1" w14:textId="5CC08CAF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 and before transplantation</w:t>
            </w:r>
          </w:p>
        </w:tc>
        <w:tc>
          <w:tcPr>
            <w:tcW w:w="1411" w:type="dxa"/>
          </w:tcPr>
          <w:p w14:paraId="27C5A367" w14:textId="671223B7" w:rsidR="00320FBD" w:rsidRPr="00421F5E" w:rsidRDefault="00B240B7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6</w:t>
            </w:r>
            <w:r w:rsidR="00E10F32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8.8</w:t>
            </w:r>
            <w:r w:rsidR="00E10F32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0EF7CA5E" w14:textId="77777777" w:rsidTr="00F40FC0">
        <w:tc>
          <w:tcPr>
            <w:tcW w:w="8217" w:type="dxa"/>
          </w:tcPr>
          <w:p w14:paraId="63254A48" w14:textId="2CE1F70E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, periodically while on the waiting list and before transplantation</w:t>
            </w:r>
          </w:p>
        </w:tc>
        <w:tc>
          <w:tcPr>
            <w:tcW w:w="1411" w:type="dxa"/>
          </w:tcPr>
          <w:p w14:paraId="289FA132" w14:textId="033CD52B" w:rsidR="00320FBD" w:rsidRPr="00421F5E" w:rsidRDefault="00E10F32" w:rsidP="00320FBD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(6.2)</w:t>
            </w:r>
          </w:p>
        </w:tc>
      </w:tr>
      <w:tr w:rsidR="00320FBD" w:rsidRPr="00421F5E" w14:paraId="06EBAFD5" w14:textId="77777777" w:rsidTr="00F40FC0">
        <w:tc>
          <w:tcPr>
            <w:tcW w:w="8217" w:type="dxa"/>
          </w:tcPr>
          <w:p w14:paraId="531B2B66" w14:textId="06C9D396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No</w:t>
            </w:r>
          </w:p>
        </w:tc>
        <w:tc>
          <w:tcPr>
            <w:tcW w:w="1411" w:type="dxa"/>
          </w:tcPr>
          <w:p w14:paraId="545CCB2F" w14:textId="394C6122" w:rsidR="00320FBD" w:rsidRPr="00421F5E" w:rsidRDefault="00E10F32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B240B7"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 (62.</w:t>
            </w:r>
            <w:r w:rsidR="00B240B7" w:rsidRPr="00421F5E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2F1A0F69" w14:textId="77777777" w:rsidTr="00F40FC0">
        <w:tc>
          <w:tcPr>
            <w:tcW w:w="8217" w:type="dxa"/>
            <w:tcBorders>
              <w:bottom w:val="single" w:sz="4" w:space="0" w:color="auto"/>
            </w:tcBorders>
          </w:tcPr>
          <w:p w14:paraId="1AC5251F" w14:textId="7196B156" w:rsidR="00320FBD" w:rsidRPr="00421F5E" w:rsidRDefault="00320FBD" w:rsidP="00320FBD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Infectious disease specialist’s decisio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82DC638" w14:textId="7A0D995F" w:rsidR="00320FBD" w:rsidRPr="00421F5E" w:rsidRDefault="00E10F32" w:rsidP="00320FB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 (6.</w:t>
            </w:r>
            <w:r w:rsidR="009C65D6" w:rsidRPr="00421F5E">
              <w:rPr>
                <w:rFonts w:cstheme="minorHAnsi"/>
                <w:sz w:val="16"/>
                <w:szCs w:val="16"/>
                <w:lang w:val="en-GB"/>
              </w:rPr>
              <w:t>2)</w:t>
            </w:r>
          </w:p>
        </w:tc>
      </w:tr>
      <w:tr w:rsidR="00320FBD" w:rsidRPr="00421F5E" w14:paraId="607982A7" w14:textId="77777777" w:rsidTr="00F40FC0">
        <w:tc>
          <w:tcPr>
            <w:tcW w:w="8217" w:type="dxa"/>
            <w:tcBorders>
              <w:right w:val="nil"/>
            </w:tcBorders>
          </w:tcPr>
          <w:p w14:paraId="15CE0A69" w14:textId="65A0D127" w:rsidR="00320FBD" w:rsidRPr="00421F5E" w:rsidRDefault="00320FBD" w:rsidP="00320FBD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Is SARS-CoV-2 virus-specific cell-mediated immunity routinely performed in waited list patients? </w:t>
            </w:r>
          </w:p>
        </w:tc>
        <w:tc>
          <w:tcPr>
            <w:tcW w:w="1411" w:type="dxa"/>
            <w:tcBorders>
              <w:left w:val="nil"/>
            </w:tcBorders>
          </w:tcPr>
          <w:p w14:paraId="1C721AC4" w14:textId="7BDC66ED" w:rsidR="00320FBD" w:rsidRPr="00421F5E" w:rsidRDefault="00320FBD" w:rsidP="00320FB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9C65D6" w:rsidRPr="00421F5E">
              <w:rPr>
                <w:rFonts w:cstheme="minorHAnsi"/>
                <w:sz w:val="16"/>
                <w:szCs w:val="16"/>
                <w:lang w:val="en-GB"/>
              </w:rPr>
              <w:t>30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52924D86" w14:textId="77777777" w:rsidTr="00F40FC0">
        <w:tc>
          <w:tcPr>
            <w:tcW w:w="8217" w:type="dxa"/>
          </w:tcPr>
          <w:p w14:paraId="30963C60" w14:textId="1EBD5BE7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</w:t>
            </w:r>
          </w:p>
        </w:tc>
        <w:tc>
          <w:tcPr>
            <w:tcW w:w="1411" w:type="dxa"/>
          </w:tcPr>
          <w:p w14:paraId="0E970472" w14:textId="56E7B1F1" w:rsidR="00320FBD" w:rsidRPr="00421F5E" w:rsidRDefault="009C65D6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320FBD" w:rsidRPr="00421F5E" w14:paraId="323D9DF2" w14:textId="77777777" w:rsidTr="00F40FC0">
        <w:tc>
          <w:tcPr>
            <w:tcW w:w="8217" w:type="dxa"/>
          </w:tcPr>
          <w:p w14:paraId="32E39920" w14:textId="56DD00F7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 and before transplantation</w:t>
            </w:r>
          </w:p>
        </w:tc>
        <w:tc>
          <w:tcPr>
            <w:tcW w:w="1411" w:type="dxa"/>
          </w:tcPr>
          <w:p w14:paraId="6076378A" w14:textId="7C3BAE33" w:rsidR="00320FBD" w:rsidRPr="00421F5E" w:rsidRDefault="00B4051A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3 (10)</w:t>
            </w:r>
          </w:p>
        </w:tc>
      </w:tr>
      <w:tr w:rsidR="00320FBD" w:rsidRPr="00421F5E" w14:paraId="1C40F40F" w14:textId="77777777" w:rsidTr="00F40FC0">
        <w:tc>
          <w:tcPr>
            <w:tcW w:w="8217" w:type="dxa"/>
          </w:tcPr>
          <w:p w14:paraId="223F1B76" w14:textId="6ECED8A8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Yes, at the registration on the waiting list, periodically while on the waiting list and before transplantation</w:t>
            </w:r>
          </w:p>
        </w:tc>
        <w:tc>
          <w:tcPr>
            <w:tcW w:w="1411" w:type="dxa"/>
          </w:tcPr>
          <w:p w14:paraId="6A0D5348" w14:textId="31F6D106" w:rsidR="00320FBD" w:rsidRPr="00421F5E" w:rsidRDefault="00B4051A" w:rsidP="00320FBD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320FBD" w:rsidRPr="00421F5E" w14:paraId="5116D81B" w14:textId="77777777" w:rsidTr="00F40FC0">
        <w:tc>
          <w:tcPr>
            <w:tcW w:w="8217" w:type="dxa"/>
          </w:tcPr>
          <w:p w14:paraId="559119B3" w14:textId="43DAB533" w:rsidR="00320FBD" w:rsidRPr="00421F5E" w:rsidRDefault="00320FBD" w:rsidP="00320FBD">
            <w:pPr>
              <w:spacing w:after="0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No</w:t>
            </w:r>
          </w:p>
        </w:tc>
        <w:tc>
          <w:tcPr>
            <w:tcW w:w="1411" w:type="dxa"/>
          </w:tcPr>
          <w:p w14:paraId="3A93BF18" w14:textId="3E5666F7" w:rsidR="00320FBD" w:rsidRPr="00421F5E" w:rsidRDefault="00B4051A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5 (83.3)</w:t>
            </w:r>
          </w:p>
        </w:tc>
      </w:tr>
      <w:tr w:rsidR="00320FBD" w:rsidRPr="00421F5E" w14:paraId="3661FB1A" w14:textId="77777777" w:rsidTr="00F40FC0">
        <w:tc>
          <w:tcPr>
            <w:tcW w:w="8217" w:type="dxa"/>
          </w:tcPr>
          <w:p w14:paraId="6B76C65C" w14:textId="0D88A728" w:rsidR="00320FBD" w:rsidRPr="00421F5E" w:rsidRDefault="00320FBD" w:rsidP="00320FBD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Infectious disease specialist’s decision</w:t>
            </w:r>
          </w:p>
        </w:tc>
        <w:tc>
          <w:tcPr>
            <w:tcW w:w="1411" w:type="dxa"/>
          </w:tcPr>
          <w:p w14:paraId="46A4ABDC" w14:textId="3B0692AF" w:rsidR="00320FBD" w:rsidRPr="00421F5E" w:rsidRDefault="00B4051A" w:rsidP="00320FB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 (6.7)</w:t>
            </w:r>
          </w:p>
        </w:tc>
      </w:tr>
    </w:tbl>
    <w:p w14:paraId="2286231B" w14:textId="77777777" w:rsidR="00BB44C9" w:rsidRPr="00421F5E" w:rsidRDefault="00BB44C9" w:rsidP="00041545">
      <w:pPr>
        <w:spacing w:after="0" w:line="240" w:lineRule="auto"/>
        <w:contextualSpacing/>
        <w:jc w:val="both"/>
        <w:rPr>
          <w:rFonts w:cstheme="minorHAnsi"/>
          <w:sz w:val="16"/>
          <w:szCs w:val="16"/>
          <w:lang w:val="en-GB"/>
        </w:rPr>
      </w:pPr>
    </w:p>
    <w:p w14:paraId="7C404B32" w14:textId="77777777" w:rsidR="000447E7" w:rsidRPr="00421F5E" w:rsidRDefault="000447E7" w:rsidP="00FD2DF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1E7FED2C" w14:textId="77777777" w:rsidR="0000760B" w:rsidRPr="00421F5E" w:rsidRDefault="0000760B" w:rsidP="00FD2DF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2F8594C4" w14:textId="0219A618" w:rsidR="000447E7" w:rsidRPr="00421F5E" w:rsidRDefault="000447E7" w:rsidP="000447E7">
      <w:pPr>
        <w:shd w:val="clear" w:color="auto" w:fill="FFFFFF"/>
        <w:spacing w:after="0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lastRenderedPageBreak/>
        <w:t>S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6</w:t>
      </w:r>
      <w:r w:rsidRPr="00421F5E">
        <w:rPr>
          <w:rFonts w:cstheme="minorHAnsi"/>
          <w:b/>
          <w:bCs/>
          <w:sz w:val="16"/>
          <w:szCs w:val="16"/>
          <w:lang w:val="en-GB"/>
        </w:rPr>
        <w:t xml:space="preserve">. </w:t>
      </w:r>
      <w:r w:rsidRPr="00421F5E">
        <w:rPr>
          <w:rFonts w:cstheme="minorHAnsi"/>
          <w:b/>
          <w:sz w:val="16"/>
          <w:szCs w:val="16"/>
          <w:lang w:val="en-US"/>
        </w:rPr>
        <w:t xml:space="preserve">Is a specific recipient informed consent required for patients receiving organs from a </w:t>
      </w:r>
      <w:r w:rsidRPr="00421F5E">
        <w:rPr>
          <w:rFonts w:cstheme="minorHAnsi"/>
          <w:b/>
          <w:sz w:val="16"/>
          <w:szCs w:val="16"/>
          <w:lang w:val="en-GB"/>
        </w:rPr>
        <w:t>deceased donor with resolved or active SARS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CoV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2 i</w:t>
      </w:r>
      <w:r w:rsidRPr="00421F5E">
        <w:rPr>
          <w:rFonts w:cstheme="minorHAnsi"/>
          <w:b/>
          <w:bCs/>
          <w:sz w:val="16"/>
          <w:szCs w:val="16"/>
          <w:lang w:val="en-GB"/>
        </w:rPr>
        <w:t>nfection?</w:t>
      </w:r>
      <w:r w:rsidR="00320FBD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</w:p>
    <w:p w14:paraId="09A97709" w14:textId="77777777" w:rsidR="0000760B" w:rsidRPr="00421F5E" w:rsidRDefault="0000760B" w:rsidP="000447E7">
      <w:pPr>
        <w:shd w:val="clear" w:color="auto" w:fill="FFFFFF"/>
        <w:spacing w:after="0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658"/>
        <w:gridCol w:w="2970"/>
      </w:tblGrid>
      <w:tr w:rsidR="000447E7" w:rsidRPr="00421F5E" w14:paraId="2FEA7B42" w14:textId="77777777" w:rsidTr="00733C5C">
        <w:tc>
          <w:tcPr>
            <w:tcW w:w="6658" w:type="dxa"/>
            <w:tcBorders>
              <w:right w:val="nil"/>
            </w:tcBorders>
          </w:tcPr>
          <w:p w14:paraId="3AB10D69" w14:textId="77777777" w:rsidR="000447E7" w:rsidRPr="00421F5E" w:rsidRDefault="000447E7" w:rsidP="000447E7">
            <w:pPr>
              <w:shd w:val="clear" w:color="auto" w:fill="FFFFFF"/>
              <w:spacing w:after="0"/>
              <w:ind w:left="315"/>
              <w:contextualSpacing/>
              <w:jc w:val="both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2970" w:type="dxa"/>
            <w:tcBorders>
              <w:left w:val="nil"/>
            </w:tcBorders>
          </w:tcPr>
          <w:p w14:paraId="355C45B2" w14:textId="50826FBC" w:rsidR="000447E7" w:rsidRPr="00421F5E" w:rsidRDefault="000447E7" w:rsidP="001F0C15">
            <w:pPr>
              <w:spacing w:after="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BE2133" w:rsidRPr="00421F5E">
              <w:rPr>
                <w:rFonts w:cstheme="minorHAnsi"/>
                <w:sz w:val="16"/>
                <w:szCs w:val="16"/>
                <w:lang w:val="en-GB"/>
              </w:rPr>
              <w:t>25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07CB86CA" w14:textId="77777777" w:rsidTr="00733C5C">
        <w:tc>
          <w:tcPr>
            <w:tcW w:w="6658" w:type="dxa"/>
          </w:tcPr>
          <w:p w14:paraId="6ABAE52E" w14:textId="3F1CBEA2" w:rsidR="00320FBD" w:rsidRPr="00421F5E" w:rsidRDefault="00320FBD" w:rsidP="00320FBD">
            <w:pPr>
              <w:shd w:val="clear" w:color="auto" w:fill="FFFFFF"/>
              <w:spacing w:after="0"/>
              <w:contextualSpacing/>
              <w:jc w:val="both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Yes, only from deceased donors with active SARS</w:t>
            </w:r>
            <w:r w:rsidRPr="00421F5E">
              <w:rPr>
                <w:rFonts w:ascii="Cambria Math" w:eastAsia="Times New Roman" w:hAnsi="Cambria Math" w:cs="Cambria Math"/>
                <w:sz w:val="16"/>
                <w:szCs w:val="16"/>
                <w:lang w:val="en-GB" w:eastAsia="it-IT"/>
              </w:rPr>
              <w:t>‑</w:t>
            </w: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CoV</w:t>
            </w:r>
            <w:r w:rsidRPr="00421F5E">
              <w:rPr>
                <w:rFonts w:ascii="Cambria Math" w:eastAsia="Times New Roman" w:hAnsi="Cambria Math" w:cs="Cambria Math"/>
                <w:sz w:val="16"/>
                <w:szCs w:val="16"/>
                <w:lang w:val="en-GB" w:eastAsia="it-IT"/>
              </w:rPr>
              <w:t>‑</w:t>
            </w: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2 infection</w:t>
            </w:r>
          </w:p>
        </w:tc>
        <w:tc>
          <w:tcPr>
            <w:tcW w:w="2970" w:type="dxa"/>
          </w:tcPr>
          <w:p w14:paraId="1EF7141E" w14:textId="623F7370" w:rsidR="00320FBD" w:rsidRPr="00421F5E" w:rsidRDefault="00BE2133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EF6392"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4</w:t>
            </w:r>
            <w:r w:rsidR="00EF6392" w:rsidRPr="00421F5E">
              <w:rPr>
                <w:rFonts w:cstheme="minorHAnsi"/>
                <w:bCs/>
                <w:sz w:val="16"/>
                <w:szCs w:val="16"/>
                <w:lang w:val="en-GB"/>
              </w:rPr>
              <w:t>4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550A27E1" w14:textId="77777777" w:rsidTr="00733C5C">
        <w:tc>
          <w:tcPr>
            <w:tcW w:w="6658" w:type="dxa"/>
          </w:tcPr>
          <w:p w14:paraId="25FE963A" w14:textId="4CCA298A" w:rsidR="00320FBD" w:rsidRPr="00421F5E" w:rsidRDefault="00320FBD" w:rsidP="00320FBD">
            <w:pPr>
              <w:shd w:val="clear" w:color="auto" w:fill="FFFFFF"/>
              <w:spacing w:after="0"/>
              <w:contextualSpacing/>
              <w:jc w:val="both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Yes, only from deceased donors with resolved SARS-CoV-2 infection</w:t>
            </w:r>
          </w:p>
        </w:tc>
        <w:tc>
          <w:tcPr>
            <w:tcW w:w="2970" w:type="dxa"/>
          </w:tcPr>
          <w:p w14:paraId="32D5F44E" w14:textId="090A5BA6" w:rsidR="00320FBD" w:rsidRPr="00421F5E" w:rsidRDefault="00EF6392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4</w:t>
            </w:r>
            <w:r w:rsidR="00BE2133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1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6</w:t>
            </w:r>
            <w:r w:rsidR="00BE2133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097FF974" w14:textId="77777777" w:rsidTr="00733C5C">
        <w:tc>
          <w:tcPr>
            <w:tcW w:w="6658" w:type="dxa"/>
          </w:tcPr>
          <w:p w14:paraId="01A8D0E3" w14:textId="02A86110" w:rsidR="00320FBD" w:rsidRPr="00421F5E" w:rsidRDefault="00320FBD" w:rsidP="00320FBD">
            <w:pPr>
              <w:shd w:val="clear" w:color="auto" w:fill="FFFFFF"/>
              <w:spacing w:after="0"/>
              <w:contextualSpacing/>
              <w:jc w:val="both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Yes, both from deceased donors with active and resolved SARS-CoV-2 infection</w:t>
            </w:r>
          </w:p>
        </w:tc>
        <w:tc>
          <w:tcPr>
            <w:tcW w:w="2970" w:type="dxa"/>
          </w:tcPr>
          <w:p w14:paraId="44624864" w14:textId="3FA800F4" w:rsidR="00320FBD" w:rsidRPr="00421F5E" w:rsidRDefault="00EF6392" w:rsidP="00320FB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="003A1C63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8</w:t>
            </w:r>
            <w:r w:rsidR="003A1C63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20FBD" w:rsidRPr="00421F5E" w14:paraId="1DFD56F1" w14:textId="77777777" w:rsidTr="00733C5C">
        <w:tc>
          <w:tcPr>
            <w:tcW w:w="6658" w:type="dxa"/>
          </w:tcPr>
          <w:p w14:paraId="0D917CE8" w14:textId="115A967B" w:rsidR="00320FBD" w:rsidRPr="00421F5E" w:rsidRDefault="00320FBD" w:rsidP="00320FBD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>No</w:t>
            </w:r>
          </w:p>
        </w:tc>
        <w:tc>
          <w:tcPr>
            <w:tcW w:w="2970" w:type="dxa"/>
          </w:tcPr>
          <w:p w14:paraId="217198BD" w14:textId="04B6D141" w:rsidR="00320FBD" w:rsidRPr="00421F5E" w:rsidRDefault="00EF6392" w:rsidP="00320FBD">
            <w:pPr>
              <w:spacing w:after="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="003A1C63" w:rsidRPr="00421F5E">
              <w:rPr>
                <w:rFonts w:cstheme="minorHAnsi"/>
                <w:sz w:val="16"/>
                <w:szCs w:val="16"/>
                <w:lang w:val="en-GB"/>
              </w:rPr>
              <w:t xml:space="preserve"> (3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3A1C63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</w:tbl>
    <w:p w14:paraId="7078D979" w14:textId="77777777" w:rsidR="00733C5C" w:rsidRPr="00421F5E" w:rsidRDefault="00733C5C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1B7C20F3" w14:textId="01CDB9EC" w:rsidR="000447E7" w:rsidRPr="00421F5E" w:rsidRDefault="00733C5C" w:rsidP="00733C5C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</w:t>
      </w:r>
      <w:r w:rsidR="000447E7" w:rsidRPr="00421F5E">
        <w:rPr>
          <w:rFonts w:cstheme="minorHAnsi"/>
          <w:b/>
          <w:bCs/>
          <w:sz w:val="16"/>
          <w:szCs w:val="16"/>
          <w:lang w:val="en-GB"/>
        </w:rPr>
        <w:t>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Pr="00421F5E">
        <w:rPr>
          <w:rFonts w:cstheme="minorHAnsi"/>
          <w:b/>
          <w:bCs/>
          <w:sz w:val="16"/>
          <w:szCs w:val="16"/>
          <w:lang w:val="en-GB"/>
        </w:rPr>
        <w:t>7</w:t>
      </w:r>
      <w:r w:rsidR="000447E7"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="000447E7" w:rsidRPr="00421F5E">
        <w:rPr>
          <w:rFonts w:cstheme="minorHAnsi"/>
          <w:b/>
          <w:sz w:val="16"/>
          <w:szCs w:val="16"/>
          <w:lang w:val="en-GB"/>
        </w:rPr>
        <w:t xml:space="preserve"> </w:t>
      </w:r>
      <w:r w:rsidR="00AB496C" w:rsidRPr="00421F5E">
        <w:rPr>
          <w:rFonts w:cstheme="minorHAnsi"/>
          <w:b/>
          <w:sz w:val="16"/>
          <w:szCs w:val="16"/>
          <w:lang w:val="en-GB"/>
        </w:rPr>
        <w:t xml:space="preserve">Tests and timing requested for </w:t>
      </w:r>
      <w:r w:rsidR="00646AE9" w:rsidRPr="00421F5E">
        <w:rPr>
          <w:rFonts w:cstheme="minorHAnsi"/>
          <w:b/>
          <w:sz w:val="16"/>
          <w:szCs w:val="16"/>
          <w:lang w:val="en-GB"/>
        </w:rPr>
        <w:t>screening of donors for SARS-CoV-2 infection</w:t>
      </w:r>
      <w:r w:rsidR="00AB496C" w:rsidRPr="00421F5E">
        <w:rPr>
          <w:rFonts w:cstheme="minorHAnsi"/>
          <w:b/>
          <w:sz w:val="16"/>
          <w:szCs w:val="16"/>
          <w:lang w:val="en-GB"/>
        </w:rPr>
        <w:t xml:space="preserve"> </w:t>
      </w:r>
    </w:p>
    <w:p w14:paraId="089DF2A9" w14:textId="77777777" w:rsidR="0000760B" w:rsidRPr="00421F5E" w:rsidRDefault="0000760B" w:rsidP="00733C5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829"/>
      </w:tblGrid>
      <w:tr w:rsidR="00AB496C" w:rsidRPr="00421F5E" w14:paraId="4686B93D" w14:textId="77777777" w:rsidTr="00AB496C">
        <w:tc>
          <w:tcPr>
            <w:tcW w:w="4531" w:type="dxa"/>
          </w:tcPr>
          <w:p w14:paraId="230A4A69" w14:textId="77777777" w:rsidR="00AB496C" w:rsidRPr="00421F5E" w:rsidRDefault="00AB496C" w:rsidP="00AB496C">
            <w:pPr>
              <w:spacing w:after="0"/>
              <w:contextualSpacing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Test required</w:t>
            </w:r>
          </w:p>
          <w:p w14:paraId="46BC03F9" w14:textId="46FE6DDE" w:rsidR="001347DF" w:rsidRPr="00421F5E" w:rsidRDefault="001347DF" w:rsidP="00AB496C">
            <w:pPr>
              <w:spacing w:after="0"/>
              <w:contextualSpacing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747EBF8" w14:textId="77777777" w:rsidR="00AB496C" w:rsidRPr="00421F5E" w:rsidRDefault="00AB496C" w:rsidP="00AB496C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Lung or bowel donation </w:t>
            </w:r>
          </w:p>
          <w:p w14:paraId="631C1DB8" w14:textId="507B0478" w:rsidR="00AB496C" w:rsidRPr="00421F5E" w:rsidRDefault="00AB496C" w:rsidP="00AB496C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/N, % (n=</w:t>
            </w:r>
            <w:r w:rsidR="00C50199"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="00524F33" w:rsidRPr="00421F5E">
              <w:rPr>
                <w:rFonts w:cstheme="minorHAnsi"/>
                <w:bCs/>
                <w:sz w:val="16"/>
                <w:szCs w:val="16"/>
                <w:lang w:val="en-GB"/>
              </w:rPr>
              <w:t>6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  <w:p w14:paraId="35F12FB0" w14:textId="3E3D36FD" w:rsidR="001347DF" w:rsidRPr="00421F5E" w:rsidRDefault="001347DF" w:rsidP="00AB496C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2829" w:type="dxa"/>
          </w:tcPr>
          <w:p w14:paraId="71FA2BFF" w14:textId="77777777" w:rsidR="00AB496C" w:rsidRPr="00421F5E" w:rsidRDefault="00AB496C" w:rsidP="00AB496C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21F5E">
              <w:rPr>
                <w:rFonts w:cstheme="minorHAnsi"/>
                <w:b/>
                <w:sz w:val="16"/>
                <w:szCs w:val="16"/>
              </w:rPr>
              <w:t>Non-</w:t>
            </w:r>
            <w:proofErr w:type="spellStart"/>
            <w:r w:rsidRPr="00421F5E">
              <w:rPr>
                <w:rFonts w:cstheme="minorHAnsi"/>
                <w:b/>
                <w:sz w:val="16"/>
                <w:szCs w:val="16"/>
              </w:rPr>
              <w:t>lung</w:t>
            </w:r>
            <w:proofErr w:type="spellEnd"/>
            <w:r w:rsidRPr="00421F5E">
              <w:rPr>
                <w:rFonts w:cstheme="minorHAnsi"/>
                <w:b/>
                <w:sz w:val="16"/>
                <w:szCs w:val="16"/>
              </w:rPr>
              <w:t xml:space="preserve"> non-</w:t>
            </w:r>
            <w:proofErr w:type="spellStart"/>
            <w:r w:rsidRPr="00421F5E">
              <w:rPr>
                <w:rFonts w:cstheme="minorHAnsi"/>
                <w:b/>
                <w:sz w:val="16"/>
                <w:szCs w:val="16"/>
              </w:rPr>
              <w:t>bowel</w:t>
            </w:r>
            <w:proofErr w:type="spellEnd"/>
            <w:r w:rsidRPr="00421F5E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421F5E">
              <w:rPr>
                <w:rFonts w:cstheme="minorHAnsi"/>
                <w:b/>
                <w:sz w:val="16"/>
                <w:szCs w:val="16"/>
              </w:rPr>
              <w:t>donation</w:t>
            </w:r>
            <w:proofErr w:type="spellEnd"/>
            <w:r w:rsidRPr="00421F5E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7F85F1AB" w14:textId="2456C6E3" w:rsidR="00AB496C" w:rsidRPr="00421F5E" w:rsidRDefault="00AB496C" w:rsidP="00AB496C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21F5E">
              <w:rPr>
                <w:rFonts w:cstheme="minorHAnsi"/>
                <w:bCs/>
                <w:sz w:val="16"/>
                <w:szCs w:val="16"/>
              </w:rPr>
              <w:t>n/N, % (n</w:t>
            </w:r>
            <w:r w:rsidR="001D4922" w:rsidRPr="00421F5E">
              <w:rPr>
                <w:rFonts w:cstheme="minorHAnsi"/>
                <w:bCs/>
                <w:sz w:val="16"/>
                <w:szCs w:val="16"/>
              </w:rPr>
              <w:t>=29</w:t>
            </w:r>
            <w:r w:rsidRPr="00421F5E">
              <w:rPr>
                <w:rFonts w:cstheme="minorHAnsi"/>
                <w:bCs/>
                <w:sz w:val="16"/>
                <w:szCs w:val="16"/>
              </w:rPr>
              <w:t>)</w:t>
            </w:r>
          </w:p>
          <w:p w14:paraId="00BF50AD" w14:textId="4D736532" w:rsidR="001347DF" w:rsidRPr="00421F5E" w:rsidRDefault="001347DF" w:rsidP="00AB496C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1347DF" w:rsidRPr="00421F5E" w14:paraId="5DF50DA4" w14:textId="77777777" w:rsidTr="00AB496C">
        <w:tc>
          <w:tcPr>
            <w:tcW w:w="4531" w:type="dxa"/>
          </w:tcPr>
          <w:p w14:paraId="397D4270" w14:textId="3D514D89" w:rsidR="001347DF" w:rsidRPr="00421F5E" w:rsidRDefault="001347DF" w:rsidP="001347DF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SARS-CoV-2 PCR in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nasopharyngeal swab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or lower respiratory tract sample</w:t>
            </w:r>
          </w:p>
        </w:tc>
        <w:tc>
          <w:tcPr>
            <w:tcW w:w="2268" w:type="dxa"/>
          </w:tcPr>
          <w:p w14:paraId="156A897F" w14:textId="785A4890" w:rsidR="001347DF" w:rsidRPr="00421F5E" w:rsidRDefault="00524F33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3 (11.5)</w:t>
            </w:r>
          </w:p>
        </w:tc>
        <w:tc>
          <w:tcPr>
            <w:tcW w:w="2829" w:type="dxa"/>
          </w:tcPr>
          <w:p w14:paraId="33299991" w14:textId="0FDEF78B" w:rsidR="001347DF" w:rsidRPr="00421F5E" w:rsidRDefault="001D4922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3 (44.8)</w:t>
            </w:r>
          </w:p>
        </w:tc>
      </w:tr>
      <w:tr w:rsidR="001347DF" w:rsidRPr="00421F5E" w14:paraId="29F65A33" w14:textId="77777777" w:rsidTr="00AB496C">
        <w:tc>
          <w:tcPr>
            <w:tcW w:w="4531" w:type="dxa"/>
          </w:tcPr>
          <w:p w14:paraId="1D192EBD" w14:textId="1B1E6414" w:rsidR="001347DF" w:rsidRPr="00421F5E" w:rsidRDefault="001347DF" w:rsidP="001347DF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SARS-CoV-2 PCR in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nasopharyngeal swab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and lower respiratory tract sample</w:t>
            </w:r>
          </w:p>
        </w:tc>
        <w:tc>
          <w:tcPr>
            <w:tcW w:w="2268" w:type="dxa"/>
          </w:tcPr>
          <w:p w14:paraId="6A22BA2F" w14:textId="64658E9B" w:rsidR="001347DF" w:rsidRPr="00421F5E" w:rsidRDefault="00524F33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51796C" w:rsidRPr="00421F5E">
              <w:rPr>
                <w:rFonts w:cstheme="minorHAnsi"/>
                <w:bCs/>
                <w:sz w:val="16"/>
                <w:szCs w:val="16"/>
                <w:lang w:val="en-GB"/>
              </w:rPr>
              <w:t>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</w:t>
            </w:r>
            <w:r w:rsidR="0051796C" w:rsidRPr="00421F5E">
              <w:rPr>
                <w:rFonts w:cstheme="minorHAnsi"/>
                <w:bCs/>
                <w:sz w:val="16"/>
                <w:szCs w:val="16"/>
                <w:lang w:val="en-GB"/>
              </w:rPr>
              <w:t>69.2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829" w:type="dxa"/>
          </w:tcPr>
          <w:p w14:paraId="514D9FC0" w14:textId="2CEA831C" w:rsidR="001347DF" w:rsidRPr="00421F5E" w:rsidRDefault="001D4922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0 (34.5)</w:t>
            </w:r>
          </w:p>
        </w:tc>
      </w:tr>
      <w:tr w:rsidR="001347DF" w:rsidRPr="00421F5E" w14:paraId="642A3397" w14:textId="77777777" w:rsidTr="00AB496C">
        <w:tc>
          <w:tcPr>
            <w:tcW w:w="4531" w:type="dxa"/>
          </w:tcPr>
          <w:p w14:paraId="6AEF1B02" w14:textId="48CDFEF0" w:rsidR="001347DF" w:rsidRPr="00421F5E" w:rsidRDefault="001347DF" w:rsidP="001347DF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SARS-CoV-2 PCR in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nasopharyngeal swab</w:t>
            </w:r>
          </w:p>
        </w:tc>
        <w:tc>
          <w:tcPr>
            <w:tcW w:w="2268" w:type="dxa"/>
          </w:tcPr>
          <w:p w14:paraId="71EC1CAD" w14:textId="382CE21E" w:rsidR="001347DF" w:rsidRPr="00421F5E" w:rsidRDefault="00E73073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</w:t>
            </w:r>
            <w:r w:rsidR="00524F33" w:rsidRPr="00421F5E">
              <w:rPr>
                <w:rFonts w:cstheme="minorHAnsi"/>
                <w:bCs/>
                <w:sz w:val="16"/>
                <w:szCs w:val="16"/>
                <w:lang w:val="en-GB"/>
              </w:rPr>
              <w:t>3.9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829" w:type="dxa"/>
          </w:tcPr>
          <w:p w14:paraId="0A1509EB" w14:textId="3898682E" w:rsidR="001347DF" w:rsidRPr="00421F5E" w:rsidRDefault="001D4922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5 (17.2)</w:t>
            </w:r>
          </w:p>
        </w:tc>
      </w:tr>
      <w:tr w:rsidR="001347DF" w:rsidRPr="00421F5E" w14:paraId="6B0FBE4E" w14:textId="77777777" w:rsidTr="00AB496C">
        <w:tc>
          <w:tcPr>
            <w:tcW w:w="4531" w:type="dxa"/>
          </w:tcPr>
          <w:p w14:paraId="420A230A" w14:textId="0DD54260" w:rsidR="001347DF" w:rsidRPr="00421F5E" w:rsidRDefault="001347DF" w:rsidP="001347DF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>SARS-CoV-2 PCR in lower respiratory tract sample</w:t>
            </w:r>
          </w:p>
        </w:tc>
        <w:tc>
          <w:tcPr>
            <w:tcW w:w="2268" w:type="dxa"/>
          </w:tcPr>
          <w:p w14:paraId="19EF01CA" w14:textId="72ACE79A" w:rsidR="001347DF" w:rsidRPr="00421F5E" w:rsidRDefault="0051796C" w:rsidP="001347DF">
            <w:pPr>
              <w:spacing w:after="0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="00524F33" w:rsidRPr="00421F5E">
              <w:rPr>
                <w:rFonts w:cstheme="minorHAnsi"/>
                <w:sz w:val="16"/>
                <w:szCs w:val="16"/>
                <w:lang w:val="en-GB"/>
              </w:rPr>
              <w:t xml:space="preserve"> (1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5.4</w:t>
            </w:r>
            <w:r w:rsidR="00524F33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29" w:type="dxa"/>
          </w:tcPr>
          <w:p w14:paraId="01245CFB" w14:textId="347A91C7" w:rsidR="001347DF" w:rsidRPr="00421F5E" w:rsidRDefault="001D4922" w:rsidP="001347DF">
            <w:pPr>
              <w:spacing w:after="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 (3.5)</w:t>
            </w:r>
          </w:p>
        </w:tc>
      </w:tr>
      <w:tr w:rsidR="001347DF" w:rsidRPr="00421F5E" w14:paraId="215A6A53" w14:textId="77777777" w:rsidTr="00AB496C">
        <w:tc>
          <w:tcPr>
            <w:tcW w:w="4531" w:type="dxa"/>
          </w:tcPr>
          <w:p w14:paraId="54B1482A" w14:textId="77777777" w:rsidR="001347DF" w:rsidRPr="00421F5E" w:rsidRDefault="001347DF" w:rsidP="001347DF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Timing</w:t>
            </w:r>
          </w:p>
          <w:p w14:paraId="33123A4B" w14:textId="29C9B444" w:rsidR="001347DF" w:rsidRPr="00421F5E" w:rsidRDefault="001347DF" w:rsidP="001347DF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9445E4E" w14:textId="77777777" w:rsidR="001347DF" w:rsidRPr="00421F5E" w:rsidRDefault="001347DF" w:rsidP="001347DF">
            <w:pPr>
              <w:spacing w:after="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Lung or bowel donation</w:t>
            </w:r>
          </w:p>
          <w:p w14:paraId="17EFFDB3" w14:textId="18A7D0E0" w:rsidR="001347DF" w:rsidRPr="00421F5E" w:rsidRDefault="001347DF" w:rsidP="001347DF">
            <w:pPr>
              <w:spacing w:after="0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580557" w:rsidRPr="00421F5E">
              <w:rPr>
                <w:rFonts w:cstheme="minorHAnsi"/>
                <w:sz w:val="16"/>
                <w:szCs w:val="16"/>
                <w:lang w:val="en-GB"/>
              </w:rPr>
              <w:t>28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  <w:p w14:paraId="5D530F9C" w14:textId="5EFE0E79" w:rsidR="001347DF" w:rsidRPr="00421F5E" w:rsidRDefault="001347DF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29" w:type="dxa"/>
          </w:tcPr>
          <w:p w14:paraId="0C3A5A2E" w14:textId="77777777" w:rsidR="001347DF" w:rsidRPr="00421F5E" w:rsidRDefault="001347DF" w:rsidP="001347D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</w:rPr>
              <w:t>Non-</w:t>
            </w:r>
            <w:proofErr w:type="spellStart"/>
            <w:r w:rsidRPr="00421F5E">
              <w:rPr>
                <w:rFonts w:cstheme="minorHAnsi"/>
                <w:b/>
                <w:bCs/>
                <w:sz w:val="16"/>
                <w:szCs w:val="16"/>
              </w:rPr>
              <w:t>lung</w:t>
            </w:r>
            <w:proofErr w:type="spellEnd"/>
            <w:r w:rsidRPr="00421F5E">
              <w:rPr>
                <w:rFonts w:cstheme="minorHAnsi"/>
                <w:b/>
                <w:bCs/>
                <w:sz w:val="16"/>
                <w:szCs w:val="16"/>
              </w:rPr>
              <w:t xml:space="preserve"> non-</w:t>
            </w:r>
            <w:proofErr w:type="spellStart"/>
            <w:r w:rsidRPr="00421F5E">
              <w:rPr>
                <w:rFonts w:cstheme="minorHAnsi"/>
                <w:b/>
                <w:bCs/>
                <w:sz w:val="16"/>
                <w:szCs w:val="16"/>
              </w:rPr>
              <w:t>bowel</w:t>
            </w:r>
            <w:proofErr w:type="spellEnd"/>
            <w:r w:rsidRPr="00421F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21F5E">
              <w:rPr>
                <w:rFonts w:cstheme="minorHAnsi"/>
                <w:b/>
                <w:bCs/>
                <w:sz w:val="16"/>
                <w:szCs w:val="16"/>
              </w:rPr>
              <w:t>donation</w:t>
            </w:r>
            <w:proofErr w:type="spellEnd"/>
            <w:r w:rsidRPr="00421F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C5819AF" w14:textId="7ED2ADDA" w:rsidR="001347DF" w:rsidRPr="00421F5E" w:rsidRDefault="001347DF" w:rsidP="001347DF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421F5E">
              <w:rPr>
                <w:rFonts w:cstheme="minorHAnsi"/>
                <w:sz w:val="16"/>
                <w:szCs w:val="16"/>
              </w:rPr>
              <w:t>n/N, % (n=</w:t>
            </w:r>
            <w:r w:rsidR="00AC0C18" w:rsidRPr="00421F5E">
              <w:rPr>
                <w:rFonts w:cstheme="minorHAnsi"/>
                <w:sz w:val="16"/>
                <w:szCs w:val="16"/>
              </w:rPr>
              <w:t>29</w:t>
            </w:r>
            <w:r w:rsidRPr="00421F5E">
              <w:rPr>
                <w:rFonts w:cstheme="minorHAnsi"/>
                <w:sz w:val="16"/>
                <w:szCs w:val="16"/>
              </w:rPr>
              <w:t>)</w:t>
            </w:r>
          </w:p>
          <w:p w14:paraId="568AAEA2" w14:textId="537E1398" w:rsidR="001347DF" w:rsidRPr="00421F5E" w:rsidRDefault="001347DF" w:rsidP="001347DF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347DF" w:rsidRPr="00421F5E" w14:paraId="41C8E860" w14:textId="77777777" w:rsidTr="00AB496C">
        <w:tc>
          <w:tcPr>
            <w:tcW w:w="4531" w:type="dxa"/>
          </w:tcPr>
          <w:p w14:paraId="0E024927" w14:textId="48B5F7B2" w:rsidR="001347DF" w:rsidRPr="00421F5E" w:rsidRDefault="001347DF" w:rsidP="001347DF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4 hours prior to organ recovery</w:t>
            </w:r>
          </w:p>
        </w:tc>
        <w:tc>
          <w:tcPr>
            <w:tcW w:w="2268" w:type="dxa"/>
          </w:tcPr>
          <w:p w14:paraId="08BD25ED" w14:textId="36525A45" w:rsidR="001347DF" w:rsidRPr="00421F5E" w:rsidRDefault="00580557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7 (60.7)</w:t>
            </w:r>
          </w:p>
        </w:tc>
        <w:tc>
          <w:tcPr>
            <w:tcW w:w="2829" w:type="dxa"/>
          </w:tcPr>
          <w:p w14:paraId="5B64B6E2" w14:textId="4C3D637A" w:rsidR="001347DF" w:rsidRPr="00421F5E" w:rsidRDefault="00AC0C18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8 (62.1)</w:t>
            </w:r>
          </w:p>
        </w:tc>
      </w:tr>
      <w:tr w:rsidR="001347DF" w:rsidRPr="00421F5E" w14:paraId="6BFF4455" w14:textId="77777777" w:rsidTr="00AB496C">
        <w:tc>
          <w:tcPr>
            <w:tcW w:w="4531" w:type="dxa"/>
          </w:tcPr>
          <w:p w14:paraId="508DE439" w14:textId="534168F8" w:rsidR="001347DF" w:rsidRPr="00421F5E" w:rsidRDefault="001347DF" w:rsidP="001347DF">
            <w:pPr>
              <w:autoSpaceDE w:val="0"/>
              <w:autoSpaceDN w:val="0"/>
              <w:adjustRightInd w:val="0"/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48 hours prior to organ recovery</w:t>
            </w:r>
          </w:p>
        </w:tc>
        <w:tc>
          <w:tcPr>
            <w:tcW w:w="2268" w:type="dxa"/>
          </w:tcPr>
          <w:p w14:paraId="6E794C1A" w14:textId="5C9770BB" w:rsidR="001347DF" w:rsidRPr="00421F5E" w:rsidRDefault="00580557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7 (25)</w:t>
            </w:r>
          </w:p>
        </w:tc>
        <w:tc>
          <w:tcPr>
            <w:tcW w:w="2829" w:type="dxa"/>
          </w:tcPr>
          <w:p w14:paraId="3E6962C7" w14:textId="1D7EADB9" w:rsidR="001347DF" w:rsidRPr="00421F5E" w:rsidRDefault="00AC0C18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8 (27.6)</w:t>
            </w:r>
          </w:p>
        </w:tc>
      </w:tr>
      <w:tr w:rsidR="001347DF" w:rsidRPr="00421F5E" w14:paraId="64539FEE" w14:textId="77777777" w:rsidTr="00AB496C">
        <w:tc>
          <w:tcPr>
            <w:tcW w:w="4531" w:type="dxa"/>
          </w:tcPr>
          <w:p w14:paraId="67200D99" w14:textId="5E295094" w:rsidR="001347DF" w:rsidRPr="00421F5E" w:rsidRDefault="001347DF" w:rsidP="001347DF">
            <w:pPr>
              <w:spacing w:after="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72 hours prior to organ recovery</w:t>
            </w:r>
          </w:p>
        </w:tc>
        <w:tc>
          <w:tcPr>
            <w:tcW w:w="2268" w:type="dxa"/>
          </w:tcPr>
          <w:p w14:paraId="53B694CD" w14:textId="44382447" w:rsidR="001347DF" w:rsidRPr="00421F5E" w:rsidRDefault="00580557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4 (14.3)</w:t>
            </w:r>
          </w:p>
        </w:tc>
        <w:tc>
          <w:tcPr>
            <w:tcW w:w="2829" w:type="dxa"/>
          </w:tcPr>
          <w:p w14:paraId="1E775DBB" w14:textId="2A8AD975" w:rsidR="001347DF" w:rsidRPr="00421F5E" w:rsidRDefault="00AC0C18" w:rsidP="001347DF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(6.9)</w:t>
            </w:r>
          </w:p>
        </w:tc>
      </w:tr>
      <w:tr w:rsidR="001347DF" w:rsidRPr="00421F5E" w14:paraId="6C494217" w14:textId="77777777" w:rsidTr="00AB496C">
        <w:tc>
          <w:tcPr>
            <w:tcW w:w="4531" w:type="dxa"/>
          </w:tcPr>
          <w:p w14:paraId="2F285CAD" w14:textId="69BB65AF" w:rsidR="001347DF" w:rsidRPr="00421F5E" w:rsidRDefault="001347DF" w:rsidP="001347DF">
            <w:pPr>
              <w:spacing w:after="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&gt; 72 hours prior to organ recovery</w:t>
            </w:r>
          </w:p>
        </w:tc>
        <w:tc>
          <w:tcPr>
            <w:tcW w:w="2268" w:type="dxa"/>
          </w:tcPr>
          <w:p w14:paraId="3A782F3E" w14:textId="5B4706EE" w:rsidR="001347DF" w:rsidRPr="00421F5E" w:rsidRDefault="00580557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2829" w:type="dxa"/>
          </w:tcPr>
          <w:p w14:paraId="2FB9218F" w14:textId="683EA6F0" w:rsidR="001347DF" w:rsidRPr="00421F5E" w:rsidRDefault="00AC0C18" w:rsidP="001347DF">
            <w:pPr>
              <w:spacing w:after="0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  <w:r w:rsidR="00965210" w:rsidRPr="00421F5E">
              <w:rPr>
                <w:rFonts w:cstheme="minorHAnsi"/>
                <w:sz w:val="16"/>
                <w:szCs w:val="16"/>
                <w:lang w:val="en-GB"/>
              </w:rPr>
              <w:t>(3.4)</w:t>
            </w:r>
          </w:p>
        </w:tc>
      </w:tr>
    </w:tbl>
    <w:p w14:paraId="5A0C12D7" w14:textId="77777777" w:rsidR="00831769" w:rsidRPr="00421F5E" w:rsidRDefault="00831769" w:rsidP="000447E7">
      <w:pPr>
        <w:spacing w:after="0"/>
        <w:contextualSpacing/>
        <w:rPr>
          <w:rFonts w:cstheme="minorHAnsi"/>
          <w:b/>
          <w:bCs/>
          <w:sz w:val="16"/>
          <w:szCs w:val="16"/>
          <w:lang w:val="en-GB"/>
        </w:rPr>
      </w:pPr>
    </w:p>
    <w:p w14:paraId="38C00338" w14:textId="26C28DAE" w:rsidR="00831769" w:rsidRPr="00421F5E" w:rsidRDefault="00831769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6C7D5B43" w14:textId="7FD67973" w:rsidR="000447E7" w:rsidRPr="00421F5E" w:rsidRDefault="00AB496C" w:rsidP="000447E7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733C5C" w:rsidRPr="00421F5E">
        <w:rPr>
          <w:rFonts w:cstheme="minorHAnsi"/>
          <w:b/>
          <w:bCs/>
          <w:sz w:val="16"/>
          <w:szCs w:val="16"/>
          <w:lang w:val="en-GB"/>
        </w:rPr>
        <w:t>8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Pr="00421F5E">
        <w:rPr>
          <w:rFonts w:cstheme="minorHAnsi"/>
          <w:b/>
          <w:sz w:val="16"/>
          <w:szCs w:val="16"/>
          <w:lang w:val="en-GB"/>
        </w:rPr>
        <w:t xml:space="preserve"> Is donor </w:t>
      </w:r>
      <w:r w:rsidRPr="00421F5E">
        <w:rPr>
          <w:rFonts w:cstheme="minorHAnsi"/>
          <w:b/>
          <w:sz w:val="16"/>
          <w:szCs w:val="16"/>
          <w:lang w:val="en-US"/>
        </w:rPr>
        <w:t xml:space="preserve">SARS-CoV-2 PCR </w:t>
      </w:r>
      <w:r w:rsidRPr="00421F5E">
        <w:rPr>
          <w:rFonts w:cstheme="minorHAnsi"/>
          <w:b/>
          <w:bCs/>
          <w:sz w:val="16"/>
          <w:szCs w:val="16"/>
          <w:lang w:val="en-US"/>
        </w:rPr>
        <w:t xml:space="preserve">Ct value required and considered </w:t>
      </w:r>
      <w:r w:rsidRPr="00421F5E">
        <w:rPr>
          <w:rFonts w:cstheme="minorHAnsi"/>
          <w:b/>
          <w:sz w:val="16"/>
          <w:szCs w:val="16"/>
          <w:lang w:val="en-GB"/>
        </w:rPr>
        <w:t xml:space="preserve">in the decision-making process? </w:t>
      </w:r>
    </w:p>
    <w:p w14:paraId="7E8E17BB" w14:textId="77777777" w:rsidR="0000760B" w:rsidRPr="00421F5E" w:rsidRDefault="0000760B" w:rsidP="000447E7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B496C" w:rsidRPr="00421F5E" w14:paraId="5E5BB986" w14:textId="77777777" w:rsidTr="001F0C15">
        <w:tc>
          <w:tcPr>
            <w:tcW w:w="4814" w:type="dxa"/>
            <w:tcBorders>
              <w:right w:val="nil"/>
            </w:tcBorders>
          </w:tcPr>
          <w:p w14:paraId="02136B0B" w14:textId="77777777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3DFE42F6" w14:textId="27C5C9D7" w:rsidR="00AB496C" w:rsidRPr="00421F5E" w:rsidRDefault="00AB496C" w:rsidP="00240B4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/N, % (n=</w:t>
            </w:r>
            <w:r w:rsidR="00965210"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="00525026" w:rsidRPr="00421F5E">
              <w:rPr>
                <w:rFonts w:cstheme="minorHAnsi"/>
                <w:bCs/>
                <w:sz w:val="16"/>
                <w:szCs w:val="16"/>
                <w:lang w:val="en-GB"/>
              </w:rPr>
              <w:t>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  <w:r w:rsidR="00832C1D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832C1D" w:rsidRPr="00421F5E" w14:paraId="079FDCA8" w14:textId="77777777" w:rsidTr="00AB496C">
        <w:tc>
          <w:tcPr>
            <w:tcW w:w="4814" w:type="dxa"/>
          </w:tcPr>
          <w:p w14:paraId="7FE93892" w14:textId="26A0C59D" w:rsidR="00832C1D" w:rsidRPr="00421F5E" w:rsidRDefault="00832C1D" w:rsidP="00832C1D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4814" w:type="dxa"/>
          </w:tcPr>
          <w:p w14:paraId="312C32A6" w14:textId="4F2DEC43" w:rsidR="00832C1D" w:rsidRPr="00421F5E" w:rsidRDefault="00141441" w:rsidP="00832C1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1</w:t>
            </w:r>
            <w:r w:rsidR="00965210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3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9.3</w:t>
            </w:r>
            <w:r w:rsidR="00965210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832C1D" w:rsidRPr="00421F5E" w14:paraId="6339440B" w14:textId="77777777" w:rsidTr="00AB496C">
        <w:tc>
          <w:tcPr>
            <w:tcW w:w="4814" w:type="dxa"/>
          </w:tcPr>
          <w:p w14:paraId="1AE0BE0C" w14:textId="5116EE48" w:rsidR="00832C1D" w:rsidRPr="00421F5E" w:rsidRDefault="00832C1D" w:rsidP="00832C1D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4814" w:type="dxa"/>
          </w:tcPr>
          <w:p w14:paraId="3AE7A1DC" w14:textId="3B386039" w:rsidR="00832C1D" w:rsidRPr="00421F5E" w:rsidRDefault="00965210" w:rsidP="00832C1D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141441" w:rsidRPr="00421F5E">
              <w:rPr>
                <w:rFonts w:cstheme="minorHAnsi"/>
                <w:bCs/>
                <w:sz w:val="16"/>
                <w:szCs w:val="16"/>
                <w:lang w:val="en-GB"/>
              </w:rPr>
              <w:t>4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5</w:t>
            </w:r>
            <w:r w:rsidR="00141441" w:rsidRPr="00421F5E">
              <w:rPr>
                <w:rFonts w:cstheme="minorHAnsi"/>
                <w:bCs/>
                <w:sz w:val="16"/>
                <w:szCs w:val="16"/>
                <w:lang w:val="en-GB"/>
              </w:rPr>
              <w:t>0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832C1D" w:rsidRPr="00421F5E" w14:paraId="42EC506A" w14:textId="77777777" w:rsidTr="00AB496C">
        <w:tc>
          <w:tcPr>
            <w:tcW w:w="4814" w:type="dxa"/>
          </w:tcPr>
          <w:p w14:paraId="26F45302" w14:textId="21590BFB" w:rsidR="00832C1D" w:rsidRPr="00421F5E" w:rsidRDefault="00832C1D" w:rsidP="00832C1D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Case-by-case evaluation</w:t>
            </w:r>
          </w:p>
        </w:tc>
        <w:tc>
          <w:tcPr>
            <w:tcW w:w="4814" w:type="dxa"/>
          </w:tcPr>
          <w:p w14:paraId="0621349E" w14:textId="57B2F6D5" w:rsidR="00832C1D" w:rsidRPr="00421F5E" w:rsidRDefault="00965210" w:rsidP="00832C1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3 (1</w:t>
            </w:r>
            <w:r w:rsidR="00525026" w:rsidRPr="00421F5E">
              <w:rPr>
                <w:rFonts w:cstheme="minorHAnsi"/>
                <w:bCs/>
                <w:sz w:val="16"/>
                <w:szCs w:val="16"/>
                <w:lang w:val="en-GB"/>
              </w:rPr>
              <w:t>0.7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</w:tbl>
    <w:p w14:paraId="142B23D6" w14:textId="7E160A77" w:rsidR="00831769" w:rsidRPr="00421F5E" w:rsidRDefault="00831769" w:rsidP="00BA0B2C">
      <w:pPr>
        <w:spacing w:after="0" w:line="240" w:lineRule="auto"/>
        <w:ind w:firstLine="709"/>
        <w:contextualSpacing/>
        <w:jc w:val="both"/>
        <w:rPr>
          <w:rFonts w:cstheme="minorHAnsi"/>
          <w:sz w:val="16"/>
          <w:szCs w:val="16"/>
          <w:lang w:val="en-GB"/>
        </w:rPr>
      </w:pPr>
    </w:p>
    <w:p w14:paraId="716CC4B2" w14:textId="2C31603D" w:rsidR="00AB496C" w:rsidRPr="00421F5E" w:rsidRDefault="00733C5C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</w:t>
      </w:r>
      <w:r w:rsidR="00AB496C" w:rsidRPr="00421F5E">
        <w:rPr>
          <w:rFonts w:cstheme="minorHAnsi"/>
          <w:b/>
          <w:bCs/>
          <w:sz w:val="16"/>
          <w:szCs w:val="16"/>
          <w:lang w:val="en-GB"/>
        </w:rPr>
        <w:t>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9</w:t>
      </w:r>
      <w:r w:rsidR="00AB496C"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 xml:space="preserve"> Is SARS-CoV-2 IgG measurement and/or SARS-CoV-2 virus-specific cell-mediated immunity routinely performed in donors</w:t>
      </w:r>
      <w:r w:rsidR="00646AE9" w:rsidRPr="00421F5E">
        <w:rPr>
          <w:rFonts w:cstheme="minorHAnsi"/>
          <w:b/>
          <w:bCs/>
          <w:sz w:val="16"/>
          <w:szCs w:val="16"/>
          <w:lang w:val="en-GB"/>
        </w:rPr>
        <w:t>?</w:t>
      </w:r>
      <w:r w:rsidR="00BC0606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</w:p>
    <w:p w14:paraId="7A239189" w14:textId="77777777" w:rsidR="0000760B" w:rsidRPr="00421F5E" w:rsidRDefault="0000760B" w:rsidP="00733C5C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B496C" w:rsidRPr="00421F5E" w14:paraId="1652BD83" w14:textId="77777777" w:rsidTr="001F0C15">
        <w:tc>
          <w:tcPr>
            <w:tcW w:w="4814" w:type="dxa"/>
            <w:tcBorders>
              <w:right w:val="nil"/>
            </w:tcBorders>
          </w:tcPr>
          <w:p w14:paraId="7B6E5340" w14:textId="0FEA21B2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527CBC5B" w14:textId="3ED3CF46" w:rsidR="00AB496C" w:rsidRPr="00421F5E" w:rsidRDefault="00301A3C" w:rsidP="00240B4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/N, % (n=</w:t>
            </w:r>
            <w:r w:rsidR="00065AF4" w:rsidRPr="00421F5E">
              <w:rPr>
                <w:rFonts w:cstheme="minorHAnsi"/>
                <w:bCs/>
                <w:sz w:val="16"/>
                <w:szCs w:val="16"/>
                <w:lang w:val="en-GB"/>
              </w:rPr>
              <w:t>30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AB496C" w:rsidRPr="00421F5E" w14:paraId="5B013958" w14:textId="77777777" w:rsidTr="00AB496C">
        <w:tc>
          <w:tcPr>
            <w:tcW w:w="4814" w:type="dxa"/>
          </w:tcPr>
          <w:p w14:paraId="7F3D04E1" w14:textId="4BBEF718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Yes, both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IgG measurement and SARS-CoV-2 virus-specific cell-mediated immunity</w:t>
            </w:r>
          </w:p>
        </w:tc>
        <w:tc>
          <w:tcPr>
            <w:tcW w:w="4814" w:type="dxa"/>
          </w:tcPr>
          <w:p w14:paraId="62F13814" w14:textId="381E250A" w:rsidR="00AB496C" w:rsidRPr="00421F5E" w:rsidRDefault="00065AF4" w:rsidP="00F54C5A">
            <w:pPr>
              <w:spacing w:after="0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3.3)</w:t>
            </w:r>
          </w:p>
        </w:tc>
      </w:tr>
      <w:tr w:rsidR="00AB496C" w:rsidRPr="00421F5E" w14:paraId="339BBF6F" w14:textId="77777777" w:rsidTr="00AB496C">
        <w:tc>
          <w:tcPr>
            <w:tcW w:w="4814" w:type="dxa"/>
          </w:tcPr>
          <w:p w14:paraId="5901DC41" w14:textId="16B43489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SARS-CoV-2 IgG measurement</w:t>
            </w:r>
          </w:p>
        </w:tc>
        <w:tc>
          <w:tcPr>
            <w:tcW w:w="4814" w:type="dxa"/>
          </w:tcPr>
          <w:p w14:paraId="376B8A0C" w14:textId="5E6B6B16" w:rsidR="00AB496C" w:rsidRPr="00421F5E" w:rsidRDefault="00065AF4" w:rsidP="00240B45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(6.7)</w:t>
            </w:r>
          </w:p>
        </w:tc>
      </w:tr>
      <w:tr w:rsidR="00AB496C" w:rsidRPr="00421F5E" w14:paraId="70C854DF" w14:textId="77777777" w:rsidTr="00AB496C">
        <w:tc>
          <w:tcPr>
            <w:tcW w:w="4814" w:type="dxa"/>
          </w:tcPr>
          <w:p w14:paraId="790BCD54" w14:textId="08E922D9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SARS-CoV-2 virus-specific cell-mediated immunity</w:t>
            </w:r>
          </w:p>
        </w:tc>
        <w:tc>
          <w:tcPr>
            <w:tcW w:w="4814" w:type="dxa"/>
          </w:tcPr>
          <w:p w14:paraId="54D0FEB5" w14:textId="739D0289" w:rsidR="00AB496C" w:rsidRPr="00421F5E" w:rsidRDefault="00065AF4" w:rsidP="00240B45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AB496C" w:rsidRPr="00421F5E" w14:paraId="2EB63328" w14:textId="77777777" w:rsidTr="00AB496C">
        <w:tc>
          <w:tcPr>
            <w:tcW w:w="4814" w:type="dxa"/>
          </w:tcPr>
          <w:p w14:paraId="506CD729" w14:textId="73CCA237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IgG and SARS‐CoV-2 neutralizing antibodies</w:t>
            </w:r>
          </w:p>
        </w:tc>
        <w:tc>
          <w:tcPr>
            <w:tcW w:w="4814" w:type="dxa"/>
          </w:tcPr>
          <w:p w14:paraId="7A872C2A" w14:textId="1F79BCD5" w:rsidR="00AB496C" w:rsidRPr="00421F5E" w:rsidRDefault="00065AF4" w:rsidP="00240B45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AB496C" w:rsidRPr="00421F5E" w14:paraId="1809E9F5" w14:textId="77777777" w:rsidTr="00AB496C">
        <w:tc>
          <w:tcPr>
            <w:tcW w:w="4814" w:type="dxa"/>
          </w:tcPr>
          <w:p w14:paraId="1ED54E97" w14:textId="507EBBDB" w:rsidR="00AB496C" w:rsidRPr="00421F5E" w:rsidRDefault="00AB496C" w:rsidP="00240B45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4814" w:type="dxa"/>
          </w:tcPr>
          <w:p w14:paraId="7834AE26" w14:textId="5AEFB3F9" w:rsidR="00AB496C" w:rsidRPr="00421F5E" w:rsidRDefault="00065AF4" w:rsidP="00240B4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7 (90)</w:t>
            </w:r>
          </w:p>
        </w:tc>
      </w:tr>
    </w:tbl>
    <w:p w14:paraId="3EA02567" w14:textId="0DDD9F76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392E0E19" w14:textId="046F71E3" w:rsidR="00FD2DF9" w:rsidRPr="00421F5E" w:rsidRDefault="0000760B" w:rsidP="0000760B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>upplementary Table 1</w:t>
      </w:r>
      <w:r w:rsidRPr="00421F5E">
        <w:rPr>
          <w:rFonts w:cstheme="minorHAnsi"/>
          <w:b/>
          <w:bCs/>
          <w:sz w:val="16"/>
          <w:szCs w:val="16"/>
          <w:lang w:val="en-GB"/>
        </w:rPr>
        <w:t>0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. 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>Analysis on donor samples</w:t>
      </w:r>
    </w:p>
    <w:p w14:paraId="4D16597A" w14:textId="77777777" w:rsidR="0000760B" w:rsidRPr="00421F5E" w:rsidRDefault="0000760B" w:rsidP="0000760B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8"/>
        <w:gridCol w:w="1708"/>
        <w:gridCol w:w="1468"/>
        <w:gridCol w:w="1312"/>
        <w:gridCol w:w="1312"/>
      </w:tblGrid>
      <w:tr w:rsidR="00FD2DF9" w:rsidRPr="00421F5E" w14:paraId="5DCB58D5" w14:textId="77777777" w:rsidTr="00646AE9">
        <w:tc>
          <w:tcPr>
            <w:tcW w:w="3828" w:type="dxa"/>
          </w:tcPr>
          <w:p w14:paraId="36DFA2A2" w14:textId="77777777" w:rsidR="00FD2DF9" w:rsidRPr="00421F5E" w:rsidRDefault="00FD2DF9" w:rsidP="00646AE9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</w:tcPr>
          <w:p w14:paraId="2137B8D6" w14:textId="77777777" w:rsidR="001F0C15" w:rsidRPr="00421F5E" w:rsidRDefault="002D1C78" w:rsidP="001F0C15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In </w:t>
            </w:r>
            <w:r w:rsidR="00FD2DF9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both donors with resolved and active </w:t>
            </w:r>
            <w:r w:rsidR="001F0C15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COVID-19 </w:t>
            </w:r>
          </w:p>
          <w:p w14:paraId="3C6EFA9E" w14:textId="5D1F2573" w:rsidR="00FD2DF9" w:rsidRPr="00421F5E" w:rsidRDefault="00FD2DF9" w:rsidP="001F0C1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468" w:type="dxa"/>
          </w:tcPr>
          <w:p w14:paraId="46033539" w14:textId="77777777" w:rsidR="001F0C15" w:rsidRPr="00421F5E" w:rsidRDefault="002D1C78" w:rsidP="001F0C15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O</w:t>
            </w:r>
            <w:r w:rsidR="00FD2DF9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nly </w:t>
            </w: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</w:t>
            </w:r>
            <w:r w:rsidR="00FD2DF9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donors with active </w:t>
            </w:r>
            <w:r w:rsidR="001F0C15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COVID-19 </w:t>
            </w:r>
          </w:p>
          <w:p w14:paraId="08914A1B" w14:textId="0EEC8259" w:rsidR="00FD2DF9" w:rsidRPr="00421F5E" w:rsidRDefault="00FD2DF9" w:rsidP="001F0C1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</w:tcPr>
          <w:p w14:paraId="435C5BA1" w14:textId="77777777" w:rsidR="001F0C15" w:rsidRPr="00421F5E" w:rsidRDefault="002D1C78" w:rsidP="001F0C15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O</w:t>
            </w:r>
            <w:r w:rsidR="00FD2DF9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nly </w:t>
            </w: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</w:t>
            </w:r>
            <w:r w:rsidR="00FD2DF9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donors with resolved </w:t>
            </w:r>
            <w:r w:rsidR="001F0C15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COVID-19 </w:t>
            </w:r>
          </w:p>
          <w:p w14:paraId="48D4A4F5" w14:textId="22515472" w:rsidR="00FD2DF9" w:rsidRPr="00421F5E" w:rsidRDefault="00FD2DF9" w:rsidP="001F0C15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</w:tcPr>
          <w:p w14:paraId="45C2B6C3" w14:textId="77777777" w:rsidR="00FD2DF9" w:rsidRPr="00421F5E" w:rsidRDefault="00FD2DF9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No, only in specific setting</w:t>
            </w:r>
          </w:p>
          <w:p w14:paraId="20C918DB" w14:textId="2521512A" w:rsidR="001F0C15" w:rsidRPr="00421F5E" w:rsidRDefault="001F0C15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067F27" w:rsidRPr="00421F5E" w14:paraId="4E5C04A2" w14:textId="77777777" w:rsidTr="00646AE9">
        <w:tc>
          <w:tcPr>
            <w:tcW w:w="3828" w:type="dxa"/>
          </w:tcPr>
          <w:p w14:paraId="4C739DF6" w14:textId="0CFC5B51" w:rsidR="00067F27" w:rsidRPr="00421F5E" w:rsidRDefault="00067F27" w:rsidP="00067F27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Is a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result on biopsies or other donor samples required at the time of donation? n/N, %</w:t>
            </w:r>
            <w:r w:rsidR="00B650F3" w:rsidRPr="00421F5E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19122B" w:rsidRPr="00421F5E">
              <w:rPr>
                <w:rFonts w:cstheme="minorHAnsi"/>
                <w:sz w:val="16"/>
                <w:szCs w:val="16"/>
                <w:lang w:val="en-GB"/>
              </w:rPr>
              <w:t>n=26)</w:t>
            </w:r>
          </w:p>
          <w:p w14:paraId="63F3472A" w14:textId="77777777" w:rsidR="00067F27" w:rsidRPr="00421F5E" w:rsidRDefault="00067F27" w:rsidP="0000760B">
            <w:pPr>
              <w:spacing w:after="0"/>
              <w:contextualSpacing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</w:p>
        </w:tc>
        <w:tc>
          <w:tcPr>
            <w:tcW w:w="1708" w:type="dxa"/>
          </w:tcPr>
          <w:p w14:paraId="06FDEFCD" w14:textId="408F5818" w:rsidR="00067F27" w:rsidRPr="00421F5E" w:rsidRDefault="0019122B" w:rsidP="00067F27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 (3.8)</w:t>
            </w:r>
          </w:p>
        </w:tc>
        <w:tc>
          <w:tcPr>
            <w:tcW w:w="1468" w:type="dxa"/>
          </w:tcPr>
          <w:p w14:paraId="56E54145" w14:textId="4F7BBFBD" w:rsidR="00067F27" w:rsidRPr="00421F5E" w:rsidRDefault="0019122B" w:rsidP="00067F27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 (7.7)</w:t>
            </w:r>
          </w:p>
        </w:tc>
        <w:tc>
          <w:tcPr>
            <w:tcW w:w="1312" w:type="dxa"/>
          </w:tcPr>
          <w:p w14:paraId="3405DDF1" w14:textId="1C863F73" w:rsidR="00067F27" w:rsidRPr="00421F5E" w:rsidRDefault="0019122B" w:rsidP="00067F27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12" w:type="dxa"/>
          </w:tcPr>
          <w:p w14:paraId="60203347" w14:textId="1B288AE6" w:rsidR="00067F27" w:rsidRPr="00421F5E" w:rsidRDefault="0019122B" w:rsidP="00067F2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3 (88.5)</w:t>
            </w:r>
          </w:p>
        </w:tc>
      </w:tr>
      <w:tr w:rsidR="00067F27" w:rsidRPr="00421F5E" w14:paraId="3BB0E74F" w14:textId="77777777" w:rsidTr="00646AE9">
        <w:tc>
          <w:tcPr>
            <w:tcW w:w="3828" w:type="dxa"/>
          </w:tcPr>
          <w:p w14:paraId="5D1BC3F6" w14:textId="64B428B0" w:rsidR="00067F27" w:rsidRPr="00421F5E" w:rsidRDefault="00067F27" w:rsidP="00067F27">
            <w:pPr>
              <w:shd w:val="clear" w:color="auto" w:fill="FFFFFF"/>
              <w:spacing w:after="0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Is an 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analysis of donor organ quality </w:t>
            </w:r>
            <w:proofErr w:type="gramStart"/>
            <w:r w:rsidRPr="00421F5E">
              <w:rPr>
                <w:rFonts w:cstheme="minorHAnsi"/>
                <w:sz w:val="16"/>
                <w:szCs w:val="16"/>
                <w:lang w:val="en-US"/>
              </w:rPr>
              <w:t>by  biopsy</w:t>
            </w:r>
            <w:proofErr w:type="gramEnd"/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required for donation?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n/N, %</w:t>
            </w:r>
            <w:r w:rsidR="004936B7" w:rsidRPr="00421F5E">
              <w:rPr>
                <w:rFonts w:cstheme="minorHAnsi"/>
                <w:sz w:val="16"/>
                <w:szCs w:val="16"/>
                <w:lang w:val="en-GB"/>
              </w:rPr>
              <w:t xml:space="preserve"> (n=27)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  <w:p w14:paraId="0D399361" w14:textId="77777777" w:rsidR="00067F27" w:rsidRPr="00421F5E" w:rsidRDefault="00067F27" w:rsidP="0000760B">
            <w:pPr>
              <w:shd w:val="clear" w:color="auto" w:fill="FFFFFF"/>
              <w:spacing w:after="0"/>
              <w:contextualSpacing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</w:tcPr>
          <w:p w14:paraId="1187DFF2" w14:textId="621C3170" w:rsidR="00067F27" w:rsidRPr="00421F5E" w:rsidRDefault="004936B7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68" w:type="dxa"/>
          </w:tcPr>
          <w:p w14:paraId="3702C76E" w14:textId="796D3EF2" w:rsidR="00067F27" w:rsidRPr="00421F5E" w:rsidRDefault="004936B7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 (3.7)</w:t>
            </w:r>
          </w:p>
        </w:tc>
        <w:tc>
          <w:tcPr>
            <w:tcW w:w="1312" w:type="dxa"/>
          </w:tcPr>
          <w:p w14:paraId="041DC615" w14:textId="5B78F080" w:rsidR="00067F27" w:rsidRPr="00421F5E" w:rsidRDefault="004936B7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12" w:type="dxa"/>
          </w:tcPr>
          <w:p w14:paraId="0544CE74" w14:textId="03FDF9C2" w:rsidR="00067F27" w:rsidRPr="00421F5E" w:rsidRDefault="004936B7" w:rsidP="00067F27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6 (96.3)</w:t>
            </w:r>
          </w:p>
        </w:tc>
      </w:tr>
      <w:tr w:rsidR="00067F27" w:rsidRPr="00421F5E" w14:paraId="599B8DCE" w14:textId="77777777" w:rsidTr="00646AE9">
        <w:tc>
          <w:tcPr>
            <w:tcW w:w="3828" w:type="dxa"/>
          </w:tcPr>
          <w:p w14:paraId="7D9E66C9" w14:textId="11838AFE" w:rsidR="00067F27" w:rsidRPr="00421F5E" w:rsidRDefault="00067F27" w:rsidP="00067F27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Is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result on preservation fluid required at the time of donation? n/N, %</w:t>
            </w:r>
            <w:r w:rsidR="00521E1C" w:rsidRPr="00421F5E">
              <w:rPr>
                <w:rFonts w:cstheme="minorHAnsi"/>
                <w:sz w:val="16"/>
                <w:szCs w:val="16"/>
                <w:lang w:val="en-GB"/>
              </w:rPr>
              <w:t xml:space="preserve"> (n=26)</w:t>
            </w:r>
          </w:p>
          <w:p w14:paraId="40DA3AB6" w14:textId="77777777" w:rsidR="00067F27" w:rsidRPr="00421F5E" w:rsidRDefault="00067F27" w:rsidP="0000760B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</w:tcPr>
          <w:p w14:paraId="389177D2" w14:textId="71FCFF10" w:rsidR="00067F27" w:rsidRPr="00421F5E" w:rsidRDefault="00521E1C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68" w:type="dxa"/>
          </w:tcPr>
          <w:p w14:paraId="22A8E7DB" w14:textId="6F0644DE" w:rsidR="00067F27" w:rsidRPr="00421F5E" w:rsidRDefault="005F237F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12" w:type="dxa"/>
          </w:tcPr>
          <w:p w14:paraId="037A2186" w14:textId="3F9FA24A" w:rsidR="00067F27" w:rsidRPr="00421F5E" w:rsidRDefault="00A04C69" w:rsidP="00067F27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5F237F" w:rsidRPr="00421F5E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3.8</w:t>
            </w:r>
            <w:r w:rsidR="005F237F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312" w:type="dxa"/>
          </w:tcPr>
          <w:p w14:paraId="7F64D064" w14:textId="2B9A07AB" w:rsidR="00067F27" w:rsidRPr="00421F5E" w:rsidRDefault="005F237F" w:rsidP="00067F27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A04C69" w:rsidRPr="00421F5E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A04C69" w:rsidRPr="00421F5E">
              <w:rPr>
                <w:rFonts w:cstheme="minorHAnsi"/>
                <w:sz w:val="16"/>
                <w:szCs w:val="16"/>
                <w:lang w:val="en-GB"/>
              </w:rPr>
              <w:t>96.2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</w:tbl>
    <w:p w14:paraId="4D63E0EC" w14:textId="77777777" w:rsidR="00FD2DF9" w:rsidRPr="00421F5E" w:rsidRDefault="00FD2DF9" w:rsidP="00301A3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45E339D2" w14:textId="1D8F8A8D" w:rsidR="00831769" w:rsidRPr="00421F5E" w:rsidRDefault="00831769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br w:type="page"/>
      </w:r>
    </w:p>
    <w:p w14:paraId="2D85F4D5" w14:textId="12B79856" w:rsidR="00301A3C" w:rsidRPr="00421F5E" w:rsidRDefault="00301A3C" w:rsidP="00301A3C">
      <w:pPr>
        <w:spacing w:after="0" w:line="240" w:lineRule="auto"/>
        <w:contextualSpacing/>
        <w:jc w:val="both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lastRenderedPageBreak/>
        <w:t>S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1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="002D1C78" w:rsidRPr="00421F5E">
        <w:rPr>
          <w:rFonts w:cstheme="minorHAnsi"/>
          <w:b/>
          <w:sz w:val="16"/>
          <w:szCs w:val="16"/>
          <w:lang w:val="en-GB"/>
        </w:rPr>
        <w:t xml:space="preserve"> Is chest imaging </w:t>
      </w:r>
      <w:r w:rsidR="00121C38" w:rsidRPr="00421F5E">
        <w:rPr>
          <w:rFonts w:cstheme="minorHAnsi"/>
          <w:b/>
          <w:sz w:val="16"/>
          <w:szCs w:val="16"/>
          <w:lang w:val="en-GB"/>
        </w:rPr>
        <w:t xml:space="preserve">by </w:t>
      </w:r>
      <w:r w:rsidR="002D1C78" w:rsidRPr="00421F5E">
        <w:rPr>
          <w:rFonts w:cstheme="minorHAnsi"/>
          <w:b/>
          <w:sz w:val="16"/>
          <w:szCs w:val="16"/>
          <w:lang w:val="en-GB"/>
        </w:rPr>
        <w:t>CT scan routinely performed for donors with resolved and active SARS</w:t>
      </w:r>
      <w:r w:rsidR="002D1C78"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="002D1C78" w:rsidRPr="00421F5E">
        <w:rPr>
          <w:rFonts w:cstheme="minorHAnsi"/>
          <w:b/>
          <w:sz w:val="16"/>
          <w:szCs w:val="16"/>
          <w:lang w:val="en-GB"/>
        </w:rPr>
        <w:t>CoV</w:t>
      </w:r>
      <w:r w:rsidR="002D1C78"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="002D1C78" w:rsidRPr="00421F5E">
        <w:rPr>
          <w:rFonts w:cstheme="minorHAnsi"/>
          <w:b/>
          <w:sz w:val="16"/>
          <w:szCs w:val="16"/>
          <w:lang w:val="en-GB"/>
        </w:rPr>
        <w:t>2 infection?</w:t>
      </w:r>
      <w:r w:rsidR="006D60D6" w:rsidRPr="00421F5E">
        <w:rPr>
          <w:rFonts w:cstheme="minorHAnsi"/>
          <w:b/>
          <w:sz w:val="16"/>
          <w:szCs w:val="16"/>
          <w:lang w:val="en-GB"/>
        </w:rPr>
        <w:t xml:space="preserve"> </w:t>
      </w:r>
    </w:p>
    <w:p w14:paraId="4461A8DD" w14:textId="77777777" w:rsidR="0000760B" w:rsidRPr="00421F5E" w:rsidRDefault="0000760B" w:rsidP="00301A3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01A3C" w:rsidRPr="00421F5E" w14:paraId="55EECCB5" w14:textId="77777777" w:rsidTr="001F0C15">
        <w:tc>
          <w:tcPr>
            <w:tcW w:w="4814" w:type="dxa"/>
            <w:tcBorders>
              <w:right w:val="nil"/>
            </w:tcBorders>
          </w:tcPr>
          <w:p w14:paraId="75B7E4D0" w14:textId="77777777" w:rsidR="00301A3C" w:rsidRPr="00421F5E" w:rsidRDefault="00301A3C" w:rsidP="002D1C7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2AD203F6" w14:textId="547014DD" w:rsidR="00301A3C" w:rsidRPr="00421F5E" w:rsidRDefault="00301A3C" w:rsidP="002D1C78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/N, %</w:t>
            </w:r>
            <w:r w:rsidR="008D0EA5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n=28)</w:t>
            </w:r>
          </w:p>
        </w:tc>
      </w:tr>
      <w:tr w:rsidR="006D60D6" w:rsidRPr="00421F5E" w14:paraId="579A3855" w14:textId="77777777" w:rsidTr="00301A3C">
        <w:tc>
          <w:tcPr>
            <w:tcW w:w="4814" w:type="dxa"/>
          </w:tcPr>
          <w:p w14:paraId="31D12797" w14:textId="17DAE728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both for donors with resolved and active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4814" w:type="dxa"/>
          </w:tcPr>
          <w:p w14:paraId="3FE88DF1" w14:textId="41765D79" w:rsidR="006D60D6" w:rsidRPr="00421F5E" w:rsidRDefault="008D0EA5" w:rsidP="006D60D6">
            <w:pPr>
              <w:spacing w:after="0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12 (42.9)</w:t>
            </w:r>
          </w:p>
        </w:tc>
      </w:tr>
      <w:tr w:rsidR="006D60D6" w:rsidRPr="00421F5E" w14:paraId="7203830B" w14:textId="77777777" w:rsidTr="00301A3C">
        <w:tc>
          <w:tcPr>
            <w:tcW w:w="4814" w:type="dxa"/>
          </w:tcPr>
          <w:p w14:paraId="526FF04A" w14:textId="268DC6DA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only for donors with active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br/>
            </w:r>
          </w:p>
        </w:tc>
        <w:tc>
          <w:tcPr>
            <w:tcW w:w="4814" w:type="dxa"/>
          </w:tcPr>
          <w:p w14:paraId="2B6237CD" w14:textId="6E21DB10" w:rsidR="006D60D6" w:rsidRPr="00421F5E" w:rsidRDefault="008D0EA5" w:rsidP="006D60D6">
            <w:pPr>
              <w:spacing w:after="0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2 (7.1)</w:t>
            </w:r>
          </w:p>
        </w:tc>
      </w:tr>
      <w:tr w:rsidR="006D60D6" w:rsidRPr="00421F5E" w14:paraId="4BC17241" w14:textId="77777777" w:rsidTr="00301A3C">
        <w:tc>
          <w:tcPr>
            <w:tcW w:w="4814" w:type="dxa"/>
          </w:tcPr>
          <w:p w14:paraId="0BC73975" w14:textId="28126D1E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only for donors with resolved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 for lung donation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br/>
            </w:r>
          </w:p>
        </w:tc>
        <w:tc>
          <w:tcPr>
            <w:tcW w:w="4814" w:type="dxa"/>
          </w:tcPr>
          <w:p w14:paraId="74F3E5BD" w14:textId="047D2A53" w:rsidR="006D60D6" w:rsidRPr="00421F5E" w:rsidRDefault="008D0EA5" w:rsidP="006D60D6">
            <w:pPr>
              <w:spacing w:after="0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4 (14.3)</w:t>
            </w:r>
          </w:p>
        </w:tc>
      </w:tr>
      <w:tr w:rsidR="006D60D6" w:rsidRPr="00421F5E" w14:paraId="0412D745" w14:textId="77777777" w:rsidTr="00301A3C">
        <w:tc>
          <w:tcPr>
            <w:tcW w:w="4814" w:type="dxa"/>
          </w:tcPr>
          <w:p w14:paraId="57490559" w14:textId="704FD3EF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o, only in specific setting</w:t>
            </w:r>
          </w:p>
        </w:tc>
        <w:tc>
          <w:tcPr>
            <w:tcW w:w="4814" w:type="dxa"/>
          </w:tcPr>
          <w:p w14:paraId="275F0A17" w14:textId="6193F132" w:rsidR="006D60D6" w:rsidRPr="00421F5E" w:rsidRDefault="008D0EA5" w:rsidP="006D60D6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10 (35.7)</w:t>
            </w:r>
          </w:p>
        </w:tc>
      </w:tr>
    </w:tbl>
    <w:p w14:paraId="489ADF90" w14:textId="2B2F2C79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47BA1FAA" w14:textId="285BC5BA" w:rsidR="00301A3C" w:rsidRPr="00421F5E" w:rsidRDefault="00301A3C" w:rsidP="00301A3C">
      <w:pPr>
        <w:spacing w:after="0" w:line="240" w:lineRule="auto"/>
        <w:contextualSpacing/>
        <w:jc w:val="both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2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="002D1C78" w:rsidRPr="00421F5E">
        <w:rPr>
          <w:rFonts w:cstheme="minorHAnsi"/>
          <w:b/>
          <w:sz w:val="16"/>
          <w:szCs w:val="16"/>
          <w:lang w:val="en-GB"/>
        </w:rPr>
        <w:t xml:space="preserve"> During organ procurement and transplant, which infection control measures are recommended? </w:t>
      </w:r>
    </w:p>
    <w:p w14:paraId="6A5D965E" w14:textId="77777777" w:rsidR="0000760B" w:rsidRPr="00421F5E" w:rsidRDefault="0000760B" w:rsidP="00301A3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01A3C" w:rsidRPr="00421F5E" w14:paraId="391F2497" w14:textId="77777777" w:rsidTr="001F0C15">
        <w:tc>
          <w:tcPr>
            <w:tcW w:w="4814" w:type="dxa"/>
            <w:tcBorders>
              <w:right w:val="nil"/>
            </w:tcBorders>
          </w:tcPr>
          <w:p w14:paraId="766DAD0F" w14:textId="29B77AFC" w:rsidR="00301A3C" w:rsidRPr="00421F5E" w:rsidRDefault="00301A3C" w:rsidP="002D1C78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814" w:type="dxa"/>
            <w:tcBorders>
              <w:left w:val="nil"/>
            </w:tcBorders>
          </w:tcPr>
          <w:p w14:paraId="68950CF6" w14:textId="2AF06509" w:rsidR="00301A3C" w:rsidRPr="00421F5E" w:rsidRDefault="00301A3C" w:rsidP="002D1C78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/N, % (n=</w:t>
            </w:r>
            <w:r w:rsidR="003F1F81" w:rsidRPr="00421F5E">
              <w:rPr>
                <w:rFonts w:cstheme="minorHAnsi"/>
                <w:bCs/>
                <w:sz w:val="16"/>
                <w:szCs w:val="16"/>
                <w:lang w:val="en-GB"/>
              </w:rPr>
              <w:t>2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01A3C" w:rsidRPr="00421F5E" w14:paraId="08A1B2C1" w14:textId="77777777" w:rsidTr="00301A3C">
        <w:tc>
          <w:tcPr>
            <w:tcW w:w="4814" w:type="dxa"/>
          </w:tcPr>
          <w:p w14:paraId="7ACB8BEB" w14:textId="02E4B963" w:rsidR="00301A3C" w:rsidRPr="00421F5E" w:rsidRDefault="00301A3C" w:rsidP="002D1C78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Filtering facemasks (N95, FFP2 and FFP3)</w:t>
            </w:r>
          </w:p>
        </w:tc>
        <w:tc>
          <w:tcPr>
            <w:tcW w:w="4814" w:type="dxa"/>
          </w:tcPr>
          <w:p w14:paraId="6DC3B91E" w14:textId="4781D281" w:rsidR="00301A3C" w:rsidRPr="00421F5E" w:rsidRDefault="00914ACD" w:rsidP="002D1C78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23 (82.1)</w:t>
            </w:r>
          </w:p>
        </w:tc>
      </w:tr>
      <w:tr w:rsidR="006D60D6" w:rsidRPr="00421F5E" w14:paraId="3260D65A" w14:textId="77777777" w:rsidTr="00301A3C">
        <w:tc>
          <w:tcPr>
            <w:tcW w:w="4814" w:type="dxa"/>
          </w:tcPr>
          <w:p w14:paraId="3E535D85" w14:textId="4681720C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Eye protection</w:t>
            </w:r>
          </w:p>
        </w:tc>
        <w:tc>
          <w:tcPr>
            <w:tcW w:w="4814" w:type="dxa"/>
          </w:tcPr>
          <w:p w14:paraId="1F379521" w14:textId="41989700" w:rsidR="006D60D6" w:rsidRPr="00421F5E" w:rsidRDefault="0087431B" w:rsidP="006D60D6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19 (</w:t>
            </w:r>
            <w:r w:rsidR="00F94CAA"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67.6)</w:t>
            </w:r>
          </w:p>
        </w:tc>
      </w:tr>
      <w:tr w:rsidR="006D60D6" w:rsidRPr="00421F5E" w14:paraId="50657EE9" w14:textId="77777777" w:rsidTr="00301A3C">
        <w:tc>
          <w:tcPr>
            <w:tcW w:w="4814" w:type="dxa"/>
          </w:tcPr>
          <w:p w14:paraId="480BF97C" w14:textId="37F4A358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Standard gloves and gowns</w:t>
            </w:r>
          </w:p>
        </w:tc>
        <w:tc>
          <w:tcPr>
            <w:tcW w:w="4814" w:type="dxa"/>
          </w:tcPr>
          <w:p w14:paraId="0E6EEC22" w14:textId="4F11360D" w:rsidR="006D60D6" w:rsidRPr="00421F5E" w:rsidRDefault="00F94CAA" w:rsidP="006D60D6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28 (100)</w:t>
            </w:r>
          </w:p>
        </w:tc>
      </w:tr>
      <w:tr w:rsidR="006D60D6" w:rsidRPr="00421F5E" w14:paraId="15893A9D" w14:textId="77777777" w:rsidTr="00301A3C">
        <w:tc>
          <w:tcPr>
            <w:tcW w:w="4814" w:type="dxa"/>
          </w:tcPr>
          <w:p w14:paraId="60C29113" w14:textId="0BE6657B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Dedicated operating theatre</w:t>
            </w:r>
          </w:p>
        </w:tc>
        <w:tc>
          <w:tcPr>
            <w:tcW w:w="4814" w:type="dxa"/>
          </w:tcPr>
          <w:p w14:paraId="23447D57" w14:textId="511C4A31" w:rsidR="006D60D6" w:rsidRPr="00421F5E" w:rsidRDefault="00F94CAA" w:rsidP="006D60D6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7 (</w:t>
            </w:r>
            <w:r w:rsidR="00C317B6"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25)</w:t>
            </w:r>
          </w:p>
        </w:tc>
      </w:tr>
      <w:tr w:rsidR="006D60D6" w:rsidRPr="00421F5E" w14:paraId="4E983991" w14:textId="77777777" w:rsidTr="00301A3C">
        <w:tc>
          <w:tcPr>
            <w:tcW w:w="4814" w:type="dxa"/>
          </w:tcPr>
          <w:p w14:paraId="4C9A61DD" w14:textId="67BA4F6E" w:rsidR="006D60D6" w:rsidRPr="00421F5E" w:rsidRDefault="006D60D6" w:rsidP="006D60D6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4814" w:type="dxa"/>
          </w:tcPr>
          <w:p w14:paraId="59A94A67" w14:textId="71E8D8E3" w:rsidR="006D60D6" w:rsidRPr="00421F5E" w:rsidRDefault="00C317B6" w:rsidP="006D60D6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</w:tbl>
    <w:p w14:paraId="73CD8A76" w14:textId="6C1D6C05" w:rsidR="00831769" w:rsidRPr="00421F5E" w:rsidRDefault="00831769" w:rsidP="00FD2DF9">
      <w:pPr>
        <w:spacing w:after="0"/>
        <w:contextualSpacing/>
        <w:rPr>
          <w:rFonts w:cstheme="minorHAnsi"/>
          <w:b/>
          <w:bCs/>
          <w:sz w:val="16"/>
          <w:szCs w:val="16"/>
          <w:lang w:val="en-GB"/>
        </w:rPr>
      </w:pPr>
    </w:p>
    <w:p w14:paraId="4580D8D8" w14:textId="459E6FC6" w:rsidR="00FD2DF9" w:rsidRPr="00421F5E" w:rsidRDefault="00FD2DF9" w:rsidP="0000760B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3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Pr="00421F5E">
        <w:rPr>
          <w:rFonts w:cstheme="minorHAnsi"/>
          <w:b/>
          <w:sz w:val="16"/>
          <w:szCs w:val="16"/>
          <w:lang w:val="en-GB"/>
        </w:rPr>
        <w:t xml:space="preserve"> </w:t>
      </w:r>
      <w:r w:rsidR="002D1C78" w:rsidRPr="00421F5E">
        <w:rPr>
          <w:rFonts w:cstheme="minorHAnsi"/>
          <w:b/>
          <w:sz w:val="16"/>
          <w:szCs w:val="16"/>
          <w:lang w:val="en-GB"/>
        </w:rPr>
        <w:t>In-hospital m</w:t>
      </w:r>
      <w:r w:rsidRPr="00421F5E">
        <w:rPr>
          <w:rFonts w:cstheme="minorHAnsi"/>
          <w:b/>
          <w:sz w:val="16"/>
          <w:szCs w:val="16"/>
          <w:lang w:val="en-GB"/>
        </w:rPr>
        <w:t>anagement of recipients of organs from donors with resolved and active SARS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CoV</w:t>
      </w:r>
      <w:r w:rsidRPr="00421F5E">
        <w:rPr>
          <w:rFonts w:ascii="Cambria Math" w:hAnsi="Cambria Math" w:cs="Cambria Math"/>
          <w:b/>
          <w:sz w:val="16"/>
          <w:szCs w:val="16"/>
          <w:lang w:val="en-GB"/>
        </w:rPr>
        <w:t>‑</w:t>
      </w:r>
      <w:r w:rsidRPr="00421F5E">
        <w:rPr>
          <w:rFonts w:cstheme="minorHAnsi"/>
          <w:b/>
          <w:sz w:val="16"/>
          <w:szCs w:val="16"/>
          <w:lang w:val="en-GB"/>
        </w:rPr>
        <w:t>2 infection</w:t>
      </w:r>
    </w:p>
    <w:p w14:paraId="3C006BBF" w14:textId="77777777" w:rsidR="0000760B" w:rsidRPr="00421F5E" w:rsidRDefault="0000760B" w:rsidP="0000760B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4673"/>
        <w:gridCol w:w="2552"/>
        <w:gridCol w:w="2409"/>
      </w:tblGrid>
      <w:tr w:rsidR="002D1C78" w:rsidRPr="009D6C86" w14:paraId="2EB4D133" w14:textId="77777777" w:rsidTr="002D1C78">
        <w:trPr>
          <w:trHeight w:val="732"/>
        </w:trPr>
        <w:tc>
          <w:tcPr>
            <w:tcW w:w="4673" w:type="dxa"/>
          </w:tcPr>
          <w:p w14:paraId="7B0BBAB8" w14:textId="77777777" w:rsidR="002D1C78" w:rsidRPr="00421F5E" w:rsidRDefault="002D1C78" w:rsidP="002D1C78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</w:tcPr>
          <w:p w14:paraId="564A38E5" w14:textId="0B1727B3" w:rsidR="002D1C78" w:rsidRPr="00421F5E" w:rsidRDefault="002D1C78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Donors with </w:t>
            </w:r>
            <w:r w:rsidR="000B1660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solved</w:t>
            </w: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COVID-19</w:t>
            </w:r>
          </w:p>
          <w:p w14:paraId="0C072666" w14:textId="320D51A8" w:rsidR="002D1C78" w:rsidRPr="00421F5E" w:rsidRDefault="002D1C78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880330" w:rsidRPr="00421F5E">
              <w:rPr>
                <w:rFonts w:cstheme="minorHAnsi"/>
                <w:sz w:val="16"/>
                <w:szCs w:val="16"/>
                <w:lang w:val="en-GB"/>
              </w:rPr>
              <w:t>26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409" w:type="dxa"/>
          </w:tcPr>
          <w:p w14:paraId="4143FAF0" w14:textId="77777777" w:rsidR="002D1C78" w:rsidRPr="00421F5E" w:rsidRDefault="002D1C78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onors with active COVID-19</w:t>
            </w:r>
          </w:p>
          <w:p w14:paraId="0958CCC8" w14:textId="54806202" w:rsidR="002D1C78" w:rsidRPr="00421F5E" w:rsidRDefault="002D1C78" w:rsidP="00646AE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C25FC2" w:rsidRPr="00421F5E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530C3" w:rsidRPr="00421F5E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FD2DF9" w:rsidRPr="00421F5E" w14:paraId="7651D5A7" w14:textId="77777777" w:rsidTr="002D1C78">
        <w:tc>
          <w:tcPr>
            <w:tcW w:w="4673" w:type="dxa"/>
          </w:tcPr>
          <w:p w14:paraId="5C8F0641" w14:textId="0AECBBD5" w:rsidR="00FD2DF9" w:rsidRPr="00421F5E" w:rsidRDefault="00FD2DF9" w:rsidP="002D1C78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Recipients are placed in isolation in an individual room in a non-COVID-19 area but with isolation procedures</w:t>
            </w:r>
          </w:p>
        </w:tc>
        <w:tc>
          <w:tcPr>
            <w:tcW w:w="2552" w:type="dxa"/>
          </w:tcPr>
          <w:p w14:paraId="0C53EF59" w14:textId="78E87DB7" w:rsidR="00FD2DF9" w:rsidRPr="00421F5E" w:rsidRDefault="00B506F8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5 (19.2)</w:t>
            </w:r>
          </w:p>
        </w:tc>
        <w:tc>
          <w:tcPr>
            <w:tcW w:w="2409" w:type="dxa"/>
          </w:tcPr>
          <w:p w14:paraId="4836B886" w14:textId="7C7FA986" w:rsidR="00FD2DF9" w:rsidRPr="00421F5E" w:rsidRDefault="00A530C3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5</w:t>
            </w:r>
            <w:r w:rsidR="00C25FC2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(2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9.4</w:t>
            </w:r>
            <w:r w:rsidR="00C25FC2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</w:tr>
      <w:tr w:rsidR="000B1660" w:rsidRPr="00421F5E" w14:paraId="030D5DAD" w14:textId="77777777" w:rsidTr="002D1C78">
        <w:tc>
          <w:tcPr>
            <w:tcW w:w="4673" w:type="dxa"/>
          </w:tcPr>
          <w:p w14:paraId="55642A36" w14:textId="78BF1C7C" w:rsidR="000B1660" w:rsidRPr="00421F5E" w:rsidRDefault="000B1660" w:rsidP="000B1660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Recipients are placed in isolation in a COVID-19 area</w:t>
            </w:r>
          </w:p>
        </w:tc>
        <w:tc>
          <w:tcPr>
            <w:tcW w:w="2552" w:type="dxa"/>
          </w:tcPr>
          <w:p w14:paraId="6600D4D1" w14:textId="4CDF9B0B" w:rsidR="000B1660" w:rsidRPr="00421F5E" w:rsidRDefault="00B506F8" w:rsidP="000B1660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  <w:tc>
          <w:tcPr>
            <w:tcW w:w="2409" w:type="dxa"/>
          </w:tcPr>
          <w:p w14:paraId="6896FA4D" w14:textId="2F4E62FD" w:rsidR="000B1660" w:rsidRPr="00421F5E" w:rsidRDefault="00C25FC2" w:rsidP="000B1660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1 (</w:t>
            </w:r>
            <w:r w:rsidR="00A530C3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5.9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</w:tr>
      <w:tr w:rsidR="000B1660" w:rsidRPr="00421F5E" w14:paraId="551668D7" w14:textId="77777777" w:rsidTr="002D1C78">
        <w:tc>
          <w:tcPr>
            <w:tcW w:w="4673" w:type="dxa"/>
          </w:tcPr>
          <w:p w14:paraId="5C726B05" w14:textId="204AA287" w:rsidR="000B1660" w:rsidRPr="00421F5E" w:rsidRDefault="000B1660" w:rsidP="000B1660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Recipients are not placed in isolation and are managed as routinely</w:t>
            </w:r>
          </w:p>
        </w:tc>
        <w:tc>
          <w:tcPr>
            <w:tcW w:w="2552" w:type="dxa"/>
          </w:tcPr>
          <w:p w14:paraId="5A75F61D" w14:textId="242AA753" w:rsidR="000B1660" w:rsidRPr="00421F5E" w:rsidRDefault="00B506F8" w:rsidP="000B1660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20 (76.9)</w:t>
            </w:r>
          </w:p>
        </w:tc>
        <w:tc>
          <w:tcPr>
            <w:tcW w:w="2409" w:type="dxa"/>
          </w:tcPr>
          <w:p w14:paraId="2489C9FB" w14:textId="7E48CB96" w:rsidR="000B1660" w:rsidRPr="00421F5E" w:rsidRDefault="00A530C3" w:rsidP="000B1660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10</w:t>
            </w:r>
            <w:r w:rsidR="00C25FC2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(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58.8</w:t>
            </w:r>
            <w:r w:rsidR="00C25FC2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</w:tr>
      <w:tr w:rsidR="000B1660" w:rsidRPr="00421F5E" w14:paraId="167E9B23" w14:textId="77777777" w:rsidTr="002D1C78">
        <w:tc>
          <w:tcPr>
            <w:tcW w:w="4673" w:type="dxa"/>
          </w:tcPr>
          <w:p w14:paraId="57C0E4F5" w14:textId="77777777" w:rsidR="000B1660" w:rsidRPr="00421F5E" w:rsidRDefault="000B1660" w:rsidP="000B1660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552" w:type="dxa"/>
          </w:tcPr>
          <w:p w14:paraId="1E1C7794" w14:textId="013D7B78" w:rsidR="000B1660" w:rsidRPr="00421F5E" w:rsidRDefault="00B506F8" w:rsidP="000B1660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1 (</w:t>
            </w:r>
            <w:r w:rsidR="00C25FC2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3.9)</w:t>
            </w:r>
          </w:p>
        </w:tc>
        <w:tc>
          <w:tcPr>
            <w:tcW w:w="2409" w:type="dxa"/>
          </w:tcPr>
          <w:p w14:paraId="452423CF" w14:textId="0476766B" w:rsidR="000B1660" w:rsidRPr="00421F5E" w:rsidRDefault="00C25FC2" w:rsidP="0000760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1 (</w:t>
            </w:r>
            <w:r w:rsidR="00A530C3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5.9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</w:tr>
    </w:tbl>
    <w:p w14:paraId="7CD30D11" w14:textId="5BF0CDCA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67893958" w14:textId="5EB9F1B1" w:rsidR="00AB496C" w:rsidRPr="00421F5E" w:rsidRDefault="00301A3C" w:rsidP="0000760B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</w:t>
      </w:r>
      <w:r w:rsidR="00FD2DF9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4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Pr="00421F5E">
        <w:rPr>
          <w:rFonts w:cstheme="minorHAnsi"/>
          <w:b/>
          <w:sz w:val="16"/>
          <w:szCs w:val="16"/>
          <w:lang w:val="en-GB"/>
        </w:rPr>
        <w:t xml:space="preserve"> </w:t>
      </w:r>
      <w:r w:rsidR="002D1C78" w:rsidRPr="00421F5E">
        <w:rPr>
          <w:rFonts w:cstheme="minorHAnsi"/>
          <w:b/>
          <w:sz w:val="16"/>
          <w:szCs w:val="16"/>
          <w:lang w:val="en-GB"/>
        </w:rPr>
        <w:t xml:space="preserve"> Vaccines protocols for health care workers and family member</w:t>
      </w:r>
      <w:r w:rsidR="00121C38" w:rsidRPr="00421F5E">
        <w:rPr>
          <w:rFonts w:cstheme="minorHAnsi"/>
          <w:b/>
          <w:sz w:val="16"/>
          <w:szCs w:val="16"/>
          <w:lang w:val="en-GB"/>
        </w:rPr>
        <w:t>s</w:t>
      </w:r>
    </w:p>
    <w:p w14:paraId="4B624F03" w14:textId="77777777" w:rsidR="0000760B" w:rsidRPr="00421F5E" w:rsidRDefault="0000760B" w:rsidP="0000760B">
      <w:pPr>
        <w:spacing w:after="0" w:line="240" w:lineRule="auto"/>
        <w:rPr>
          <w:rFonts w:cstheme="minorHAnsi"/>
          <w:b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49"/>
        <w:gridCol w:w="3679"/>
      </w:tblGrid>
      <w:tr w:rsidR="00301A3C" w:rsidRPr="00421F5E" w14:paraId="12853223" w14:textId="77777777" w:rsidTr="00646AE9">
        <w:tc>
          <w:tcPr>
            <w:tcW w:w="5949" w:type="dxa"/>
            <w:tcBorders>
              <w:right w:val="nil"/>
            </w:tcBorders>
          </w:tcPr>
          <w:p w14:paraId="2BFC432C" w14:textId="24094772" w:rsidR="00301A3C" w:rsidRPr="00421F5E" w:rsidRDefault="00301A3C" w:rsidP="00301A3C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/>
                <w:sz w:val="16"/>
                <w:szCs w:val="16"/>
                <w:lang w:val="en-GB" w:eastAsia="it-IT"/>
              </w:rPr>
              <w:t xml:space="preserve">Is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SARS-CoV-2 vaccination mandatory for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health-care workers</w:t>
            </w:r>
            <w:r w:rsidR="002D1C7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in your country?  </w:t>
            </w:r>
            <w:r w:rsidR="00BA55A1" w:rsidRPr="00421F5E">
              <w:rPr>
                <w:rFonts w:cstheme="minorHAnsi"/>
                <w:b/>
                <w:sz w:val="16"/>
                <w:szCs w:val="16"/>
                <w:lang w:val="en-GB"/>
              </w:rPr>
              <w:t>DOMANDA 36</w:t>
            </w:r>
          </w:p>
        </w:tc>
        <w:tc>
          <w:tcPr>
            <w:tcW w:w="3679" w:type="dxa"/>
            <w:tcBorders>
              <w:left w:val="nil"/>
            </w:tcBorders>
          </w:tcPr>
          <w:p w14:paraId="07A9A756" w14:textId="3AEE896A" w:rsidR="00301A3C" w:rsidRPr="00421F5E" w:rsidRDefault="00301A3C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FD3F51" w:rsidRPr="00421F5E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01A3C" w:rsidRPr="00421F5E" w14:paraId="6AC61A04" w14:textId="77777777" w:rsidTr="00646AE9">
        <w:tc>
          <w:tcPr>
            <w:tcW w:w="5949" w:type="dxa"/>
          </w:tcPr>
          <w:p w14:paraId="1AE11C6B" w14:textId="77777777" w:rsidR="00301A3C" w:rsidRPr="00421F5E" w:rsidRDefault="00301A3C" w:rsidP="00646AE9">
            <w:pPr>
              <w:spacing w:after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</w:tcPr>
          <w:p w14:paraId="490BF516" w14:textId="3606981D" w:rsidR="00301A3C" w:rsidRPr="00421F5E" w:rsidRDefault="00577886" w:rsidP="00C977B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20 (62.5)</w:t>
            </w:r>
          </w:p>
        </w:tc>
      </w:tr>
      <w:tr w:rsidR="00301A3C" w:rsidRPr="00421F5E" w14:paraId="03FAB2F6" w14:textId="77777777" w:rsidTr="00646AE9">
        <w:tc>
          <w:tcPr>
            <w:tcW w:w="5949" w:type="dxa"/>
            <w:tcBorders>
              <w:bottom w:val="single" w:sz="4" w:space="0" w:color="auto"/>
            </w:tcBorders>
          </w:tcPr>
          <w:p w14:paraId="4CE1012A" w14:textId="77777777" w:rsidR="00301A3C" w:rsidRPr="00421F5E" w:rsidRDefault="00301A3C" w:rsidP="00646AE9">
            <w:pPr>
              <w:spacing w:after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6EF68FE2" w14:textId="1A66FF1B" w:rsidR="00301A3C" w:rsidRPr="00421F5E" w:rsidRDefault="00577886" w:rsidP="00646AE9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2 (37.5)</w:t>
            </w:r>
          </w:p>
        </w:tc>
      </w:tr>
      <w:tr w:rsidR="00301A3C" w:rsidRPr="00421F5E" w14:paraId="51276001" w14:textId="77777777" w:rsidTr="00646AE9">
        <w:tc>
          <w:tcPr>
            <w:tcW w:w="5949" w:type="dxa"/>
            <w:tcBorders>
              <w:right w:val="nil"/>
            </w:tcBorders>
          </w:tcPr>
          <w:p w14:paraId="43B04363" w14:textId="2F099ACB" w:rsidR="00301A3C" w:rsidRPr="00421F5E" w:rsidRDefault="00301A3C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s it planned to make it mandatory?</w:t>
            </w:r>
            <w:r w:rsidR="00BA55A1"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79" w:type="dxa"/>
            <w:tcBorders>
              <w:left w:val="nil"/>
            </w:tcBorders>
          </w:tcPr>
          <w:p w14:paraId="5C15F365" w14:textId="6D776064" w:rsidR="00301A3C" w:rsidRPr="00421F5E" w:rsidRDefault="00301A3C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577886" w:rsidRPr="00421F5E">
              <w:rPr>
                <w:rFonts w:cstheme="minorHAnsi"/>
                <w:sz w:val="16"/>
                <w:szCs w:val="16"/>
                <w:lang w:val="en-GB"/>
              </w:rPr>
              <w:t>20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01A3C" w:rsidRPr="00421F5E" w14:paraId="0712DA63" w14:textId="77777777" w:rsidTr="00646AE9">
        <w:tc>
          <w:tcPr>
            <w:tcW w:w="5949" w:type="dxa"/>
          </w:tcPr>
          <w:p w14:paraId="6E9AD8EF" w14:textId="77777777" w:rsidR="00301A3C" w:rsidRPr="00421F5E" w:rsidRDefault="00301A3C" w:rsidP="00646AE9">
            <w:pPr>
              <w:pStyle w:val="Paragrafoelenco"/>
              <w:ind w:left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</w:tcPr>
          <w:p w14:paraId="4581291B" w14:textId="27DDADFA" w:rsidR="00301A3C" w:rsidRPr="00421F5E" w:rsidRDefault="00577886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0 (0)</w:t>
            </w:r>
          </w:p>
        </w:tc>
      </w:tr>
      <w:tr w:rsidR="00301A3C" w:rsidRPr="00421F5E" w14:paraId="2B48AB80" w14:textId="77777777" w:rsidTr="001F0C15">
        <w:tc>
          <w:tcPr>
            <w:tcW w:w="5949" w:type="dxa"/>
            <w:tcBorders>
              <w:bottom w:val="single" w:sz="4" w:space="0" w:color="auto"/>
            </w:tcBorders>
          </w:tcPr>
          <w:p w14:paraId="7950B8D1" w14:textId="77777777" w:rsidR="00301A3C" w:rsidRPr="00421F5E" w:rsidRDefault="00301A3C" w:rsidP="00646AE9">
            <w:pPr>
              <w:pStyle w:val="Paragrafoelenco"/>
              <w:ind w:left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28CF1440" w14:textId="3BF204C5" w:rsidR="00301A3C" w:rsidRPr="00421F5E" w:rsidRDefault="00577886" w:rsidP="00646AE9">
            <w:pPr>
              <w:spacing w:after="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20 (100)</w:t>
            </w:r>
          </w:p>
        </w:tc>
      </w:tr>
      <w:tr w:rsidR="00C977B9" w:rsidRPr="00421F5E" w14:paraId="65AB63FF" w14:textId="77777777" w:rsidTr="001F0C15">
        <w:tc>
          <w:tcPr>
            <w:tcW w:w="5949" w:type="dxa"/>
            <w:tcBorders>
              <w:right w:val="nil"/>
            </w:tcBorders>
          </w:tcPr>
          <w:p w14:paraId="5A56E07F" w14:textId="1E84332B" w:rsidR="00C977B9" w:rsidRPr="00421F5E" w:rsidRDefault="00C977B9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eastAsia="Times New Roman" w:cstheme="minorHAnsi"/>
                <w:b/>
                <w:sz w:val="16"/>
                <w:szCs w:val="16"/>
                <w:lang w:val="en-GB" w:eastAsia="it-IT"/>
              </w:rPr>
              <w:t xml:space="preserve">Is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SARS-CoV-2 vaccination mandatory for family members visiting hospitals in your country?</w:t>
            </w:r>
            <w:r w:rsidR="00BA55A1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79" w:type="dxa"/>
            <w:tcBorders>
              <w:left w:val="nil"/>
            </w:tcBorders>
          </w:tcPr>
          <w:p w14:paraId="51EF5562" w14:textId="599C4184" w:rsidR="00C977B9" w:rsidRPr="00421F5E" w:rsidRDefault="00C977B9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3B3D50" w:rsidRPr="00421F5E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C977B9" w:rsidRPr="00421F5E" w14:paraId="04F26B8F" w14:textId="77777777" w:rsidTr="00C977B9">
        <w:tc>
          <w:tcPr>
            <w:tcW w:w="5949" w:type="dxa"/>
          </w:tcPr>
          <w:p w14:paraId="292EA672" w14:textId="4E570C7C" w:rsidR="00C977B9" w:rsidRPr="00421F5E" w:rsidRDefault="00C977B9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</w:tcPr>
          <w:p w14:paraId="7DB43216" w14:textId="46D9D8E7" w:rsidR="00C977B9" w:rsidRPr="00421F5E" w:rsidRDefault="000E423C" w:rsidP="00C977B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</w:t>
            </w:r>
            <w:r w:rsidR="003B3D50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(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</w:t>
            </w:r>
            <w:r w:rsidR="003B3D50"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</w:tr>
      <w:tr w:rsidR="00C977B9" w:rsidRPr="00421F5E" w14:paraId="6683D3F2" w14:textId="77777777" w:rsidTr="00C977B9">
        <w:tc>
          <w:tcPr>
            <w:tcW w:w="5949" w:type="dxa"/>
          </w:tcPr>
          <w:p w14:paraId="386887AD" w14:textId="55260E6D" w:rsidR="00C977B9" w:rsidRPr="00421F5E" w:rsidRDefault="00C977B9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</w:tcPr>
          <w:p w14:paraId="1D29C553" w14:textId="75D0E157" w:rsidR="00C977B9" w:rsidRPr="00421F5E" w:rsidRDefault="003B3D50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3</w:t>
            </w:r>
            <w:r w:rsidR="000E423C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2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</w:t>
            </w:r>
            <w:r w:rsidR="000E423C"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)</w:t>
            </w:r>
          </w:p>
        </w:tc>
      </w:tr>
      <w:tr w:rsidR="00C977B9" w:rsidRPr="00421F5E" w14:paraId="5B57A8F2" w14:textId="77777777" w:rsidTr="00C977B9">
        <w:tc>
          <w:tcPr>
            <w:tcW w:w="5949" w:type="dxa"/>
          </w:tcPr>
          <w:p w14:paraId="0B2B7F81" w14:textId="50ABAECB" w:rsidR="00C977B9" w:rsidRPr="00421F5E" w:rsidRDefault="00C977B9" w:rsidP="00C977B9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Is it planned to make it mandatory? </w:t>
            </w:r>
          </w:p>
        </w:tc>
        <w:tc>
          <w:tcPr>
            <w:tcW w:w="3679" w:type="dxa"/>
          </w:tcPr>
          <w:p w14:paraId="1EC73562" w14:textId="35AEC2E9" w:rsidR="00C977B9" w:rsidRPr="00421F5E" w:rsidRDefault="00C977B9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 (n=</w:t>
            </w:r>
            <w:r w:rsidR="003B3D50" w:rsidRPr="00421F5E">
              <w:rPr>
                <w:rFonts w:cstheme="minorHAnsi"/>
                <w:sz w:val="16"/>
                <w:szCs w:val="16"/>
                <w:lang w:val="en-GB"/>
              </w:rPr>
              <w:t>30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C977B9" w:rsidRPr="00421F5E" w14:paraId="458C8870" w14:textId="77777777" w:rsidTr="00C977B9">
        <w:tc>
          <w:tcPr>
            <w:tcW w:w="5949" w:type="dxa"/>
          </w:tcPr>
          <w:p w14:paraId="19EF6D2C" w14:textId="4EC80BD7" w:rsidR="00C977B9" w:rsidRPr="00421F5E" w:rsidRDefault="00C977B9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3679" w:type="dxa"/>
          </w:tcPr>
          <w:p w14:paraId="113BFE04" w14:textId="0E2F532D" w:rsidR="00C977B9" w:rsidRPr="00421F5E" w:rsidRDefault="007B7A80" w:rsidP="00C977B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C977B9" w:rsidRPr="00421F5E" w14:paraId="303E2C84" w14:textId="77777777" w:rsidTr="00646AE9">
        <w:tc>
          <w:tcPr>
            <w:tcW w:w="5949" w:type="dxa"/>
            <w:tcBorders>
              <w:bottom w:val="single" w:sz="4" w:space="0" w:color="auto"/>
            </w:tcBorders>
          </w:tcPr>
          <w:p w14:paraId="79242DDC" w14:textId="45632BC7" w:rsidR="00C977B9" w:rsidRPr="00421F5E" w:rsidRDefault="00C977B9" w:rsidP="00646AE9">
            <w:pPr>
              <w:pStyle w:val="Paragrafoelenco"/>
              <w:ind w:left="0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7C003D57" w14:textId="1E912C57" w:rsidR="00C977B9" w:rsidRPr="00421F5E" w:rsidRDefault="007B7A80" w:rsidP="00646AE9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US" w:eastAsia="it-IT"/>
                <w14:ligatures w14:val="none"/>
              </w:rPr>
              <w:t>30 (100)</w:t>
            </w:r>
          </w:p>
        </w:tc>
      </w:tr>
    </w:tbl>
    <w:p w14:paraId="6D321313" w14:textId="234E3D95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1E6D740B" w14:textId="157E1151" w:rsidR="00831769" w:rsidRPr="00421F5E" w:rsidRDefault="00831769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0D0DDC26" w14:textId="089DA5AF" w:rsidR="00301A3C" w:rsidRPr="00421F5E" w:rsidRDefault="00DF5812" w:rsidP="002D1C78">
      <w:pPr>
        <w:spacing w:after="0"/>
        <w:contextualSpacing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5</w:t>
      </w:r>
      <w:r w:rsidR="002D1C78" w:rsidRPr="00421F5E">
        <w:rPr>
          <w:rFonts w:cstheme="minorHAnsi"/>
          <w:b/>
          <w:bCs/>
          <w:sz w:val="16"/>
          <w:szCs w:val="16"/>
          <w:lang w:val="en-GB"/>
        </w:rPr>
        <w:t xml:space="preserve">. Have you observed SARS-COV-2 infections </w:t>
      </w:r>
      <w:r w:rsidR="00121C38" w:rsidRPr="00421F5E">
        <w:rPr>
          <w:rFonts w:cstheme="minorHAnsi"/>
          <w:b/>
          <w:bCs/>
          <w:sz w:val="16"/>
          <w:szCs w:val="16"/>
          <w:lang w:val="en-GB"/>
        </w:rPr>
        <w:t xml:space="preserve">among healthcare workers </w:t>
      </w:r>
      <w:r w:rsidR="002D1C78" w:rsidRPr="00421F5E">
        <w:rPr>
          <w:rFonts w:cstheme="minorHAnsi"/>
          <w:b/>
          <w:bCs/>
          <w:sz w:val="16"/>
          <w:szCs w:val="16"/>
          <w:lang w:val="en-GB"/>
        </w:rPr>
        <w:t>in your country related to the organ procurement or transplantation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382"/>
        <w:gridCol w:w="4246"/>
      </w:tblGrid>
      <w:tr w:rsidR="00DF5812" w:rsidRPr="00421F5E" w14:paraId="1D6E7FD9" w14:textId="77777777" w:rsidTr="001F0C15">
        <w:tc>
          <w:tcPr>
            <w:tcW w:w="5382" w:type="dxa"/>
            <w:tcBorders>
              <w:right w:val="nil"/>
            </w:tcBorders>
          </w:tcPr>
          <w:p w14:paraId="4CEFD2FB" w14:textId="77777777" w:rsidR="00DF5812" w:rsidRPr="00421F5E" w:rsidRDefault="00DF5812" w:rsidP="002D1C78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46" w:type="dxa"/>
            <w:tcBorders>
              <w:left w:val="nil"/>
            </w:tcBorders>
          </w:tcPr>
          <w:p w14:paraId="277DBAA8" w14:textId="4B6BD261" w:rsidR="00DF5812" w:rsidRPr="00421F5E" w:rsidRDefault="002D1C78" w:rsidP="002D1C7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</w:t>
            </w:r>
            <w:r w:rsidR="00A1595D" w:rsidRPr="00421F5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887EAC" w:rsidRPr="00421F5E">
              <w:rPr>
                <w:rFonts w:cstheme="minorHAnsi"/>
                <w:sz w:val="16"/>
                <w:szCs w:val="16"/>
                <w:lang w:val="en-GB"/>
              </w:rPr>
              <w:t>(n=2</w:t>
            </w:r>
            <w:r w:rsidR="00DE65E4" w:rsidRPr="00421F5E">
              <w:rPr>
                <w:rFonts w:cstheme="minorHAnsi"/>
                <w:sz w:val="16"/>
                <w:szCs w:val="16"/>
                <w:lang w:val="en-GB"/>
              </w:rPr>
              <w:t>6)</w:t>
            </w:r>
          </w:p>
        </w:tc>
      </w:tr>
      <w:tr w:rsidR="00DF5812" w:rsidRPr="00421F5E" w14:paraId="6629F4C7" w14:textId="77777777" w:rsidTr="002D1C78">
        <w:tc>
          <w:tcPr>
            <w:tcW w:w="5382" w:type="dxa"/>
          </w:tcPr>
          <w:p w14:paraId="220A0F7C" w14:textId="6966D7F9" w:rsidR="00DF5812" w:rsidRPr="00421F5E" w:rsidRDefault="00DF5812" w:rsidP="002D1C78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in recipients of organs with resolved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4246" w:type="dxa"/>
          </w:tcPr>
          <w:p w14:paraId="74A7D882" w14:textId="659E65A2" w:rsidR="00DF5812" w:rsidRPr="00421F5E" w:rsidRDefault="00D5385D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DF5812" w:rsidRPr="00421F5E" w14:paraId="418CA587" w14:textId="77777777" w:rsidTr="002D1C78">
        <w:tc>
          <w:tcPr>
            <w:tcW w:w="5382" w:type="dxa"/>
          </w:tcPr>
          <w:p w14:paraId="0B853626" w14:textId="29785901" w:rsidR="00DF5812" w:rsidRPr="00421F5E" w:rsidRDefault="00DF5812" w:rsidP="002D1C78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in recipients of organs with active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4246" w:type="dxa"/>
          </w:tcPr>
          <w:p w14:paraId="58E0C259" w14:textId="40D02DAC" w:rsidR="00DF5812" w:rsidRPr="00421F5E" w:rsidRDefault="00D5385D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DF5812" w:rsidRPr="00421F5E" w14:paraId="26B19B8B" w14:textId="77777777" w:rsidTr="002D1C78">
        <w:tc>
          <w:tcPr>
            <w:tcW w:w="5382" w:type="dxa"/>
          </w:tcPr>
          <w:p w14:paraId="44AF0033" w14:textId="3D15C768" w:rsidR="00DF5812" w:rsidRPr="00421F5E" w:rsidRDefault="00DF5812" w:rsidP="002D1C78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4246" w:type="dxa"/>
          </w:tcPr>
          <w:p w14:paraId="1D2EC7BF" w14:textId="33A95710" w:rsidR="00DF5812" w:rsidRPr="00421F5E" w:rsidRDefault="00D5385D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21 (80.8)</w:t>
            </w:r>
          </w:p>
        </w:tc>
      </w:tr>
      <w:tr w:rsidR="00DF5812" w:rsidRPr="00421F5E" w14:paraId="6DE342A1" w14:textId="77777777" w:rsidTr="002D1C78">
        <w:tc>
          <w:tcPr>
            <w:tcW w:w="5382" w:type="dxa"/>
          </w:tcPr>
          <w:p w14:paraId="06A8DCF8" w14:textId="77777777" w:rsidR="00DF5812" w:rsidRPr="00421F5E" w:rsidRDefault="00DF5812" w:rsidP="002D1C78">
            <w:pPr>
              <w:spacing w:after="0"/>
              <w:contextualSpacing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o available data</w:t>
            </w:r>
          </w:p>
        </w:tc>
        <w:tc>
          <w:tcPr>
            <w:tcW w:w="4246" w:type="dxa"/>
          </w:tcPr>
          <w:p w14:paraId="1731D5C9" w14:textId="6973D55F" w:rsidR="00DF5812" w:rsidRPr="00421F5E" w:rsidRDefault="00D5385D" w:rsidP="002D1C78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5 (19.2)</w:t>
            </w:r>
          </w:p>
        </w:tc>
      </w:tr>
    </w:tbl>
    <w:p w14:paraId="63F8D222" w14:textId="0EC70B8E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5D82A4CB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23412454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5625689E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3CDC2536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7892F535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01E30E58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573B59F6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14EC444A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11A16A69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0FB87E84" w14:textId="470478F7" w:rsidR="009136E9" w:rsidRPr="00421F5E" w:rsidRDefault="00A24179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lastRenderedPageBreak/>
        <w:t>Supplementary Table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6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="002D1C78" w:rsidRPr="00421F5E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121C38" w:rsidRPr="00421F5E">
        <w:rPr>
          <w:rFonts w:cstheme="minorHAnsi"/>
          <w:b/>
          <w:bCs/>
          <w:sz w:val="16"/>
          <w:szCs w:val="16"/>
          <w:lang w:val="en-GB"/>
        </w:rPr>
        <w:t>U</w:t>
      </w:r>
      <w:r w:rsidR="002D1C78" w:rsidRPr="00421F5E">
        <w:rPr>
          <w:rFonts w:cstheme="minorHAnsi"/>
          <w:b/>
          <w:bCs/>
          <w:sz w:val="16"/>
          <w:szCs w:val="16"/>
          <w:lang w:val="en-GB"/>
        </w:rPr>
        <w:t>se of pre- and post-exposure prophylaxis</w:t>
      </w:r>
      <w:r w:rsidR="00121C38" w:rsidRPr="00421F5E">
        <w:rPr>
          <w:rFonts w:cstheme="minorHAnsi"/>
          <w:b/>
          <w:bCs/>
          <w:sz w:val="16"/>
          <w:szCs w:val="16"/>
          <w:lang w:val="en-GB"/>
        </w:rPr>
        <w:t xml:space="preserve"> when organs from donors with resolved or active SARS-CoV-12 infection are used</w:t>
      </w:r>
    </w:p>
    <w:p w14:paraId="36EF43B7" w14:textId="77777777" w:rsidR="0000760B" w:rsidRPr="00421F5E" w:rsidRDefault="0000760B" w:rsidP="009136E9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1893"/>
        <w:gridCol w:w="1767"/>
        <w:gridCol w:w="1640"/>
        <w:gridCol w:w="1820"/>
        <w:gridCol w:w="1124"/>
      </w:tblGrid>
      <w:tr w:rsidR="00A24179" w:rsidRPr="00421F5E" w14:paraId="199B3F9C" w14:textId="77777777" w:rsidTr="00A1595D">
        <w:tc>
          <w:tcPr>
            <w:tcW w:w="1384" w:type="dxa"/>
          </w:tcPr>
          <w:p w14:paraId="3C6021CB" w14:textId="77777777" w:rsidR="00A24179" w:rsidRPr="00421F5E" w:rsidRDefault="00A24179" w:rsidP="00A24179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893" w:type="dxa"/>
          </w:tcPr>
          <w:p w14:paraId="6B34D23C" w14:textId="6C0E6A76" w:rsidR="00A24179" w:rsidRPr="00421F5E" w:rsidRDefault="002D1C78" w:rsidP="002D1C78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In both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recipients of organs 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from donors 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with resolved or active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COVID-19</w:t>
            </w:r>
          </w:p>
          <w:p w14:paraId="4EFD3061" w14:textId="28722703" w:rsidR="00A24179" w:rsidRPr="00421F5E" w:rsidRDefault="00A24179" w:rsidP="002D1C78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767" w:type="dxa"/>
          </w:tcPr>
          <w:p w14:paraId="232E359F" w14:textId="0F99C0E8" w:rsidR="002D1C78" w:rsidRPr="00421F5E" w:rsidRDefault="00121C38" w:rsidP="002D1C78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O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nly for recipients of organs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from donors 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with resolved </w:t>
            </w:r>
            <w:r w:rsidR="002D1C7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COVID-19 </w:t>
            </w:r>
          </w:p>
          <w:p w14:paraId="6235C597" w14:textId="04B6FC95" w:rsidR="00A24179" w:rsidRPr="00421F5E" w:rsidRDefault="00A24179" w:rsidP="002D1C78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640" w:type="dxa"/>
          </w:tcPr>
          <w:p w14:paraId="43EA0F37" w14:textId="7B04A4AF" w:rsidR="00A24179" w:rsidRPr="00421F5E" w:rsidRDefault="00121C38" w:rsidP="002D1C7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O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nly for recipients of organs </w:t>
            </w: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from donors 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with active </w:t>
            </w:r>
            <w:r w:rsidR="002D1C7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COVID-19 </w:t>
            </w:r>
          </w:p>
        </w:tc>
        <w:tc>
          <w:tcPr>
            <w:tcW w:w="1820" w:type="dxa"/>
          </w:tcPr>
          <w:p w14:paraId="46655766" w14:textId="08730BB2" w:rsidR="002D1C78" w:rsidRPr="00421F5E" w:rsidRDefault="00121C38" w:rsidP="002D1C78">
            <w:pPr>
              <w:spacing w:after="0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O</w:t>
            </w:r>
            <w:r w:rsidR="00A24179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nly for recipients with active </w:t>
            </w:r>
            <w:r w:rsidR="002D1C78" w:rsidRPr="00421F5E">
              <w:rPr>
                <w:rFonts w:cstheme="minorHAnsi"/>
                <w:b/>
                <w:sz w:val="16"/>
                <w:szCs w:val="16"/>
                <w:lang w:val="en-GB"/>
              </w:rPr>
              <w:t>COVID-19</w:t>
            </w:r>
          </w:p>
          <w:p w14:paraId="05569743" w14:textId="7C2ED57E" w:rsidR="00A24179" w:rsidRPr="00421F5E" w:rsidRDefault="00A24179" w:rsidP="002D1C78">
            <w:pPr>
              <w:spacing w:after="0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124" w:type="dxa"/>
          </w:tcPr>
          <w:p w14:paraId="3320C776" w14:textId="77777777" w:rsidR="00A24179" w:rsidRPr="00421F5E" w:rsidRDefault="00A24179" w:rsidP="002D1C7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/>
                <w:sz w:val="16"/>
                <w:szCs w:val="16"/>
                <w:lang w:val="en-GB"/>
              </w:rPr>
              <w:t>No</w:t>
            </w:r>
          </w:p>
          <w:p w14:paraId="65F5967E" w14:textId="2D4DA3EF" w:rsidR="00A24179" w:rsidRPr="00421F5E" w:rsidRDefault="00A24179" w:rsidP="002D1C78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</w:tr>
      <w:tr w:rsidR="00A24179" w:rsidRPr="00421F5E" w14:paraId="497A3B80" w14:textId="77777777" w:rsidTr="00A1595D">
        <w:tc>
          <w:tcPr>
            <w:tcW w:w="1384" w:type="dxa"/>
          </w:tcPr>
          <w:p w14:paraId="73E4035C" w14:textId="47E0885E" w:rsidR="00A24179" w:rsidRPr="00421F5E" w:rsidRDefault="002D1C78" w:rsidP="00A24179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P</w:t>
            </w:r>
            <w:r w:rsidR="00A24179" w:rsidRPr="00421F5E">
              <w:rPr>
                <w:rFonts w:cstheme="minorHAnsi"/>
                <w:bCs/>
                <w:sz w:val="16"/>
                <w:szCs w:val="16"/>
                <w:lang w:val="en-GB"/>
              </w:rPr>
              <w:t>re-exposure prophylaxis</w:t>
            </w:r>
            <w:r w:rsidR="004E2AEF" w:rsidRPr="00421F5E">
              <w:rPr>
                <w:rFonts w:cstheme="minorHAnsi"/>
                <w:bCs/>
                <w:sz w:val="16"/>
                <w:szCs w:val="16"/>
                <w:lang w:val="en-GB"/>
              </w:rPr>
              <w:t>, n/N, %</w:t>
            </w:r>
            <w:r w:rsidR="00A24179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  <w:r w:rsidR="00222760" w:rsidRPr="00421F5E">
              <w:rPr>
                <w:rFonts w:cstheme="minorHAnsi"/>
                <w:bCs/>
                <w:sz w:val="16"/>
                <w:szCs w:val="16"/>
                <w:lang w:val="en-GB"/>
              </w:rPr>
              <w:t>(n=2</w:t>
            </w:r>
            <w:r w:rsidR="00D1401D" w:rsidRPr="00421F5E">
              <w:rPr>
                <w:rFonts w:cstheme="minorHAnsi"/>
                <w:bCs/>
                <w:sz w:val="16"/>
                <w:szCs w:val="16"/>
                <w:lang w:val="en-GB"/>
              </w:rPr>
              <w:t>7</w:t>
            </w:r>
            <w:r w:rsidR="00222760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93" w:type="dxa"/>
          </w:tcPr>
          <w:p w14:paraId="0D61C966" w14:textId="438D66A8" w:rsidR="00A24179" w:rsidRPr="00421F5E" w:rsidRDefault="00222760" w:rsidP="000B3632">
            <w:pPr>
              <w:spacing w:after="0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67" w:type="dxa"/>
          </w:tcPr>
          <w:p w14:paraId="7B7813F6" w14:textId="26BC7679" w:rsidR="00A24179" w:rsidRPr="00421F5E" w:rsidRDefault="00222760" w:rsidP="002D1C78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640" w:type="dxa"/>
          </w:tcPr>
          <w:p w14:paraId="48A2B044" w14:textId="6919167D" w:rsidR="00A24179" w:rsidRPr="00421F5E" w:rsidRDefault="00222760" w:rsidP="002D1C78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820" w:type="dxa"/>
          </w:tcPr>
          <w:p w14:paraId="2450E9C3" w14:textId="0C3EB9DD" w:rsidR="00A24179" w:rsidRPr="00421F5E" w:rsidRDefault="00222760" w:rsidP="002D1C78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124" w:type="dxa"/>
          </w:tcPr>
          <w:p w14:paraId="4F249523" w14:textId="1F1FB6F9" w:rsidR="00A24179" w:rsidRPr="00421F5E" w:rsidRDefault="00222760" w:rsidP="002D1C78">
            <w:pPr>
              <w:spacing w:after="0" w:line="240" w:lineRule="auto"/>
              <w:contextualSpacing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="00D1401D" w:rsidRPr="00421F5E">
              <w:rPr>
                <w:rFonts w:cstheme="minorHAnsi"/>
                <w:bCs/>
                <w:sz w:val="16"/>
                <w:szCs w:val="16"/>
                <w:lang w:val="en-GB"/>
              </w:rPr>
              <w:t>7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100)</w:t>
            </w:r>
          </w:p>
        </w:tc>
      </w:tr>
      <w:tr w:rsidR="00A1595D" w:rsidRPr="00421F5E" w14:paraId="0118C987" w14:textId="77777777" w:rsidTr="00A1595D">
        <w:tc>
          <w:tcPr>
            <w:tcW w:w="1384" w:type="dxa"/>
          </w:tcPr>
          <w:p w14:paraId="7A9486DC" w14:textId="42437DFD" w:rsidR="00A1595D" w:rsidRPr="00421F5E" w:rsidRDefault="00A1595D" w:rsidP="00A1595D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Post-exposure prophylaxis</w:t>
            </w:r>
            <w:r w:rsidR="004E2AEF" w:rsidRPr="00421F5E">
              <w:rPr>
                <w:rFonts w:cstheme="minorHAnsi"/>
                <w:bCs/>
                <w:sz w:val="16"/>
                <w:szCs w:val="16"/>
                <w:lang w:val="en-GB"/>
              </w:rPr>
              <w:t>, n/N, %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  <w:r w:rsidR="000B5F5B" w:rsidRPr="00421F5E">
              <w:rPr>
                <w:rFonts w:cstheme="minorHAnsi"/>
                <w:bCs/>
                <w:sz w:val="16"/>
                <w:szCs w:val="16"/>
                <w:lang w:val="en-GB"/>
              </w:rPr>
              <w:t>(n=2</w:t>
            </w:r>
            <w:r w:rsidR="004150EF" w:rsidRPr="00421F5E">
              <w:rPr>
                <w:rFonts w:cstheme="minorHAnsi"/>
                <w:bCs/>
                <w:sz w:val="16"/>
                <w:szCs w:val="16"/>
                <w:lang w:val="en-GB"/>
              </w:rPr>
              <w:t>6</w:t>
            </w:r>
            <w:r w:rsidR="000B5F5B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93" w:type="dxa"/>
          </w:tcPr>
          <w:p w14:paraId="2F06A168" w14:textId="23B05EEE" w:rsidR="00A1595D" w:rsidRPr="00421F5E" w:rsidRDefault="006F1840" w:rsidP="00A1595D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67" w:type="dxa"/>
          </w:tcPr>
          <w:p w14:paraId="2C6AD372" w14:textId="75DF2E14" w:rsidR="00A1595D" w:rsidRPr="00421F5E" w:rsidRDefault="006F1840" w:rsidP="00A1595D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(</w:t>
            </w:r>
            <w:r w:rsidR="008074D4" w:rsidRPr="00421F5E">
              <w:rPr>
                <w:rFonts w:cstheme="minorHAnsi"/>
                <w:bCs/>
                <w:sz w:val="16"/>
                <w:szCs w:val="16"/>
                <w:lang w:val="en-GB"/>
              </w:rPr>
              <w:t>7.7</w:t>
            </w:r>
            <w:r w:rsidR="00686322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0" w:type="dxa"/>
          </w:tcPr>
          <w:p w14:paraId="193E8CE4" w14:textId="3166150E" w:rsidR="00A1595D" w:rsidRPr="00421F5E" w:rsidRDefault="00686322" w:rsidP="00A1595D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 (</w:t>
            </w:r>
            <w:r w:rsidR="00D43227" w:rsidRPr="00421F5E">
              <w:rPr>
                <w:rFonts w:cstheme="minorHAnsi"/>
                <w:bCs/>
                <w:sz w:val="16"/>
                <w:szCs w:val="16"/>
                <w:lang w:val="en-GB"/>
              </w:rPr>
              <w:t>3.8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20" w:type="dxa"/>
          </w:tcPr>
          <w:p w14:paraId="0FAFBD74" w14:textId="4A53AD63" w:rsidR="00A1595D" w:rsidRPr="00421F5E" w:rsidRDefault="008074D4" w:rsidP="00A1595D">
            <w:pPr>
              <w:spacing w:after="0"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="00686322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</w:t>
            </w:r>
            <w:r w:rsidR="00D43227" w:rsidRPr="00421F5E">
              <w:rPr>
                <w:rFonts w:cstheme="minorHAnsi"/>
                <w:bCs/>
                <w:sz w:val="16"/>
                <w:szCs w:val="16"/>
                <w:lang w:val="en-GB"/>
              </w:rPr>
              <w:t>3.8</w:t>
            </w:r>
            <w:r w:rsidR="00686322"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24" w:type="dxa"/>
          </w:tcPr>
          <w:p w14:paraId="6403CE93" w14:textId="43A140CC" w:rsidR="00A1595D" w:rsidRPr="00421F5E" w:rsidRDefault="00B40482" w:rsidP="00A1595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="00656292" w:rsidRPr="00421F5E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(</w:t>
            </w:r>
            <w:r w:rsidR="00D43227" w:rsidRPr="00421F5E">
              <w:rPr>
                <w:rFonts w:cstheme="minorHAnsi"/>
                <w:bCs/>
                <w:sz w:val="16"/>
                <w:szCs w:val="16"/>
                <w:lang w:val="en-GB"/>
              </w:rPr>
              <w:t>84.6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</w:tbl>
    <w:p w14:paraId="7F585701" w14:textId="77504C0C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5E826723" w14:textId="1B7F56F4" w:rsidR="00831769" w:rsidRPr="00421F5E" w:rsidRDefault="00831769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p w14:paraId="00BD027F" w14:textId="77FE53C5" w:rsidR="009136E9" w:rsidRPr="00421F5E" w:rsidRDefault="00A24179" w:rsidP="002D1C78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7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Pr="00421F5E">
        <w:rPr>
          <w:rFonts w:cstheme="minorHAnsi"/>
          <w:sz w:val="16"/>
          <w:szCs w:val="16"/>
          <w:lang w:val="en-GB"/>
        </w:rPr>
        <w:t xml:space="preserve"> </w:t>
      </w:r>
      <w:r w:rsidR="002D1C78" w:rsidRPr="00421F5E">
        <w:rPr>
          <w:rFonts w:cstheme="minorHAnsi"/>
          <w:b/>
          <w:sz w:val="16"/>
          <w:szCs w:val="16"/>
          <w:lang w:val="en-GB"/>
        </w:rPr>
        <w:t>Is immunosuppression change suggested after transplant</w:t>
      </w:r>
      <w:r w:rsidR="00121C38" w:rsidRPr="00421F5E">
        <w:rPr>
          <w:rFonts w:cstheme="minorHAnsi"/>
          <w:b/>
          <w:sz w:val="16"/>
          <w:szCs w:val="16"/>
          <w:lang w:val="en-GB"/>
        </w:rPr>
        <w:t xml:space="preserve"> of organs from donors with resolved or active SARS-CoV-2 infection</w:t>
      </w:r>
      <w:r w:rsidR="002D1C78" w:rsidRPr="00421F5E">
        <w:rPr>
          <w:rFonts w:cstheme="minorHAnsi"/>
          <w:b/>
          <w:sz w:val="16"/>
          <w:szCs w:val="16"/>
          <w:lang w:val="en-GB"/>
        </w:rPr>
        <w:t>?</w:t>
      </w:r>
    </w:p>
    <w:p w14:paraId="104B01C8" w14:textId="77777777" w:rsidR="0000760B" w:rsidRPr="00421F5E" w:rsidRDefault="0000760B" w:rsidP="002D1C78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99"/>
        <w:gridCol w:w="2829"/>
      </w:tblGrid>
      <w:tr w:rsidR="00A24179" w:rsidRPr="00421F5E" w14:paraId="48C5CD64" w14:textId="77777777" w:rsidTr="001F0C15">
        <w:tc>
          <w:tcPr>
            <w:tcW w:w="6799" w:type="dxa"/>
            <w:tcBorders>
              <w:right w:val="nil"/>
            </w:tcBorders>
          </w:tcPr>
          <w:p w14:paraId="0CBD4B38" w14:textId="77777777" w:rsidR="00A24179" w:rsidRPr="00421F5E" w:rsidRDefault="00A24179" w:rsidP="002D1C78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9" w:type="dxa"/>
            <w:tcBorders>
              <w:left w:val="nil"/>
            </w:tcBorders>
          </w:tcPr>
          <w:p w14:paraId="54FB53AC" w14:textId="2E3410CF" w:rsidR="00A24179" w:rsidRPr="00421F5E" w:rsidRDefault="00A24179" w:rsidP="002D1C7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</w:t>
            </w:r>
            <w:r w:rsidR="00A1595D" w:rsidRPr="00421F5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65679E" w:rsidRPr="00421F5E">
              <w:rPr>
                <w:rFonts w:cstheme="minorHAnsi"/>
                <w:sz w:val="16"/>
                <w:szCs w:val="16"/>
                <w:lang w:val="en-GB"/>
              </w:rPr>
              <w:t>(n=25)</w:t>
            </w:r>
          </w:p>
        </w:tc>
      </w:tr>
      <w:tr w:rsidR="00A24179" w:rsidRPr="00421F5E" w14:paraId="7E5158A4" w14:textId="77777777" w:rsidTr="002D1C78">
        <w:tc>
          <w:tcPr>
            <w:tcW w:w="6799" w:type="dxa"/>
          </w:tcPr>
          <w:p w14:paraId="67656259" w14:textId="18968059" w:rsidR="00A24179" w:rsidRPr="00421F5E" w:rsidRDefault="00A24179" w:rsidP="002D1C78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Yes, both for recipients of organs </w:t>
            </w:r>
            <w:r w:rsidR="00121C38" w:rsidRPr="00421F5E">
              <w:rPr>
                <w:rFonts w:cstheme="minorHAnsi"/>
                <w:sz w:val="16"/>
                <w:szCs w:val="16"/>
                <w:lang w:val="en-GB"/>
              </w:rPr>
              <w:t>from donors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with resolved or active SARS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2829" w:type="dxa"/>
          </w:tcPr>
          <w:p w14:paraId="377AD530" w14:textId="55C42BD5" w:rsidR="00A24179" w:rsidRPr="00421F5E" w:rsidRDefault="00E76723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1 (4)</w:t>
            </w:r>
          </w:p>
        </w:tc>
      </w:tr>
      <w:tr w:rsidR="00A24179" w:rsidRPr="00421F5E" w14:paraId="1CC6BBDD" w14:textId="77777777" w:rsidTr="002D1C78">
        <w:tc>
          <w:tcPr>
            <w:tcW w:w="6799" w:type="dxa"/>
          </w:tcPr>
          <w:p w14:paraId="11C2935A" w14:textId="58D76146" w:rsidR="00A24179" w:rsidRPr="00421F5E" w:rsidRDefault="00A24179" w:rsidP="002D1C78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Yes, only for recipients of organs </w:t>
            </w:r>
            <w:r w:rsidR="00121C38" w:rsidRPr="00421F5E">
              <w:rPr>
                <w:rFonts w:cstheme="minorHAnsi"/>
                <w:sz w:val="16"/>
                <w:szCs w:val="16"/>
                <w:lang w:val="en-GB"/>
              </w:rPr>
              <w:t>from donors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with resolved SARS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2829" w:type="dxa"/>
          </w:tcPr>
          <w:p w14:paraId="709B9C43" w14:textId="10D8EF4F" w:rsidR="00A24179" w:rsidRPr="00421F5E" w:rsidRDefault="00E76723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A24179" w:rsidRPr="00421F5E" w14:paraId="0766A2B7" w14:textId="77777777" w:rsidTr="002D1C78">
        <w:tc>
          <w:tcPr>
            <w:tcW w:w="6799" w:type="dxa"/>
          </w:tcPr>
          <w:p w14:paraId="0F21DAFD" w14:textId="59BB9F0F" w:rsidR="00A24179" w:rsidRPr="00421F5E" w:rsidRDefault="00A24179" w:rsidP="002D1C78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Yes, only for recipients of organs </w:t>
            </w:r>
            <w:r w:rsidR="00121C38" w:rsidRPr="00421F5E">
              <w:rPr>
                <w:rFonts w:cstheme="minorHAnsi"/>
                <w:sz w:val="16"/>
                <w:szCs w:val="16"/>
                <w:lang w:val="en-GB"/>
              </w:rPr>
              <w:t>from donors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with active SARS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2829" w:type="dxa"/>
          </w:tcPr>
          <w:p w14:paraId="20DADD40" w14:textId="142BF298" w:rsidR="00A24179" w:rsidRPr="00421F5E" w:rsidRDefault="00E76723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2 (8)</w:t>
            </w:r>
          </w:p>
        </w:tc>
      </w:tr>
      <w:tr w:rsidR="00A24179" w:rsidRPr="00421F5E" w14:paraId="2C8416CA" w14:textId="77777777" w:rsidTr="002D1C78">
        <w:tc>
          <w:tcPr>
            <w:tcW w:w="6799" w:type="dxa"/>
          </w:tcPr>
          <w:p w14:paraId="077CFE61" w14:textId="184AB3AC" w:rsidR="00A24179" w:rsidRPr="00421F5E" w:rsidRDefault="00A24179" w:rsidP="002D1C78">
            <w:pPr>
              <w:spacing w:after="0"/>
              <w:contextualSpacing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Yes,</w:t>
            </w:r>
            <w:r w:rsidR="002D1C78" w:rsidRPr="00421F5E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only for recipients with active SARS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bCs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2829" w:type="dxa"/>
          </w:tcPr>
          <w:p w14:paraId="6137960B" w14:textId="3687E161" w:rsidR="00A24179" w:rsidRPr="00421F5E" w:rsidRDefault="006115F4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3 (12)</w:t>
            </w:r>
          </w:p>
        </w:tc>
      </w:tr>
      <w:tr w:rsidR="00A24179" w:rsidRPr="00421F5E" w14:paraId="5CB6B44D" w14:textId="77777777" w:rsidTr="002D1C78">
        <w:tc>
          <w:tcPr>
            <w:tcW w:w="6799" w:type="dxa"/>
          </w:tcPr>
          <w:p w14:paraId="626B0159" w14:textId="406C3593" w:rsidR="00A24179" w:rsidRPr="00421F5E" w:rsidRDefault="00A24179" w:rsidP="002D1C7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829" w:type="dxa"/>
          </w:tcPr>
          <w:p w14:paraId="3E1F957D" w14:textId="44EB570C" w:rsidR="00A24179" w:rsidRPr="00421F5E" w:rsidRDefault="006115F4" w:rsidP="002D1C78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19 (76)</w:t>
            </w:r>
          </w:p>
        </w:tc>
      </w:tr>
    </w:tbl>
    <w:p w14:paraId="7FABD219" w14:textId="406FD28F" w:rsidR="00831769" w:rsidRPr="00421F5E" w:rsidRDefault="00831769" w:rsidP="00AB496C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616269F9" w14:textId="2E820836" w:rsidR="00A24179" w:rsidRPr="00421F5E" w:rsidRDefault="00A24179" w:rsidP="002D1C78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  <w:r w:rsidRPr="00421F5E">
        <w:rPr>
          <w:rFonts w:cstheme="minorHAnsi"/>
          <w:b/>
          <w:bCs/>
          <w:sz w:val="16"/>
          <w:szCs w:val="16"/>
          <w:lang w:val="en-GB"/>
        </w:rPr>
        <w:t>Supplementary Table</w:t>
      </w:r>
      <w:r w:rsidR="00240B45" w:rsidRPr="00421F5E">
        <w:rPr>
          <w:rFonts w:cstheme="minorHAnsi"/>
          <w:b/>
          <w:bCs/>
          <w:sz w:val="16"/>
          <w:szCs w:val="16"/>
          <w:lang w:val="en-GB"/>
        </w:rPr>
        <w:t xml:space="preserve"> 1</w:t>
      </w:r>
      <w:r w:rsidR="0000760B" w:rsidRPr="00421F5E">
        <w:rPr>
          <w:rFonts w:cstheme="minorHAnsi"/>
          <w:b/>
          <w:bCs/>
          <w:sz w:val="16"/>
          <w:szCs w:val="16"/>
          <w:lang w:val="en-GB"/>
        </w:rPr>
        <w:t>8</w:t>
      </w:r>
      <w:r w:rsidRPr="00421F5E">
        <w:rPr>
          <w:rFonts w:cstheme="minorHAnsi"/>
          <w:b/>
          <w:bCs/>
          <w:sz w:val="16"/>
          <w:szCs w:val="16"/>
          <w:lang w:val="en-GB"/>
        </w:rPr>
        <w:t>.</w:t>
      </w:r>
      <w:r w:rsidRPr="00421F5E">
        <w:rPr>
          <w:rFonts w:cstheme="minorHAnsi"/>
          <w:sz w:val="16"/>
          <w:szCs w:val="16"/>
          <w:lang w:val="en-GB"/>
        </w:rPr>
        <w:t xml:space="preserve"> </w:t>
      </w:r>
      <w:r w:rsidR="002D1C78" w:rsidRPr="00421F5E">
        <w:rPr>
          <w:rFonts w:cstheme="minorHAnsi"/>
          <w:b/>
          <w:sz w:val="16"/>
          <w:szCs w:val="16"/>
          <w:lang w:val="en-GB"/>
        </w:rPr>
        <w:t>Have you observed SARS</w:t>
      </w:r>
      <w:r w:rsidR="002D1C78" w:rsidRPr="00421F5E">
        <w:rPr>
          <w:rFonts w:cstheme="minorHAnsi"/>
          <w:b/>
          <w:bCs/>
          <w:sz w:val="16"/>
          <w:szCs w:val="16"/>
          <w:lang w:val="en-GB"/>
        </w:rPr>
        <w:t>-COV-2 donor</w:t>
      </w:r>
      <w:r w:rsidR="002D1C78" w:rsidRPr="00421F5E">
        <w:rPr>
          <w:rFonts w:cstheme="minorHAnsi"/>
          <w:b/>
          <w:sz w:val="16"/>
          <w:szCs w:val="16"/>
          <w:lang w:val="en-GB"/>
        </w:rPr>
        <w:t xml:space="preserve"> derived infections in your country/state?</w:t>
      </w:r>
    </w:p>
    <w:p w14:paraId="445904CC" w14:textId="77777777" w:rsidR="0000760B" w:rsidRPr="00421F5E" w:rsidRDefault="0000760B" w:rsidP="002D1C78">
      <w:pPr>
        <w:spacing w:after="0"/>
        <w:contextualSpacing/>
        <w:rPr>
          <w:rFonts w:cstheme="minorHAnsi"/>
          <w:b/>
          <w:sz w:val="16"/>
          <w:szCs w:val="16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524"/>
        <w:gridCol w:w="4104"/>
      </w:tblGrid>
      <w:tr w:rsidR="003666BF" w:rsidRPr="00421F5E" w14:paraId="3B1078B7" w14:textId="77777777" w:rsidTr="001F0C15">
        <w:tc>
          <w:tcPr>
            <w:tcW w:w="5524" w:type="dxa"/>
            <w:tcBorders>
              <w:right w:val="nil"/>
            </w:tcBorders>
          </w:tcPr>
          <w:p w14:paraId="3CE85D33" w14:textId="77777777" w:rsidR="003666BF" w:rsidRPr="00421F5E" w:rsidRDefault="003666BF" w:rsidP="002D1C78">
            <w:pPr>
              <w:spacing w:after="0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04" w:type="dxa"/>
            <w:tcBorders>
              <w:left w:val="nil"/>
            </w:tcBorders>
          </w:tcPr>
          <w:p w14:paraId="394C316A" w14:textId="7BACF277" w:rsidR="003666BF" w:rsidRPr="00421F5E" w:rsidRDefault="002D1C78" w:rsidP="002D1C7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/N, %</w:t>
            </w:r>
            <w:r w:rsidR="00A1595D" w:rsidRPr="00421F5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320D8B" w:rsidRPr="00421F5E">
              <w:rPr>
                <w:rFonts w:cstheme="minorHAnsi"/>
                <w:sz w:val="16"/>
                <w:szCs w:val="16"/>
                <w:lang w:val="en-GB"/>
              </w:rPr>
              <w:t>(n=</w:t>
            </w:r>
            <w:r w:rsidR="002F32C7" w:rsidRPr="00421F5E">
              <w:rPr>
                <w:rFonts w:cstheme="minorHAnsi"/>
                <w:sz w:val="16"/>
                <w:szCs w:val="16"/>
                <w:lang w:val="en-GB"/>
              </w:rPr>
              <w:t>25</w:t>
            </w:r>
            <w:r w:rsidR="00320D8B" w:rsidRPr="00421F5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3666BF" w:rsidRPr="00421F5E" w14:paraId="6CFAE553" w14:textId="77777777" w:rsidTr="002D1C78">
        <w:tc>
          <w:tcPr>
            <w:tcW w:w="5524" w:type="dxa"/>
          </w:tcPr>
          <w:p w14:paraId="01F3C9B8" w14:textId="17248919" w:rsidR="003666BF" w:rsidRPr="00421F5E" w:rsidRDefault="003666BF" w:rsidP="002D1C7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in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recipients of organs </w:t>
            </w:r>
            <w:r w:rsidR="00121C38" w:rsidRPr="00421F5E">
              <w:rPr>
                <w:rFonts w:cstheme="minorHAnsi"/>
                <w:sz w:val="16"/>
                <w:szCs w:val="16"/>
                <w:lang w:val="en-GB"/>
              </w:rPr>
              <w:t>from donors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with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resolved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4104" w:type="dxa"/>
          </w:tcPr>
          <w:p w14:paraId="008E4508" w14:textId="02AD6A67" w:rsidR="003666BF" w:rsidRPr="00421F5E" w:rsidRDefault="002F32C7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3666BF" w:rsidRPr="00421F5E" w14:paraId="21187F7B" w14:textId="77777777" w:rsidTr="002D1C78">
        <w:tc>
          <w:tcPr>
            <w:tcW w:w="5524" w:type="dxa"/>
          </w:tcPr>
          <w:p w14:paraId="703C926F" w14:textId="6FAC50E2" w:rsidR="003666BF" w:rsidRPr="00421F5E" w:rsidRDefault="003666BF" w:rsidP="002D1C7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Yes, in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 recipients of organs </w:t>
            </w:r>
            <w:r w:rsidR="00121C38" w:rsidRPr="00421F5E">
              <w:rPr>
                <w:rFonts w:cstheme="minorHAnsi"/>
                <w:sz w:val="16"/>
                <w:szCs w:val="16"/>
                <w:lang w:val="en-GB"/>
              </w:rPr>
              <w:t>from donors</w:t>
            </w:r>
            <w:r w:rsidR="00121C38" w:rsidRPr="00421F5E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421F5E">
              <w:rPr>
                <w:rFonts w:cstheme="minorHAnsi"/>
                <w:sz w:val="16"/>
                <w:szCs w:val="16"/>
                <w:lang w:val="en-US"/>
              </w:rPr>
              <w:t xml:space="preserve">with 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active SARS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CoV</w:t>
            </w:r>
            <w:r w:rsidRPr="00421F5E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421F5E">
              <w:rPr>
                <w:rFonts w:cstheme="minorHAnsi"/>
                <w:sz w:val="16"/>
                <w:szCs w:val="16"/>
                <w:lang w:val="en-GB"/>
              </w:rPr>
              <w:t>2 infection</w:t>
            </w:r>
          </w:p>
        </w:tc>
        <w:tc>
          <w:tcPr>
            <w:tcW w:w="4104" w:type="dxa"/>
          </w:tcPr>
          <w:p w14:paraId="5ECAB1EB" w14:textId="592B9AB8" w:rsidR="003666BF" w:rsidRPr="00421F5E" w:rsidRDefault="002F32C7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0 (0)</w:t>
            </w:r>
          </w:p>
        </w:tc>
      </w:tr>
      <w:tr w:rsidR="003666BF" w:rsidRPr="00421F5E" w14:paraId="6C1E5CAE" w14:textId="77777777" w:rsidTr="002D1C78">
        <w:tc>
          <w:tcPr>
            <w:tcW w:w="5524" w:type="dxa"/>
          </w:tcPr>
          <w:p w14:paraId="43DF55DE" w14:textId="6ED23C74" w:rsidR="003666BF" w:rsidRPr="00421F5E" w:rsidRDefault="003666BF" w:rsidP="002D1C7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21F5E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4104" w:type="dxa"/>
          </w:tcPr>
          <w:p w14:paraId="69EE0AB9" w14:textId="1A25CE9D" w:rsidR="003666BF" w:rsidRPr="00421F5E" w:rsidRDefault="002F32C7" w:rsidP="002D1C78">
            <w:pPr>
              <w:spacing w:after="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21F5E">
              <w:rPr>
                <w:rFonts w:eastAsia="Times New Roman" w:cstheme="minorHAnsi"/>
                <w:kern w:val="0"/>
                <w:sz w:val="16"/>
                <w:szCs w:val="16"/>
                <w:lang w:val="en-GB" w:eastAsia="it-IT"/>
                <w14:ligatures w14:val="none"/>
              </w:rPr>
              <w:t>25 (100)</w:t>
            </w:r>
          </w:p>
        </w:tc>
      </w:tr>
    </w:tbl>
    <w:p w14:paraId="767BA346" w14:textId="77777777" w:rsidR="003666BF" w:rsidRPr="00421F5E" w:rsidRDefault="003666BF" w:rsidP="003666BF">
      <w:pPr>
        <w:spacing w:after="0" w:line="240" w:lineRule="auto"/>
        <w:contextualSpacing/>
        <w:jc w:val="both"/>
        <w:rPr>
          <w:rFonts w:cstheme="minorHAnsi"/>
          <w:b/>
          <w:bCs/>
          <w:sz w:val="16"/>
          <w:szCs w:val="16"/>
          <w:lang w:val="en-GB"/>
        </w:rPr>
      </w:pPr>
    </w:p>
    <w:p w14:paraId="3A106544" w14:textId="3773D8D3" w:rsidR="00831769" w:rsidRPr="00421F5E" w:rsidRDefault="00831769">
      <w:pPr>
        <w:spacing w:after="0" w:line="240" w:lineRule="auto"/>
        <w:rPr>
          <w:rFonts w:cstheme="minorHAnsi"/>
          <w:b/>
          <w:bCs/>
          <w:sz w:val="16"/>
          <w:szCs w:val="16"/>
          <w:lang w:val="en-GB"/>
        </w:rPr>
      </w:pPr>
    </w:p>
    <w:sectPr w:rsidR="00831769" w:rsidRPr="00421F5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1B966" w14:textId="77777777" w:rsidR="00E002DD" w:rsidRDefault="00E002DD" w:rsidP="00121C38">
      <w:pPr>
        <w:spacing w:after="0" w:line="240" w:lineRule="auto"/>
      </w:pPr>
      <w:r>
        <w:separator/>
      </w:r>
    </w:p>
  </w:endnote>
  <w:endnote w:type="continuationSeparator" w:id="0">
    <w:p w14:paraId="4D0EEFB6" w14:textId="77777777" w:rsidR="00E002DD" w:rsidRDefault="00E002DD" w:rsidP="00121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0694683"/>
      <w:docPartObj>
        <w:docPartGallery w:val="Page Numbers (Bottom of Page)"/>
        <w:docPartUnique/>
      </w:docPartObj>
    </w:sdtPr>
    <w:sdtContent>
      <w:p w14:paraId="51C8E913" w14:textId="1359C2F1" w:rsidR="00121C38" w:rsidRDefault="00121C3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EB2" w:rsidRPr="00C42EB2">
          <w:rPr>
            <w:noProof/>
            <w:lang w:val="es-ES"/>
          </w:rPr>
          <w:t>1</w:t>
        </w:r>
        <w:r>
          <w:fldChar w:fldCharType="end"/>
        </w:r>
      </w:p>
    </w:sdtContent>
  </w:sdt>
  <w:p w14:paraId="1E1B4D2D" w14:textId="77777777" w:rsidR="00121C38" w:rsidRDefault="00121C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45FA7" w14:textId="77777777" w:rsidR="00E002DD" w:rsidRDefault="00E002DD" w:rsidP="00121C38">
      <w:pPr>
        <w:spacing w:after="0" w:line="240" w:lineRule="auto"/>
      </w:pPr>
      <w:r>
        <w:separator/>
      </w:r>
    </w:p>
  </w:footnote>
  <w:footnote w:type="continuationSeparator" w:id="0">
    <w:p w14:paraId="247F02BB" w14:textId="77777777" w:rsidR="00E002DD" w:rsidRDefault="00E002DD" w:rsidP="00121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F2433B"/>
    <w:multiLevelType w:val="hybridMultilevel"/>
    <w:tmpl w:val="BCB4B97C"/>
    <w:lvl w:ilvl="0" w:tplc="409C1C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59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CFD"/>
    <w:rsid w:val="0000760B"/>
    <w:rsid w:val="00013D70"/>
    <w:rsid w:val="000211B7"/>
    <w:rsid w:val="00021646"/>
    <w:rsid w:val="00024BA1"/>
    <w:rsid w:val="00027FB4"/>
    <w:rsid w:val="00037C19"/>
    <w:rsid w:val="00041545"/>
    <w:rsid w:val="000447E7"/>
    <w:rsid w:val="000470D0"/>
    <w:rsid w:val="000525F4"/>
    <w:rsid w:val="00065AF4"/>
    <w:rsid w:val="00066F03"/>
    <w:rsid w:val="00067F27"/>
    <w:rsid w:val="00067F6C"/>
    <w:rsid w:val="0009087C"/>
    <w:rsid w:val="000B1660"/>
    <w:rsid w:val="000B2DED"/>
    <w:rsid w:val="000B3632"/>
    <w:rsid w:val="000B5F5B"/>
    <w:rsid w:val="000C0B0B"/>
    <w:rsid w:val="000C1458"/>
    <w:rsid w:val="000D47AE"/>
    <w:rsid w:val="000D7875"/>
    <w:rsid w:val="000E423C"/>
    <w:rsid w:val="000E4FBD"/>
    <w:rsid w:val="00121C38"/>
    <w:rsid w:val="00131807"/>
    <w:rsid w:val="001347DF"/>
    <w:rsid w:val="00141441"/>
    <w:rsid w:val="0014623E"/>
    <w:rsid w:val="00180C5E"/>
    <w:rsid w:val="00182346"/>
    <w:rsid w:val="00185F0B"/>
    <w:rsid w:val="00190A50"/>
    <w:rsid w:val="0019122B"/>
    <w:rsid w:val="00192A9C"/>
    <w:rsid w:val="001A14C2"/>
    <w:rsid w:val="001A4C5B"/>
    <w:rsid w:val="001B4E87"/>
    <w:rsid w:val="001C097C"/>
    <w:rsid w:val="001D4922"/>
    <w:rsid w:val="001E5970"/>
    <w:rsid w:val="001F058C"/>
    <w:rsid w:val="001F0C15"/>
    <w:rsid w:val="00201782"/>
    <w:rsid w:val="002058D9"/>
    <w:rsid w:val="002145D6"/>
    <w:rsid w:val="002157DC"/>
    <w:rsid w:val="00222760"/>
    <w:rsid w:val="00240B45"/>
    <w:rsid w:val="002625E3"/>
    <w:rsid w:val="002679A6"/>
    <w:rsid w:val="002830E8"/>
    <w:rsid w:val="002A3B0B"/>
    <w:rsid w:val="002B0CFD"/>
    <w:rsid w:val="002D1C78"/>
    <w:rsid w:val="002F32C7"/>
    <w:rsid w:val="00301A3C"/>
    <w:rsid w:val="0030494B"/>
    <w:rsid w:val="0031320C"/>
    <w:rsid w:val="00320D8B"/>
    <w:rsid w:val="00320FBD"/>
    <w:rsid w:val="00342D5F"/>
    <w:rsid w:val="00357696"/>
    <w:rsid w:val="003666BF"/>
    <w:rsid w:val="003747B9"/>
    <w:rsid w:val="003A1C63"/>
    <w:rsid w:val="003A5644"/>
    <w:rsid w:val="003A5B28"/>
    <w:rsid w:val="003A60AE"/>
    <w:rsid w:val="003B3D50"/>
    <w:rsid w:val="003C2FDA"/>
    <w:rsid w:val="003F1F81"/>
    <w:rsid w:val="004025FB"/>
    <w:rsid w:val="00410A6F"/>
    <w:rsid w:val="00413A81"/>
    <w:rsid w:val="004150EF"/>
    <w:rsid w:val="00421F5E"/>
    <w:rsid w:val="00434359"/>
    <w:rsid w:val="004443F7"/>
    <w:rsid w:val="00453575"/>
    <w:rsid w:val="004710FA"/>
    <w:rsid w:val="00484AE2"/>
    <w:rsid w:val="004936B7"/>
    <w:rsid w:val="004A59FC"/>
    <w:rsid w:val="004B10AC"/>
    <w:rsid w:val="004C246F"/>
    <w:rsid w:val="004D2837"/>
    <w:rsid w:val="004D585F"/>
    <w:rsid w:val="004E2AEF"/>
    <w:rsid w:val="00510772"/>
    <w:rsid w:val="0051796C"/>
    <w:rsid w:val="00521E1C"/>
    <w:rsid w:val="00524F33"/>
    <w:rsid w:val="00525026"/>
    <w:rsid w:val="0057382D"/>
    <w:rsid w:val="00577886"/>
    <w:rsid w:val="00580557"/>
    <w:rsid w:val="00581230"/>
    <w:rsid w:val="005946BC"/>
    <w:rsid w:val="00595A10"/>
    <w:rsid w:val="005A3023"/>
    <w:rsid w:val="005A4CA3"/>
    <w:rsid w:val="005A58D4"/>
    <w:rsid w:val="005A5CA7"/>
    <w:rsid w:val="005A6D5C"/>
    <w:rsid w:val="005D0AC3"/>
    <w:rsid w:val="005E6190"/>
    <w:rsid w:val="005F237F"/>
    <w:rsid w:val="00606B5A"/>
    <w:rsid w:val="006115F4"/>
    <w:rsid w:val="00646AE9"/>
    <w:rsid w:val="006526C4"/>
    <w:rsid w:val="00656292"/>
    <w:rsid w:val="0065679E"/>
    <w:rsid w:val="006804EE"/>
    <w:rsid w:val="00686322"/>
    <w:rsid w:val="006A565D"/>
    <w:rsid w:val="006B4B22"/>
    <w:rsid w:val="006D60D6"/>
    <w:rsid w:val="006F1840"/>
    <w:rsid w:val="006F2E12"/>
    <w:rsid w:val="00701E1F"/>
    <w:rsid w:val="00711CE8"/>
    <w:rsid w:val="00733C5C"/>
    <w:rsid w:val="00734004"/>
    <w:rsid w:val="00752CC3"/>
    <w:rsid w:val="007779FD"/>
    <w:rsid w:val="00792416"/>
    <w:rsid w:val="007A0051"/>
    <w:rsid w:val="007A27AA"/>
    <w:rsid w:val="007A5EE1"/>
    <w:rsid w:val="007B7A80"/>
    <w:rsid w:val="007C45BE"/>
    <w:rsid w:val="007F18AB"/>
    <w:rsid w:val="008074D4"/>
    <w:rsid w:val="00831769"/>
    <w:rsid w:val="00832C1D"/>
    <w:rsid w:val="008402EB"/>
    <w:rsid w:val="0085454F"/>
    <w:rsid w:val="00866533"/>
    <w:rsid w:val="0087431B"/>
    <w:rsid w:val="00880330"/>
    <w:rsid w:val="00887EAC"/>
    <w:rsid w:val="008907A0"/>
    <w:rsid w:val="008A5658"/>
    <w:rsid w:val="008D0EA5"/>
    <w:rsid w:val="009136E9"/>
    <w:rsid w:val="00914ACD"/>
    <w:rsid w:val="0093090E"/>
    <w:rsid w:val="00955272"/>
    <w:rsid w:val="00965210"/>
    <w:rsid w:val="009A4790"/>
    <w:rsid w:val="009C5361"/>
    <w:rsid w:val="009C65D6"/>
    <w:rsid w:val="009D6C86"/>
    <w:rsid w:val="00A04C69"/>
    <w:rsid w:val="00A1595D"/>
    <w:rsid w:val="00A24179"/>
    <w:rsid w:val="00A530C3"/>
    <w:rsid w:val="00AA6C12"/>
    <w:rsid w:val="00AB496C"/>
    <w:rsid w:val="00AC0C18"/>
    <w:rsid w:val="00AC5BF0"/>
    <w:rsid w:val="00AE33E7"/>
    <w:rsid w:val="00B11C5A"/>
    <w:rsid w:val="00B240B7"/>
    <w:rsid w:val="00B3060C"/>
    <w:rsid w:val="00B40482"/>
    <w:rsid w:val="00B4051A"/>
    <w:rsid w:val="00B4104C"/>
    <w:rsid w:val="00B41250"/>
    <w:rsid w:val="00B41B81"/>
    <w:rsid w:val="00B4769F"/>
    <w:rsid w:val="00B506F8"/>
    <w:rsid w:val="00B650F3"/>
    <w:rsid w:val="00B65942"/>
    <w:rsid w:val="00B66211"/>
    <w:rsid w:val="00B66D25"/>
    <w:rsid w:val="00B94EF5"/>
    <w:rsid w:val="00BA0B2C"/>
    <w:rsid w:val="00BA55A1"/>
    <w:rsid w:val="00BB44C9"/>
    <w:rsid w:val="00BC0606"/>
    <w:rsid w:val="00BC11E0"/>
    <w:rsid w:val="00BC32DB"/>
    <w:rsid w:val="00BE1AA8"/>
    <w:rsid w:val="00BE2133"/>
    <w:rsid w:val="00BF1207"/>
    <w:rsid w:val="00BF34E0"/>
    <w:rsid w:val="00C25FC2"/>
    <w:rsid w:val="00C317B6"/>
    <w:rsid w:val="00C42EB2"/>
    <w:rsid w:val="00C50199"/>
    <w:rsid w:val="00C53A22"/>
    <w:rsid w:val="00C801DF"/>
    <w:rsid w:val="00C977B9"/>
    <w:rsid w:val="00CA4289"/>
    <w:rsid w:val="00CC0EFE"/>
    <w:rsid w:val="00CE221E"/>
    <w:rsid w:val="00CF5912"/>
    <w:rsid w:val="00D06F90"/>
    <w:rsid w:val="00D1401D"/>
    <w:rsid w:val="00D42BAD"/>
    <w:rsid w:val="00D430B4"/>
    <w:rsid w:val="00D43119"/>
    <w:rsid w:val="00D43227"/>
    <w:rsid w:val="00D5385D"/>
    <w:rsid w:val="00D70D73"/>
    <w:rsid w:val="00D97F87"/>
    <w:rsid w:val="00DA2E65"/>
    <w:rsid w:val="00DC4C0C"/>
    <w:rsid w:val="00DD6AE0"/>
    <w:rsid w:val="00DE65E4"/>
    <w:rsid w:val="00DF5812"/>
    <w:rsid w:val="00E002DD"/>
    <w:rsid w:val="00E10F32"/>
    <w:rsid w:val="00E23517"/>
    <w:rsid w:val="00E369C2"/>
    <w:rsid w:val="00E55117"/>
    <w:rsid w:val="00E61F99"/>
    <w:rsid w:val="00E73073"/>
    <w:rsid w:val="00E76723"/>
    <w:rsid w:val="00EA3D00"/>
    <w:rsid w:val="00EF2A6D"/>
    <w:rsid w:val="00EF4E31"/>
    <w:rsid w:val="00EF6392"/>
    <w:rsid w:val="00F2476A"/>
    <w:rsid w:val="00F34DB3"/>
    <w:rsid w:val="00F40FC0"/>
    <w:rsid w:val="00F449CB"/>
    <w:rsid w:val="00F4573C"/>
    <w:rsid w:val="00F50593"/>
    <w:rsid w:val="00F53764"/>
    <w:rsid w:val="00F54C5A"/>
    <w:rsid w:val="00F5514A"/>
    <w:rsid w:val="00F70893"/>
    <w:rsid w:val="00F94CAA"/>
    <w:rsid w:val="00FA2294"/>
    <w:rsid w:val="00FD2DF9"/>
    <w:rsid w:val="00FD3F51"/>
    <w:rsid w:val="00FE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7D16E"/>
  <w15:chartTrackingRefBased/>
  <w15:docId w15:val="{4F5CD950-3F16-DE41-823A-3C774CCF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0CFD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0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-colore1">
    <w:name w:val="List Table 1 Light Accent 1"/>
    <w:basedOn w:val="Tabellanormale"/>
    <w:uiPriority w:val="46"/>
    <w:rsid w:val="002B0C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elenco2-colore1">
    <w:name w:val="List Table 2 Accent 1"/>
    <w:basedOn w:val="Tabellanormale"/>
    <w:uiPriority w:val="47"/>
    <w:rsid w:val="002B0CF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gliatabellachiara">
    <w:name w:val="Grid Table Light"/>
    <w:basedOn w:val="Tabellanormale"/>
    <w:uiPriority w:val="40"/>
    <w:rsid w:val="003A5B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3A5B2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646A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6AE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6AE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6A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6AE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6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6AE9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21C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1C38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121C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1C38"/>
    <w:rPr>
      <w:sz w:val="22"/>
      <w:szCs w:val="22"/>
    </w:rPr>
  </w:style>
  <w:style w:type="paragraph" w:styleId="Revisione">
    <w:name w:val="Revision"/>
    <w:hidden/>
    <w:uiPriority w:val="99"/>
    <w:semiHidden/>
    <w:rsid w:val="005E619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6</Words>
  <Characters>7331</Characters>
  <Application>Microsoft Office Word</Application>
  <DocSecurity>0</DocSecurity>
  <Lines>61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raziano</dc:creator>
  <cp:keywords/>
  <dc:description/>
  <cp:lastModifiedBy>Maddalena Peghin</cp:lastModifiedBy>
  <cp:revision>4</cp:revision>
  <dcterms:created xsi:type="dcterms:W3CDTF">2024-07-11T09:34:00Z</dcterms:created>
  <dcterms:modified xsi:type="dcterms:W3CDTF">2024-08-13T13:31:00Z</dcterms:modified>
</cp:coreProperties>
</file>